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56651" w14:textId="5B4AD2F9" w:rsidR="003A473F" w:rsidRPr="00E27E6E" w:rsidRDefault="003A473F" w:rsidP="00462C73">
      <w:pPr>
        <w:rPr>
          <w:rFonts w:ascii="Arial" w:hAnsi="Arial" w:cs="Arial"/>
          <w:sz w:val="22"/>
          <w:szCs w:val="22"/>
          <w:lang w:val="en-US"/>
        </w:rPr>
      </w:pPr>
      <w:r w:rsidRPr="00E27E6E">
        <w:rPr>
          <w:rFonts w:ascii="Arial" w:hAnsi="Arial" w:cs="Arial"/>
          <w:sz w:val="22"/>
          <w:szCs w:val="22"/>
          <w:lang w:val="en-US"/>
        </w:rPr>
        <w:t>Suppl</w:t>
      </w:r>
      <w:r w:rsidR="0086131D">
        <w:rPr>
          <w:rFonts w:ascii="Arial" w:hAnsi="Arial" w:cs="Arial"/>
          <w:sz w:val="22"/>
          <w:szCs w:val="22"/>
          <w:lang w:val="en-US"/>
        </w:rPr>
        <w:t>ementary</w:t>
      </w:r>
      <w:r w:rsidRPr="00E27E6E">
        <w:rPr>
          <w:rFonts w:ascii="Arial" w:hAnsi="Arial" w:cs="Arial"/>
          <w:sz w:val="22"/>
          <w:szCs w:val="22"/>
          <w:lang w:val="en-US"/>
        </w:rPr>
        <w:t xml:space="preserve"> Text File 2</w:t>
      </w:r>
    </w:p>
    <w:p w14:paraId="037DD74D" w14:textId="0DB96531" w:rsidR="003A473F" w:rsidRPr="00E27E6E" w:rsidRDefault="003A473F" w:rsidP="00462C73">
      <w:pPr>
        <w:rPr>
          <w:rFonts w:ascii="Arial" w:hAnsi="Arial" w:cs="Arial"/>
          <w:sz w:val="22"/>
          <w:szCs w:val="22"/>
          <w:lang w:val="en-US"/>
        </w:rPr>
      </w:pPr>
    </w:p>
    <w:p w14:paraId="1C6BAF77" w14:textId="6C370F4A" w:rsidR="003A473F" w:rsidRPr="003A473F" w:rsidRDefault="003A473F" w:rsidP="00462C73">
      <w:pPr>
        <w:rPr>
          <w:rFonts w:ascii="Arial" w:hAnsi="Arial" w:cs="Arial"/>
          <w:sz w:val="22"/>
          <w:szCs w:val="22"/>
          <w:lang w:val="en-US"/>
        </w:rPr>
      </w:pPr>
      <w:r w:rsidRPr="003A473F">
        <w:rPr>
          <w:rFonts w:ascii="Arial" w:hAnsi="Arial" w:cs="Arial"/>
          <w:sz w:val="22"/>
          <w:szCs w:val="22"/>
          <w:lang w:val="en-US"/>
        </w:rPr>
        <w:t xml:space="preserve">The protein sequences below (FASTA </w:t>
      </w:r>
      <w:r w:rsidR="00E27E6E" w:rsidRPr="003A473F">
        <w:rPr>
          <w:rFonts w:ascii="Arial" w:hAnsi="Arial" w:cs="Arial"/>
          <w:sz w:val="22"/>
          <w:szCs w:val="22"/>
          <w:lang w:val="en-US"/>
        </w:rPr>
        <w:t>format</w:t>
      </w:r>
      <w:r w:rsidRPr="003A473F">
        <w:rPr>
          <w:rFonts w:ascii="Arial" w:hAnsi="Arial" w:cs="Arial"/>
          <w:sz w:val="22"/>
          <w:szCs w:val="22"/>
          <w:lang w:val="en-US"/>
        </w:rPr>
        <w:t>) served as the basis for the generation of the phylogenetic tree in Figure 3.</w:t>
      </w:r>
      <w:r w:rsidR="00E27E6E">
        <w:rPr>
          <w:rFonts w:ascii="Arial" w:hAnsi="Arial" w:cs="Arial"/>
          <w:sz w:val="22"/>
          <w:szCs w:val="22"/>
          <w:lang w:val="en-US"/>
        </w:rPr>
        <w:t xml:space="preserve"> All sequence references are additional summarized in Suppl Data Sheet 2.</w:t>
      </w:r>
    </w:p>
    <w:p w14:paraId="4A267FD3" w14:textId="77777777" w:rsidR="003A473F" w:rsidRPr="003A473F" w:rsidRDefault="003A473F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187F3784" w14:textId="1FF30C2B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Mandrillus_leucophaeus_XP_011827489.1</w:t>
      </w:r>
    </w:p>
    <w:p w14:paraId="638185B6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RPQGLLWLPLLFTPVCVMLNSNVLLWITALAIKFTLIDSQAQYPVVNTNYGKIRGLKTPLPSEILGPVEQYLGVPYASPPTGERRFQPPEPPSSWTGIRNTTQFAAVCPQHLDERSLLHDMLPIWFTANLDTLMTYVQDQNEDCLYLNIYVPTEDGANTKKNADDITSNDRGEDEDIHD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SEMKPSWADSAHGDEVPYVFGIPMVGPTELFSCNFSKNDVMLSAVVMTYWTNFAKTGDPNQPVPQDTKFIHTKPNRFEEVAWSKYNPKDQLYLHIGLKPRVRDHYRATKVAFWLELVPHLHNLNEIFQYVSTTTKVPPPDMTSFPYGTRRSPAKIWPTTKRPAITPANNPKHSKDPHKTGPEDTTVLIETKRDYSTELSVTIAVGASLLFLNILAFAALYYKKDKRRHETHRRPSPQRNTTNDIAHIQNEEIMSLQMKQLEHDHECESLQAHDTLRLTCPPDYTLTLRRSPDDIPLMTPNTITMIPNTLTGMQPLHTFNTFSGGQNSTNLPHGHSTTRV</w:t>
      </w:r>
    </w:p>
    <w:p w14:paraId="7AF3913F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6D1820EF" w14:textId="4A890CED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Colobus_angolensis_palliates_XP_011812892.1</w:t>
      </w:r>
    </w:p>
    <w:p w14:paraId="51B46530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RPQGLLWLPLLFTPVCVMLNSNVLLWITALAIKFTLIDSQAQYPVVNTNYGKIRGLKTPLPSEILGPVEQYLGVPYASPPTGERRFQPPEPPSSWTGIRNTTQFAAVCPQHLDERSLLHDMLPIWFTANLDTLMTYVQDQNEDCLYLNIYVPTEDGANTKKNADDITSNDRGEDEDIHD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SEMKPSWADSAHGDEVPYVFGIPMVGPTELFSCNFSKNDVMLSAVVMTYWTNFAKTGDPNQPVPQDTKFIHTKPNRFEEVAWSKYNPKDQLYLHIGLKPRVRDHYRATKVAFWLELVPHLHNLNEIFQYVSTTTKVPPPDMTSFPYGTRRSPAKIWPTTKRPAITPANNPKHSKDPHKTGPEDTTVLIETKRDYSTELSVTIAVGASLLFLNILAFAALYYKKDKRRHETHRRPSPQRNTTNDIAHIQNEEIMSLQMKQLEHDHECESLQAHDTLRLTCPPDYTLTLRRSPDDIPLMTPNTITMIPNTLTGMQPLHTFNTFSGGQNSTNLPHGHSTTRV</w:t>
      </w:r>
    </w:p>
    <w:p w14:paraId="109ABFBA" w14:textId="77777777" w:rsidR="00D3220D" w:rsidRPr="00E27E6E" w:rsidRDefault="00D3220D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1BB9FB85" w14:textId="0DDEDAB7" w:rsidR="00D3220D" w:rsidRPr="00E27E6E" w:rsidRDefault="00D3220D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P</w:t>
      </w:r>
      <w:r w:rsidR="00E5159B" w:rsidRPr="00E27E6E">
        <w:rPr>
          <w:rFonts w:ascii="Courier New" w:hAnsi="Courier New" w:cs="Courier New"/>
          <w:sz w:val="20"/>
          <w:szCs w:val="20"/>
          <w:lang w:val="en-US"/>
        </w:rPr>
        <w:t>ongo_</w:t>
      </w:r>
      <w:r w:rsidRPr="00E27E6E">
        <w:rPr>
          <w:rFonts w:ascii="Courier New" w:hAnsi="Courier New" w:cs="Courier New"/>
          <w:sz w:val="20"/>
          <w:szCs w:val="20"/>
          <w:lang w:val="en-US"/>
        </w:rPr>
        <w:t>abelii_XP_024096638.1_plus</w:t>
      </w:r>
      <w:r w:rsidR="00C816C6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Pr="00E27E6E">
        <w:rPr>
          <w:rFonts w:ascii="Courier New" w:hAnsi="Courier New" w:cs="Courier New"/>
          <w:sz w:val="20"/>
          <w:szCs w:val="20"/>
          <w:lang w:val="en-US"/>
        </w:rPr>
        <w:t>insert</w:t>
      </w:r>
      <w:r w:rsidR="00C816C6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Pr="00E27E6E">
        <w:rPr>
          <w:rFonts w:ascii="Courier New" w:hAnsi="Courier New" w:cs="Courier New"/>
          <w:sz w:val="20"/>
          <w:szCs w:val="20"/>
          <w:lang w:val="en-US"/>
        </w:rPr>
        <w:t>A2</w:t>
      </w:r>
    </w:p>
    <w:p w14:paraId="48F2D297" w14:textId="77777777" w:rsidR="00D3220D" w:rsidRPr="00E27E6E" w:rsidRDefault="00D3220D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RPQGLLWLPLLFTPVCVMLNSNVLLWITALAIKFTLIDSQAQYPVVNTNYGKIRGLRTPLPNEILGPVEQYLGVPYASPPTGERRFQPPEPPSSWTGIRNTTQFAAVCPQHLDERSLLHDMLPIWFTANLDTLMTYVQDQNEDCLYLNIYVPTEDGANTKKNADDITSNDRGEDEDIHD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FPYGTRRSPAKIWPTTKRPAITPANNPKHSKDPHKTGPEDTTVLIETKRDYSTELSVTIAVGASLLFLNILAFAALYYKKDKRRHETHRRPSPQRNTTNDIAHIQNEEIMSLQMKQLEHDHECESLQAHDTLRLTCPPDYTLTLRRSPDDIPLMTPNTITMIPNTLTGMQPLHTFNTFSGGQNSTNLPHGHSTTRV</w:t>
      </w:r>
    </w:p>
    <w:p w14:paraId="2685CA51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75AF48A2" w14:textId="4849C64A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Cercocebus_atys_XP_011891391.1</w:t>
      </w:r>
    </w:p>
    <w:p w14:paraId="60826C6E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RPQGLLWLPLLFTPVCVMLNSNVLLWITALAIKFTLIDSQAQYPVVNTNYGKIRGLKTPLPSEILGPVEQYLGVPYASPPTGERRFQPPEPPSSWTGIRNTTQFAAVCPQHLDERSLLHDMLPIWFTANLDTLMTYVQDQNEDCLYLNIYVPTEDGANTKKNADDITSNDRGEDEDIHD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</w:t>
      </w:r>
      <w:r w:rsidRPr="00E27E6E">
        <w:rPr>
          <w:rFonts w:ascii="Courier New" w:hAnsi="Courier New" w:cs="Courier New"/>
          <w:sz w:val="20"/>
          <w:szCs w:val="20"/>
          <w:lang w:val="en-US"/>
        </w:rPr>
        <w:lastRenderedPageBreak/>
        <w:t>SEMKPSWADSAHGDEVPYVFGIPMVGPTELFSCNFSKNDVMLSAVVMTYWTNFAKTGDPNQPVPQDTKFIHTKPNRFEEVAWSKYNPKDQLYLHIGLKPRVRDHYRATKVAFWLELVPHLHNLNEIFQYVSTTTKVPPPDMTSFPYGTRRSPAKIWPTTKRPAITPANNPKHSKDPHKTGPEDTTVLIETKRDYSTELSVTIAVGASLLFLNILAFAALYYKKDKRRHETHRRPSPQRNTTNDIAHIQNEEIMSLQMKQLEHDHECESLQAHDTLRLTCPPDYTLTLRRSPDDIPLMTPNTITMIPNTLTGMQPLHTFNTFSGGQNSTNLPHGHSTTRV</w:t>
      </w:r>
    </w:p>
    <w:p w14:paraId="0686A24A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760C9AB1" w14:textId="1ACA7526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Macaca_nemestrina_XP_011733351.1</w:t>
      </w:r>
      <w:r w:rsidR="00947E6C" w:rsidRPr="00E27E6E">
        <w:rPr>
          <w:rFonts w:ascii="Courier New" w:hAnsi="Courier New" w:cs="Courier New"/>
          <w:sz w:val="20"/>
          <w:szCs w:val="20"/>
          <w:lang w:val="en-US"/>
        </w:rPr>
        <w:t>_plus</w:t>
      </w:r>
      <w:r w:rsidR="00C816C6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="00947E6C" w:rsidRPr="00E27E6E">
        <w:rPr>
          <w:rFonts w:ascii="Courier New" w:hAnsi="Courier New" w:cs="Courier New"/>
          <w:sz w:val="20"/>
          <w:szCs w:val="20"/>
          <w:lang w:val="en-US"/>
        </w:rPr>
        <w:t>insert</w:t>
      </w:r>
      <w:r w:rsidR="00C816C6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="00947E6C" w:rsidRPr="00E27E6E">
        <w:rPr>
          <w:rFonts w:ascii="Courier New" w:hAnsi="Courier New" w:cs="Courier New"/>
          <w:sz w:val="20"/>
          <w:szCs w:val="20"/>
          <w:lang w:val="en-US"/>
        </w:rPr>
        <w:t>A2</w:t>
      </w:r>
    </w:p>
    <w:p w14:paraId="5C975FC6" w14:textId="77777777" w:rsidR="00947E6C" w:rsidRPr="00E27E6E" w:rsidRDefault="00947E6C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RPQGLLWLPLLFTPVCVMLNSNVLLWITALAIKFTLIDSQAQYPVVNTNYGKIRGLKTPLPSEILGPVEQYLGVPYASPPTGERRFQPPEPPSSWTGIRNTTQFAAVCPQHLDERSLLHDMLPIWFTANLDTLMTYVQDQNEDCLYLNIYVPTEDGANTKKNADDITSNDRGEDEDIHD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SEMKPSWADSAHGDEVPYVFGIPMVGPTELFSCNFSKNDVMLSAVVMTYWTNFAKTGDPNQPVPQDTKFIHTKPNRFEEVAWSKYNPKDQLYLHIGLKPRVRDHYRATKVAFWLELVPHLHNLNEIFQYVSTTTKVPPPDMTSFPYGTRRSPAKIWPTTKRPAITPANNPKHSKDPHKTGPEDTTVLIETKRDYSTELSVTIAVGASLLFLNILAFAALYYKKDKRRHETHRRPSPQRNTTNDIAHIQNEEIMSLQMKQLEHDHECESLQAHDTLRLTCPPDYTLTLRRSPDDIPLMTPNTITMIPNTLTGMQPLHTFNTFSGGQNSTNLPHGHSTTRV</w:t>
      </w:r>
    </w:p>
    <w:p w14:paraId="3642294A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2336C71D" w14:textId="012414D5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Nomascus_leucogenys_XP_012356423.1</w:t>
      </w:r>
    </w:p>
    <w:p w14:paraId="0781651A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RPQGLLWLPLLFTPVCVMLNSNVLLWITALAIKFTLIDSQAQYPVVNTNYGKIRGLRTPLPNEILGPVEQYLGVPYASPPTGERRFQPPEPPSSWTGIRNTTQFAAVCPQHLDERSLLHDMLPIWFTANLDTLMTYVQDQNEDCLYLNIYVPTEDGANTKKNADDITSNDRGEDEDIHD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FPYGTRRSPAKIWPTTKRPAITPANNPKHSKDPHKTGPEDTTVLIETKRDYSTELSVTIAVGASLLFLNILAFAALYYKKDKRRHETHRRPSPQRNTTNDIAHIQNEEIMSLQMKQLEHDHECESLQAHDTLRLTCPPDYTLTLRRSPDDIPLMTPNTITMIPNTLTGMQPLHTFNTFSGGQNSTNLPHGHSTTRV</w:t>
      </w:r>
    </w:p>
    <w:p w14:paraId="0A104774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2D91D8AD" w14:textId="0C39D0E5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Propithecus_coquereli_XP_012512262.1</w:t>
      </w:r>
    </w:p>
    <w:p w14:paraId="4F322CC7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SPRGLLWLPLFFTPVCIMLNSNVLLWITALAIKFTLIDSQAQYPVVNTNYGKIRGLRTPLPNEILGPVEQYLGVPYASPPTGERRFQPPEPPSSWTGVRNATQFAAVCPQHLDERSLLHDMLPIWFTANLDTLMTYVQDQNEDCLYLNIYVPTEDGGNTKKNADDITSNDRGEDEDIHD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FPYGTRRSPAKIWPTTKRPAITPANNPKHSKDPHKTGPEDTTVLIETKRDYSTELSVTIAVGASLLFLNILAFAALYYKKDKRRHETHRRPSPQRNTTNDIAHIQNEEIMSLQMKQLEHDHECESLQAHDTLRLTCPPDYTLTLRRSPDDIPLMTPNTITMIPNTLTGMQPLHTFNTFSAGQNSTNLPHGHSTTRV</w:t>
      </w:r>
    </w:p>
    <w:p w14:paraId="52ECB684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5E22D931" w14:textId="6B90EF45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Otolemur_garnettii_XP_003793086.1</w:t>
      </w:r>
    </w:p>
    <w:p w14:paraId="79F31493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SPRGLLWLPLFFTPFCVMLNCNVLLWITALAIKFTLIDSQAQYPVVNTNYGKIRGLRTPLPNEILGPVEQYLGVPYASPPTGERRFQPPEPPSSWTGVRNATQFAAVCPQHLDERSLLHDMLPVWFTANLDTLMTYVQDQNEDCLYLNIYVPTEDGANVRKNGDDITSNDRAEDEDIHE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SEMKPSWADSAHGDEVPYVFGIPMIGPTELFSCNFSKNDVMLSAVVMTYWTNFAKTGDPNQPVPQDTKFIH</w:t>
      </w:r>
      <w:r w:rsidRPr="00E27E6E">
        <w:rPr>
          <w:rFonts w:ascii="Courier New" w:hAnsi="Courier New" w:cs="Courier New"/>
          <w:sz w:val="20"/>
          <w:szCs w:val="20"/>
          <w:lang w:val="en-US"/>
        </w:rPr>
        <w:lastRenderedPageBreak/>
        <w:t>TKPNRFEEVAWSKYNPKDQLYLHIGLKPRVRDHYRATKVAFWLELVPHLHNLNEIFQYVSTTTKVPPPDMTSFPYGTRRSPTKIWPTTKRPAITPANNPKHAKDPHKTGGPEDTTVLIETKRDYSTELSVTIAVGASLLFLNILAFAALYYKKDKRRHETHRRPSPQRNTTNDIAHIQNEEILSLQMKQLEHDHECESLQAHDTLRLTCPPDYTLTLRRSPDDIPLMTPNTITMIPNTLTGMQPLHTFNTFSAGQNTTNLPHGHSTTRV</w:t>
      </w:r>
    </w:p>
    <w:p w14:paraId="7D693B31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4910C74D" w14:textId="2AD802FF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Macaca_fascicularis_XP_015298939.1</w:t>
      </w:r>
    </w:p>
    <w:p w14:paraId="23BAC298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RPQGLLWLPLLFTPVCVMLNSNVLLWITALAIKFTLIDSQAQYPVVNTNYGKIRGLKTPLPSEILGPVEQYLGVPYASPPTGERRFQPPEPPSSWTGIRNTTQFAAVCPQHLDERSLLHDMLPIWFTANLDTLMTYVQDQNEDCLYLNIYVPTEDGANTKKNADDITSNDRGEDEDIHD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SEMKPSWADSAHGDEVPYVFGIPMVGPTELFSCNFSKNDVMLSAVVMTYWTNFAKTGDPNQPVPQDTKFIHTKPNRFEEVAWSKYNPKDQLYLHIGLKPRVRDHYRATKVAFWLELVPHLHNLNEIFQYVSTTTKVPPPDMTSFPYGTRRSPAKIWPTTKRPAITPANNPKHSKDPHKTGPEDTTVLIETKRDYSTELSVTIAVGASLLFLNILAFAALYYKKDKRRHETHRRPSPQRNTTNDIAHIQNEEIMSLQMKQLEHDHECESLQAHDTLRLTCPPDYTLTLRRSPDDIPLMTPNTITMIPNTLTGMQPLHTFNTFSGGQNSTNLPHGHSTTRV</w:t>
      </w:r>
    </w:p>
    <w:p w14:paraId="4EC81117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6C449152" w14:textId="2C4B37CA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Gorilla_gorilla_XP_004063796.1</w:t>
      </w:r>
      <w:r w:rsidR="00DB0811" w:rsidRPr="00E27E6E">
        <w:rPr>
          <w:rFonts w:ascii="Courier New" w:hAnsi="Courier New" w:cs="Courier New"/>
          <w:sz w:val="20"/>
          <w:szCs w:val="20"/>
          <w:lang w:val="en-US"/>
        </w:rPr>
        <w:t>_plus</w:t>
      </w:r>
      <w:r w:rsidR="00C816C6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="00DB0811" w:rsidRPr="00E27E6E">
        <w:rPr>
          <w:rFonts w:ascii="Courier New" w:hAnsi="Courier New" w:cs="Courier New"/>
          <w:sz w:val="20"/>
          <w:szCs w:val="20"/>
          <w:lang w:val="en-US"/>
        </w:rPr>
        <w:t>insert</w:t>
      </w:r>
      <w:r w:rsidR="00C816C6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="00DB0811" w:rsidRPr="00E27E6E">
        <w:rPr>
          <w:rFonts w:ascii="Courier New" w:hAnsi="Courier New" w:cs="Courier New"/>
          <w:sz w:val="20"/>
          <w:szCs w:val="20"/>
          <w:lang w:val="en-US"/>
        </w:rPr>
        <w:t>A2</w:t>
      </w:r>
    </w:p>
    <w:p w14:paraId="1D87DB32" w14:textId="77777777" w:rsidR="00DB0811" w:rsidRPr="00E27E6E" w:rsidRDefault="00DB0811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RPQGLLWLPLLFTPVCVMLNSNVLLWLTALAIKFTLIDSQAQYPVVNTNYGKIRGLRTPLPNEILGPVEQYLGVPYASPPTGERRFQPPEPPSSWTGIRNTTQFAAVCPQHLDERSLLHDMLPIWFTANLDTLMTYVQDQNEDCLYLNIYVPTEDGANTKKNADDITSNDRGEDKDIHD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FPYGTRRSPAKIWPTTKRPAITPANNPKHSKDPHKTGPEDTTVLIETKRDYSTELSVTIAVGASLLFLNILAFAALYYKKDKRRHETHRRPSPQRNTTNDIAHIQNEEIMSLQMKQLEHDHECESLQAHDTLRLTCPPDYTLTLRRSPDDIPLMTPNTITMIPNTLTGMQPLHTFNTFSGGQNSTNLPHGHSTTRV</w:t>
      </w:r>
    </w:p>
    <w:p w14:paraId="7FF0CFEC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54658ADE" w14:textId="330F276A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Microcebus_murinus_XP_020140668.1</w:t>
      </w:r>
    </w:p>
    <w:p w14:paraId="568D437C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SPRGLLWLPLFFTPVCIMLNSNVLLWITALAIKFTLIDSHAQYPVVNTNYGKIRGLRTPLPNEILGPVEQYLGVPYASPPTGERRFQPPEPPSSWTGLRNATQFAAVCPQHLDERSLLHDMLPIWFTANLDTLMTYVQDQNEDCLYLNIYVPTEDGGNTKKNADDITSNDRGEDEDIHDQNSKKPVMVYIHGGSYMEGTGNMIDGSILASYGNVIVITINYRLGILGFLSTGDQAAKGNYGLLDQIQALRWIEENVGAFGGDPKRVTIFGSGAGASCVSLLTLSHYSEGLFQKAIIQSGTALSSWAVNYQPAKYTRILADKVGCNMLDTTDMVECLRNKNYKELIQQA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FPYGTRRSPAKIWPTTKRPAITPANNPKHSKDPHKTGPEDTTVLIETKRDYSTELSVTIAVGASLLFLNILAFAALYYKKDKRRHETHRRPSPQRNTTNDIAHIQNEEIMSLQMKQLEHDHECESLQAHDTLRLTCPPDYTLTLRRSPDDIPLMTPNTITMIPNTLTGMQPLHTFNTFSGGQNSTNLPHGHSTTRV</w:t>
      </w:r>
    </w:p>
    <w:p w14:paraId="0462C7EA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5C9C03A5" w14:textId="7254BCD9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Macaca_mulatta_XP_014982385.1</w:t>
      </w:r>
      <w:r w:rsidR="00947E6C" w:rsidRPr="00E27E6E">
        <w:rPr>
          <w:rFonts w:ascii="Courier New" w:hAnsi="Courier New" w:cs="Courier New"/>
          <w:sz w:val="20"/>
          <w:szCs w:val="20"/>
          <w:lang w:val="en-US"/>
        </w:rPr>
        <w:t>_plus</w:t>
      </w:r>
      <w:r w:rsidR="00C816C6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="00947E6C" w:rsidRPr="00E27E6E">
        <w:rPr>
          <w:rFonts w:ascii="Courier New" w:hAnsi="Courier New" w:cs="Courier New"/>
          <w:sz w:val="20"/>
          <w:szCs w:val="20"/>
          <w:lang w:val="en-US"/>
        </w:rPr>
        <w:t>insert</w:t>
      </w:r>
      <w:r w:rsidR="00C816C6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="00947E6C" w:rsidRPr="00E27E6E">
        <w:rPr>
          <w:rFonts w:ascii="Courier New" w:hAnsi="Courier New" w:cs="Courier New"/>
          <w:sz w:val="20"/>
          <w:szCs w:val="20"/>
          <w:lang w:val="en-US"/>
        </w:rPr>
        <w:t>A2</w:t>
      </w:r>
    </w:p>
    <w:p w14:paraId="6844AE26" w14:textId="77777777" w:rsidR="00DB0811" w:rsidRPr="00E27E6E" w:rsidRDefault="00DB0811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RPQGLLWLPLLFTPVCVMLNSNVLLWITALAIKFTLIDSQAQYPVVNTNYGKIRGLKTPLPSEILGPVEQYLGVPYASPPTGERRFQPPEPPSSWTGIRNTTQFAAVCPQHLDERSLLHDMLPIWFTANLDTLMTYVQDQNEDCLYLNIYVPTEDGANTKKNADDITSNDRGEDEDIHD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SEMKPSWADSAHGDEVPYVFGIPMVGPTELFSCNFSKNDVMLSAVVMTYWTNFAKTGDPNQPVPQDTKFIHTKPNRFEEVAWSKYNPKDQLYLHIGLKPRVRDHYRATKVAFWLELVPHLHNLNEIFQYVSTTTKVPPPDMT</w:t>
      </w:r>
      <w:r w:rsidRPr="00E27E6E">
        <w:rPr>
          <w:rFonts w:ascii="Courier New" w:hAnsi="Courier New" w:cs="Courier New"/>
          <w:sz w:val="20"/>
          <w:szCs w:val="20"/>
          <w:lang w:val="en-US"/>
        </w:rPr>
        <w:lastRenderedPageBreak/>
        <w:t>SFPYGTRRSPAKIWPTTKRPAITPANNPKHSKDPHKTGPEDTTVLIETKRDYSTELSVTIAVGASLLFLNILAFAALYYKKDKRRHETHRRPSPQRNTTNDIAHIQNEEIMSLQMKQLEHDHECESLQAHDTLRLTCPPDYTLTLRRSPDDIPLMTPNTITMIPNTLTGMQPLHTFNTFSGGQNSTNLPHGHSTTRV</w:t>
      </w:r>
    </w:p>
    <w:p w14:paraId="2DD9E683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1B6CE8FD" w14:textId="5407F3AC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Homo_sapiens_XP_016885179.1</w:t>
      </w:r>
    </w:p>
    <w:p w14:paraId="3C32EAA2" w14:textId="77777777" w:rsidR="00F4219F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RPQGLLWLPLLFTPVCVMLNSNVLLWLTALAIKFTLIDSQAQYPVVNTNYGKIRGLRTPLPNEILGPVEQYLGVPYASPPTGERRFQPPEPPSSWTGIRNTTQFAAVCPQHLDERSLLHDMLPIWFTANLDTLMTYVQDQNEDCLYLNIYVPTEDGANTKKNADDITSNDRGEDEDIHD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FPYGTRRSPAKIWPTTKRPAITPANNPKHSKDPHKTGPEDTTVLIETKRDYSTELSVTIAVGASLLFLNILAFAALYYKKDKRRHETHRRPSPQRNTTNDIAHIQNEEIMSLQMKQLEHDHECESLQAHDTLRLTCPPDYTLTLRRSPDDIPLMTPNTITMIPNTLTGMQPLHTFNTFSGGQNSTNLPHGHSTTRV</w:t>
      </w:r>
    </w:p>
    <w:p w14:paraId="08600F96" w14:textId="77777777" w:rsidR="00D3220D" w:rsidRPr="00E27E6E" w:rsidRDefault="00D3220D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0362E5E9" w14:textId="080BCB74" w:rsidR="004D6957" w:rsidRPr="00E27E6E" w:rsidRDefault="004D6957" w:rsidP="004D6957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E27E6E">
        <w:rPr>
          <w:rFonts w:ascii="Courier New" w:eastAsia="Times New Roman" w:hAnsi="Courier New" w:cs="Courier New"/>
          <w:sz w:val="20"/>
          <w:szCs w:val="20"/>
          <w:lang w:val="en-US" w:eastAsia="de-DE"/>
        </w:rPr>
        <w:t>&gt;Rhinopithecus_roxellana_chr7</w:t>
      </w:r>
    </w:p>
    <w:p w14:paraId="041ADB56" w14:textId="77777777" w:rsidR="004D6957" w:rsidRPr="00E27E6E" w:rsidRDefault="004D6957" w:rsidP="004D6957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E27E6E">
        <w:rPr>
          <w:rFonts w:ascii="Courier New" w:eastAsia="Times New Roman" w:hAnsi="Courier New" w:cs="Courier New"/>
          <w:sz w:val="20"/>
          <w:szCs w:val="20"/>
          <w:lang w:val="en-US" w:eastAsia="de-DE"/>
        </w:rPr>
        <w:t>MSRPQGLLWLPLLFTPVCVMLNSNVLLWITALAIKFTLIDSQAQYPVVNTNYGKIRGLKTPLPSEILGPVEQYLGVPYASPPTGERRFQPPEPPSSWTGIRNTTQFAAVCPQHLDERSLLHDMLPIWFTANLDTLMTYVQDQNEDCLYLNIYVPTEDGANTKKNADDITSNDRGEDEDIHD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SEMKPSWADSAHGDEVPYVFGIPMVGPTELFSCNFSKNDVMLSAVVMTYWTNFAKTGDPNQPVPQDTKFIHTKPNRFEEVAWSKYNPKDQLYLHIGLKPRVRDHYRATKVAFWLELVPHLHNLNEIFQYVSTTTKVPPPDMTSFPYGTRRSPAKIWPTTKRPAITPANNPKHSKDPHKTGPEDTTVLIETKRDYSTELSVTIAVGASLLFLNILAFAALYYKKDKRRHETHRRSSPQRNTTNDIAHIQNEEIMSLQMKQLEHDHECESLQAHDTLRLTCPPDYTLTLRRSPDDIPLMTPNTITMIPNTLTGMQPLHTFNTFSGGQNSTNLPHGHSTTRV</w:t>
      </w:r>
    </w:p>
    <w:p w14:paraId="36074D5A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512F511B" w14:textId="161B3054" w:rsidR="00D3220D" w:rsidRPr="00E27E6E" w:rsidRDefault="00462C73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</w:t>
      </w:r>
      <w:r w:rsidR="00E5159B" w:rsidRPr="00E27E6E">
        <w:rPr>
          <w:rFonts w:ascii="Courier New" w:hAnsi="Courier New" w:cs="Courier New"/>
          <w:sz w:val="20"/>
          <w:szCs w:val="20"/>
          <w:lang w:val="en-US"/>
        </w:rPr>
        <w:t>Aotus_</w:t>
      </w:r>
      <w:r w:rsidR="00D3220D" w:rsidRPr="00E27E6E">
        <w:rPr>
          <w:rFonts w:ascii="Courier New" w:hAnsi="Courier New" w:cs="Courier New"/>
          <w:sz w:val="20"/>
          <w:szCs w:val="20"/>
          <w:lang w:val="en-US"/>
        </w:rPr>
        <w:t>nancymaae_XP_012289844.1_plus</w:t>
      </w:r>
      <w:r w:rsidR="00C816C6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="00D3220D" w:rsidRPr="00E27E6E">
        <w:rPr>
          <w:rFonts w:ascii="Courier New" w:hAnsi="Courier New" w:cs="Courier New"/>
          <w:sz w:val="20"/>
          <w:szCs w:val="20"/>
          <w:lang w:val="en-US"/>
        </w:rPr>
        <w:t>insert</w:t>
      </w:r>
      <w:r w:rsidR="00C816C6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="00D3220D" w:rsidRPr="00E27E6E">
        <w:rPr>
          <w:rFonts w:ascii="Courier New" w:hAnsi="Courier New" w:cs="Courier New"/>
          <w:sz w:val="20"/>
          <w:szCs w:val="20"/>
          <w:lang w:val="en-US"/>
        </w:rPr>
        <w:t>A2</w:t>
      </w:r>
    </w:p>
    <w:p w14:paraId="1F4769BA" w14:textId="77777777" w:rsidR="00D3220D" w:rsidRPr="00E27E6E" w:rsidRDefault="00D3220D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RPQGLLWLPLLFTPVCVMLNSNVLLWITALAIKFTLIDSQAQYPVVNTNYGKVRGLRTPLPNEILGPVEQYLGVPYASPPTGERRFQPPEPPSSWTGIRNATQFAAVCPQHLDERSLLHDMLPIWFTANLDTLMTYVQDQNEDCLYLNIYVPTEDGANTKKNADDITSNDRGEDEDIHD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SEMKPSWADSAHGDEVPYVFGVPMIGPTELFSCNFSKNDVMLSAVVMTYWTNFAKTGDPNQPVPQDTKFIHTKPNRFEEVAWSKYNPKDQLYLHIGLKPRVRDHYRATKVAFWLELVPHLHNLNEIFQYVSTTTKVPPPDMTSFPYGTRRSPAKIWPTTKRPAITPANNPKHSKDPHKTGPEDTTVLIETKRDYSTELSVTIAVGASLLFLNILAFAALYYKKDKRRHETHRRPSPQRNTTNDIAHIQNEEMMSLQMKQLEHDHECESLQAHDTLRLTCPPDYTLTLRRSPDDIPLMTPNTITMIPNTLTGMQPLHTFNTFSGGQNSTNLPHGHSTTRV</w:t>
      </w:r>
    </w:p>
    <w:p w14:paraId="11AFD426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216A6589" w14:textId="5844D032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Pan_troglodytes_XP_016798712.1</w:t>
      </w:r>
      <w:r w:rsidR="00947E6C" w:rsidRPr="00E27E6E">
        <w:rPr>
          <w:rFonts w:ascii="Courier New" w:hAnsi="Courier New" w:cs="Courier New"/>
          <w:sz w:val="20"/>
          <w:szCs w:val="20"/>
          <w:lang w:val="en-US"/>
        </w:rPr>
        <w:t>_plus</w:t>
      </w:r>
      <w:r w:rsidR="00C816C6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="00947E6C" w:rsidRPr="00E27E6E">
        <w:rPr>
          <w:rFonts w:ascii="Courier New" w:hAnsi="Courier New" w:cs="Courier New"/>
          <w:sz w:val="20"/>
          <w:szCs w:val="20"/>
          <w:lang w:val="en-US"/>
        </w:rPr>
        <w:t>insert</w:t>
      </w:r>
      <w:r w:rsidR="00C816C6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="00947E6C" w:rsidRPr="00E27E6E">
        <w:rPr>
          <w:rFonts w:ascii="Courier New" w:hAnsi="Courier New" w:cs="Courier New"/>
          <w:sz w:val="20"/>
          <w:szCs w:val="20"/>
          <w:lang w:val="en-US"/>
        </w:rPr>
        <w:t>A2</w:t>
      </w:r>
    </w:p>
    <w:p w14:paraId="09C6074C" w14:textId="77777777" w:rsidR="00947E6C" w:rsidRPr="00E27E6E" w:rsidRDefault="00947E6C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RPQGLLWLPLLFTPVCVMLNSNVLLWLTALAIKFTLIDSQAQYPVVNTNYGKIRGLRTPLPNEILGPVEQYLGVPYASPPTGERRFQPPEPPSSWTGIRNTTQFAAVCPQHLDERSLLHDMLPIWFTANLDTLMTYVQDQNEDCLYLNIYVPTEDGANTKKNADDITSNDRGEDEDIHD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FPYGTRRSPAKIWPTTKRPAITPANNPKHSKDPHKTGPEDTTVLIETKRDYSTELSVTIAVGASLLFLNI</w:t>
      </w:r>
      <w:r w:rsidRPr="00E27E6E">
        <w:rPr>
          <w:rFonts w:ascii="Courier New" w:hAnsi="Courier New" w:cs="Courier New"/>
          <w:sz w:val="20"/>
          <w:szCs w:val="20"/>
          <w:lang w:val="en-US"/>
        </w:rPr>
        <w:lastRenderedPageBreak/>
        <w:t>LAFAALYYKKDKRRHETHRRPSPQRNTTNDIAHIQNEEIMSLQMKQLEHDHECESLQAHDTLRLTCPPDYTLTLRRSPDDIPLMTPNTITMIPNTLTGMQPLHTFNTFSGGQNSTNLPHGHSTTRV</w:t>
      </w:r>
    </w:p>
    <w:p w14:paraId="0D12AFE0" w14:textId="77777777" w:rsidR="00E1074B" w:rsidRPr="00E27E6E" w:rsidRDefault="00E1074B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20F1DFDF" w14:textId="77777777" w:rsidR="00E1074B" w:rsidRPr="00E27E6E" w:rsidRDefault="00176577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</w:t>
      </w:r>
      <w:r w:rsidR="005D0EF8" w:rsidRPr="00E27E6E">
        <w:rPr>
          <w:rFonts w:ascii="Courier New" w:hAnsi="Courier New" w:cs="Courier New"/>
          <w:sz w:val="20"/>
          <w:szCs w:val="20"/>
          <w:lang w:val="en-US"/>
        </w:rPr>
        <w:t>Y</w:t>
      </w:r>
      <w:r w:rsidR="006E59AF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="005D0EF8" w:rsidRPr="00E27E6E">
        <w:rPr>
          <w:rFonts w:ascii="Courier New" w:hAnsi="Courier New" w:cs="Courier New"/>
          <w:sz w:val="20"/>
          <w:szCs w:val="20"/>
          <w:lang w:val="en-US"/>
        </w:rPr>
        <w:t>Macaca</w:t>
      </w:r>
      <w:r w:rsidR="006E59AF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Pr="00E27E6E">
        <w:rPr>
          <w:rFonts w:ascii="Courier New" w:hAnsi="Courier New" w:cs="Courier New"/>
          <w:sz w:val="20"/>
          <w:szCs w:val="20"/>
          <w:lang w:val="en-US"/>
        </w:rPr>
        <w:t>mulatta</w:t>
      </w:r>
      <w:r w:rsidR="00A810E3" w:rsidRPr="00E27E6E">
        <w:rPr>
          <w:rFonts w:ascii="Courier New" w:hAnsi="Courier New" w:cs="Courier New"/>
          <w:sz w:val="20"/>
          <w:szCs w:val="20"/>
          <w:lang w:val="en-US"/>
        </w:rPr>
        <w:t xml:space="preserve">_XP_014984076.1 </w:t>
      </w:r>
    </w:p>
    <w:p w14:paraId="7A262A07" w14:textId="77777777" w:rsidR="00E1074B" w:rsidRPr="00E27E6E" w:rsidRDefault="00176577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RPRGLLWLPLFFTSVCVMLNSNVIFWITALAIKFTLIDSQAQYPVVNTNYGKIRGLKTPLPSEILGPVEQYLGVPYASPPTGERRFQPPESPSSWTGIRNATQFAAVCPQHLDERFLLHDMLPIWFTLNLDTLMTYVQDQNEDCLYLNIYVPTEDGTIIKRNDDDITSNDRGEDKDIHEQNSKKPVMVYIHGGSYMEGTGNMIDGSILASYGNVIVITINYRLGILGFLSTGDQAAKGNYGLLDQIQALRWIEENVGAFGGDPKRVTIFGSGAGASCVSLLTLSHYSEGLFQKAIIQSGTALSSWAVNYQPAKYTRILADKVGCNMLDTTDVVECLRNKNYKELIQQTITPATYHIAFGPVIDGDVIPDDPQILMEQGEFLNYDIMLGVNQGEGLKFVDGIVDNEDGVTPNDFDFSVSNFVDNLYGYPEGKDTLRETIKFMYTDWADKENPETRRKTLVALFTDHQWVAPAVATADLHAQYGSPTYFYAFYHHCQSEMKPSWADSAHGDEVPYVFGIPMVGPTELFSCNFSKNDVMLSAVVMTYWTNFAKTGDPNQPVPQDTKFIHTKPNRFEEVAWSKYNPKDQLYLHIGLKPRVRDHYRATKVAFWLELVPHLHNLNEIFQYVSTTTKVPPPDMTSFPYGTRRSPAKIWPTTKRPAITPANNPKHSKDPHKTGPEDTTVLIETKRDYSTELSVTIAVGASLLFLNILAFAALYYKKDKRRHETHRRPSPQRNTTNDIAHIQNEEIMSLQMKQLEHDHECESLQAHDTLRLTCPPDYTLTLRRSPDDIPLMTPNTITMIPNTLTGMQPLHTFNTFSGGQNSTNLPHGHSTTRV</w:t>
      </w:r>
    </w:p>
    <w:p w14:paraId="25273B57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6D1C488D" w14:textId="77777777" w:rsidR="00A65016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Y_Pan_troglodytes_XP_009444042.1</w:t>
      </w:r>
    </w:p>
    <w:p w14:paraId="71184227" w14:textId="77777777" w:rsidR="00E5159B" w:rsidRPr="00E27E6E" w:rsidRDefault="00A65016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LRPQGLLWLPLLFTSVCVMLNSNVLLWITALAIKFTLIDSQAQYPVVNTNYGKIQGLRTPLPSEILGPVEQYLGVPYASPPTGERRFQPPESPSSWTGIRNATQFAAVCPQHLDERFLLHDMLPIWFTANLDTLMTYVQDQNEDCLYLNIYVPTEDGTNIKRNADDITSNDHGEDEDIHEQNSKKPVMVYIHGGSYMEGTGNMIDGSILASYGNVIVITINYRLGILGFLSTGDQAAKGNYGLLDQIQALRWIEENVGAFGGDPKRVTIFGSGAGASCVSLLTLSHYSEGLFQKAIIQSGTALSSWAVNYQPAKYTRILADKVGCNMLDTTDMVECLKNKNYKELIQQTITPATYHIAFGPVIDGDVIPDDPQILMEQGEFLNYDIMLGVNQGEGLKFVDGIVDNEDGVTPNDFDFSVSNFVDNLYGYPEGKDILRETIKFMYTDWADKENPETRRKTLVALFTDHQWGAPAVATADLHAQYGSPTYFYAFYHHCQSEMKPSWADSAHGDEVPYVFGIPMIGPTELFRCNFSKNDVMLSAVVMTYWTNFAKTGDPNQPVPQDTKFIHTKPNRFQEVAWSKYNPKDQLYLHIGLKPRVRDHYRATKVAFWLELVPHLHNLNEIFQYVSTTTKVPPPDMTSFPYGTRRSPAKIWPTTKRPAITPANNPKHSKDPHKTGPEDTTVLIETKRDYSTDLSVTIAVGASLLFLNILAFAALYYKKDKRRHETHRRPSPQRNTTNDIPHIQNEEIMSLQMKQLEHDHECESLQAHDALRLTCPPDYTLTLRRSPDDIPLMTPNTITMIPNTLTGMQPLHTFNTFSGGQNSTNLPHGHSTTRV</w:t>
      </w:r>
    </w:p>
    <w:p w14:paraId="4AAED8F7" w14:textId="77777777" w:rsidR="00E1074B" w:rsidRPr="00E27E6E" w:rsidRDefault="00E1074B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30C64CE1" w14:textId="77777777" w:rsidR="00D82D9B" w:rsidRPr="00E27E6E" w:rsidRDefault="00176577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</w:t>
      </w:r>
      <w:r w:rsidR="006E59AF" w:rsidRPr="00E27E6E">
        <w:rPr>
          <w:rFonts w:ascii="Courier New" w:hAnsi="Courier New" w:cs="Courier New"/>
          <w:sz w:val="20"/>
          <w:szCs w:val="20"/>
          <w:lang w:val="en-US"/>
        </w:rPr>
        <w:t>Y_Homo_sapiens</w:t>
      </w:r>
      <w:r w:rsidR="00D82D9B" w:rsidRPr="00E27E6E">
        <w:rPr>
          <w:rFonts w:ascii="Courier New" w:hAnsi="Courier New" w:cs="Courier New"/>
          <w:sz w:val="20"/>
          <w:szCs w:val="20"/>
          <w:lang w:val="en-US"/>
        </w:rPr>
        <w:t>_XP_011529732.1</w:t>
      </w:r>
    </w:p>
    <w:p w14:paraId="428022B6" w14:textId="77777777" w:rsidR="00B71ABA" w:rsidRPr="00E27E6E" w:rsidRDefault="00176577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LRPQGLLWLPLLFTSVCVMLNSNVLLWITALAIKFTLIDSQAQYPVVNTNYGKIQGLRTPLPSEILGPVEQYLGVPYASPPTGERRFQPPESPSSWTGIRNATQFSAVCPQHLDERFLLHDMLPIWFTTSLDTLMTYVQDQNEDCLYLNIYVPMEDGTNIKRNADDITSNDHGEDKDIHEQNSKKPVMVYIHGGSYMEGTGNMIDGSILASYGNVIVITINYRLGILGFLSTGDQAAKGNYGLLDQIQALRWIEENVGAFGGDPKRVTIFGSGAGASCVSLLTLSHYSEGLFQKAIIQSGTALSSWAVNYQPAKYTRILADKVGCNMLDTTDMVECLKNKNYKELIQQT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FPYGTRRSPAKIWPTTKRPAITPANNPKHSKDPHKTGPEDTTVLIETKRDYSTELSVTIAVGASLLFLNILAFAALYYKKDKRRHETHRHPSPQRNTTNDITHIQNEEIMSLQMKQLEHDHECESLQAHDTLRLTCPPDYTLTLRRSPDDIPFMTPNTITMIPNTLMGMQPLHTFKTFSGGQNSTNLPHGHSTTRV</w:t>
      </w:r>
    </w:p>
    <w:p w14:paraId="48C08B31" w14:textId="77777777" w:rsidR="00B71ABA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1DA89FEF" w14:textId="2440F91E" w:rsidR="00B71ABA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Cavia_porcellus</w:t>
      </w:r>
      <w:r w:rsidR="007A039E" w:rsidRPr="00E27E6E">
        <w:rPr>
          <w:rFonts w:ascii="Courier New" w:hAnsi="Courier New" w:cs="Courier New"/>
          <w:sz w:val="20"/>
          <w:szCs w:val="20"/>
          <w:lang w:val="en-US"/>
        </w:rPr>
        <w:t>_XP_023417699.1_plus</w:t>
      </w:r>
      <w:r w:rsidR="00C816C6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="007A039E" w:rsidRPr="00E27E6E">
        <w:rPr>
          <w:rFonts w:ascii="Courier New" w:hAnsi="Courier New" w:cs="Courier New"/>
          <w:sz w:val="20"/>
          <w:szCs w:val="20"/>
          <w:lang w:val="en-US"/>
        </w:rPr>
        <w:t>insert</w:t>
      </w:r>
      <w:r w:rsidR="00C816C6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="007A039E" w:rsidRPr="00E27E6E">
        <w:rPr>
          <w:rFonts w:ascii="Courier New" w:hAnsi="Courier New" w:cs="Courier New"/>
          <w:sz w:val="20"/>
          <w:szCs w:val="20"/>
          <w:lang w:val="en-US"/>
        </w:rPr>
        <w:t>A2</w:t>
      </w:r>
    </w:p>
    <w:p w14:paraId="690C5216" w14:textId="77777777" w:rsidR="00B71ABA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WKRTMSRPKGLLWLPLFCTPVCIMVNSNVLLWITVLAIKFTVIDSQAQYPVVNTNYGKIRGLRTPLPNEILGPVEQYLGVPYASPPTGERRFQPPEPPSSWTGVRNATQFAAVCPQHLDERSLLHDMLPIWFTANLDTLMTYVQDQNEDCLYLNIYVPTEDGANRKRIADDITSNDRGDDEDIHDQNSKKPVMVYIHGGSYMEGTGNMIDGSILASYGNVIVITINYRLGILGFLSTGDQAAKGNYGLLDQIQALRWIEENVAAFGGDPKRVTIFGSGAGASCVSLLTLSHYSEGLFQKAIIQSGTALSSWAVNYQPAKYTRMLADKVGCNMLDTTDMVECLRNKNHKELIQQTITPATYHIAFGPVIDGDVIPDDPQILMEQGEFLNYDIMLGVNQGEGLKFVDGIVDNEDGVTPNDFDFSVSNFVDNLYGYPEGKDTLRETIKFMYTDWADKENPETRRKTLVALFTDHQWVAPAVATADLHAQYGSPTYFYAFYHHCQSEMKPTWADSAHGDEVPYVFGIPMIGPTELFSCNFSKNDVMLSAVVMTYWTNFAKTGDPNQPVPQDTKFIHTKPNRFEEVAWSKYNPKDQLYLHIGLKPRVRDHYRATKVAFWLELVPHLHNLNEIFQYVSTTTKVPPPDMTSFPYGTRRSPAKIWPTTKRPAITPANNPKHSKDLHKTGPEDTTVLIETKRDYSTELSVTIAVGASL</w:t>
      </w:r>
      <w:r w:rsidRPr="00E27E6E">
        <w:rPr>
          <w:rFonts w:ascii="Courier New" w:hAnsi="Courier New" w:cs="Courier New"/>
          <w:sz w:val="20"/>
          <w:szCs w:val="20"/>
          <w:lang w:val="en-US"/>
        </w:rPr>
        <w:lastRenderedPageBreak/>
        <w:t>LFLNILAFAALYYKKDKRRHETHRRPSPQRNTTNDIAHIQNEEIMSLQMKQLEHDHECESLQAHDTLRLTCPPDYTLTLRRSPDDIPLMTPNTITMIPNTLTGMQPLHTFNTFSGGQNSSNLPHGHSTTRV</w:t>
      </w:r>
    </w:p>
    <w:p w14:paraId="18B61406" w14:textId="77777777" w:rsidR="00B71ABA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1C2AF197" w14:textId="77777777" w:rsidR="00FA7AF0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Chinchilla_lanigera</w:t>
      </w:r>
      <w:r w:rsidR="00FA7AF0" w:rsidRPr="00E27E6E">
        <w:rPr>
          <w:rFonts w:ascii="Courier New" w:hAnsi="Courier New" w:cs="Courier New"/>
          <w:sz w:val="20"/>
          <w:szCs w:val="20"/>
          <w:lang w:val="en-US"/>
        </w:rPr>
        <w:t>_XP_013361076.1</w:t>
      </w:r>
    </w:p>
    <w:p w14:paraId="3682E54E" w14:textId="77777777" w:rsidR="00B71ABA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WRRTMSRPKGLLWLPLFCTPVCVMVNSNVLLWITALAVKFTVIDSQAYYPVVNTNYGKIRGLRTPLPNEILGPVEQYLGVPYASPPTGERRFQPPEPPSSWTGIRNATQFAAVCPQHLDERSLLHDMLPIWFTANLDTLMTYVQDQNEDCLYLNIYVPTEDGANTKKIADDITSNDRGDDEDIHDQNGKKPVMVYIHGGSYMEGTGNMIDGSILASYGNVIVITINYRLGILGFLSTGDQAAKGNYGLLDQIQALRWIEENVAAFGGDPKRVTIFGSGAGASCVSLLTLSHYSEGLFQKAIIQSGTALSSWAVNYQPAKYTRMLADKVGCNMLDTTDMVECLRNKNYKELIQQAITPATYHIAFGPVIDGDVIPDDPQILMEQGEFLNYDIMLGVNQGEGLKFVDGIVDNEDGVTSNDFDFSVSNFVDNLYGYPEGKDTLRETIKFMYTDWADKENPETRRKTLVALFTDHQWVAPAVATADLHAQYGSPTYFYAFYHHCQSEMKPSWADSAHGDEVPYVFGIPMIGPTELFSCNFSKNDVMLSAVVMTYWTNFAKTGDPNQPVPQDTKFIHTKPNRFEEVAWSKYNPKDQLYLHIGLKPRVRDHYRATKVAFWLELVPHLHNLNEIFQYVSTTTKVPPPDMTSFPYGTRRSPAKIWPTTKRPAITPANNPKHSKDPHKTAPEDTTVLIETKRDYSTELSVTIAVGASLLFLNILAFAALYYKKDKRRHETHRRPSPQRNTTNDIAHIQNEEIMSLQMKQLEHEHECESLQAHDTLRLTCPPDYTLTLRRSPDDIPLMTPNTITMIPNTLTGMQPLHTFNTFSGGQNSTNLPHGHSTTRV</w:t>
      </w:r>
    </w:p>
    <w:p w14:paraId="56A3A4B2" w14:textId="77777777" w:rsidR="00B71ABA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5EF225D1" w14:textId="19B83437" w:rsidR="00B71ABA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Fukomys_damarensis</w:t>
      </w:r>
      <w:r w:rsidR="00442AC1" w:rsidRPr="00E27E6E">
        <w:rPr>
          <w:rFonts w:ascii="Courier New" w:hAnsi="Courier New" w:cs="Courier New"/>
          <w:sz w:val="20"/>
          <w:szCs w:val="20"/>
          <w:lang w:val="en-US"/>
        </w:rPr>
        <w:t>_XP_010602072.1_plus</w:t>
      </w:r>
      <w:r w:rsidR="00C816C6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="00442AC1" w:rsidRPr="00E27E6E">
        <w:rPr>
          <w:rFonts w:ascii="Courier New" w:hAnsi="Courier New" w:cs="Courier New"/>
          <w:sz w:val="20"/>
          <w:szCs w:val="20"/>
          <w:lang w:val="en-US"/>
        </w:rPr>
        <w:t>insert</w:t>
      </w:r>
      <w:r w:rsidR="00C816C6" w:rsidRPr="00E27E6E">
        <w:rPr>
          <w:rFonts w:ascii="Courier New" w:hAnsi="Courier New" w:cs="Courier New"/>
          <w:sz w:val="20"/>
          <w:szCs w:val="20"/>
          <w:lang w:val="en-US"/>
        </w:rPr>
        <w:t>_</w:t>
      </w:r>
      <w:r w:rsidR="00442AC1" w:rsidRPr="00E27E6E">
        <w:rPr>
          <w:rFonts w:ascii="Courier New" w:hAnsi="Courier New" w:cs="Courier New"/>
          <w:sz w:val="20"/>
          <w:szCs w:val="20"/>
          <w:lang w:val="en-US"/>
        </w:rPr>
        <w:t>A2</w:t>
      </w:r>
    </w:p>
    <w:p w14:paraId="0AA1A503" w14:textId="77777777" w:rsidR="00B71ABA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WKKTMSRPRGLLWLPLFCTPVCVMVNSNVLLWVTALAVKFTLIDSQAQYPVVNTNYGKIRGLRTPLPNEILGPVEQYLGVPYASPPTGERRFQPPEPPSSWTGVRNATQFAAVCPQHLDERSLLHDMLPIWFTANLDTLMTYVQDQNEDCLYLNIYVPTEDGANTKKVADDITSNDRGDDEDIHDQNTKKPVMVYVHGGSYMEGTGNMIDGSILASYGNVIVITVNYRLGILGFLSTGDQAAKGNYGLLDQIQALRWIEENVGAFGGDPKRVTIFGSGAGASCVSLLTLSHYSEGLFQKAIIQSGTALSSWAVNYQPAKYTRMLADKVGCNMLDTTDMVECLRNKNYKELIQQAITPATYHIAFGPVIDGDVIPDDPQILMEQGEFLNYDIMLGVNQGEGLKFVDGMVDSEDGVTPNDFDFSVSNFVDNLYGYPEGKDTLRETIKFMYTDWADKENPETRRKTLVALFTDHQWVAPAVATADLHAQYGSPTYFYAFYHHCQSEMKPSWADSAHGDEVPYVFGIPMIGPTELFSCNFSKNDVMLSAVVMTYWTNFAKTGDPNQPVPQDTKFIHTKPNRFEEVAWSKYNPKDQLYLHIGLKPRVRDHYRATKVAFWLELVPHLHNLNEIFQYVSTTTKVPPPDMTSFPYGTRRSPAKIWPTTKRPAITPANSPKQAKDAQKPGPEDTTVLIETKRDYSTELSVTIAVGASLLFLNILAFAALYYKKDKRRHETHRRPSPQRNTTNDIAHIQNEEILSLQMKQLEHDHECESLQAHDTLRLTCPPDYTLTLRRSPDDIPLMTPNTITMIPNALPAMQPLHTFNTFSGGQNSTNLPHGHSTTRV</w:t>
      </w:r>
    </w:p>
    <w:p w14:paraId="76440EA5" w14:textId="77777777" w:rsidR="00B71ABA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2BF2D6BD" w14:textId="77777777" w:rsidR="004120C7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Heterocephalus_glaber</w:t>
      </w:r>
      <w:r w:rsidR="004120C7" w:rsidRPr="00E27E6E">
        <w:rPr>
          <w:rFonts w:ascii="Courier New" w:hAnsi="Courier New" w:cs="Courier New"/>
          <w:sz w:val="20"/>
          <w:szCs w:val="20"/>
          <w:lang w:val="en-US"/>
        </w:rPr>
        <w:t>_XP_004867397.1</w:t>
      </w:r>
    </w:p>
    <w:p w14:paraId="1E24E1CF" w14:textId="77777777" w:rsidR="00B71ABA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WKRTMSRPRGLLWLPLFCTPVCVMVSSKVLLWVTALSVKFTLTDSQAQYPVVNTNYGKIRGLRTPLPNEILGPVEQYLGVPYASPPTGERRFQPPEPPSSWTGVRNATQFAGVCPQHLDERSLLHDMLPIWFTANLDTLMTYVQDQNEDCLYLNIYVPTEDGANTKKVADDITTNDRGDDEDIHDQNSKKPVMVYIHGGSYMEGTGNMIDGSILSSYGNVIVITINYRLGILGFLSTGDQAAKGNYGLLDQIQALRWIEENVGAFGGDPKRVTIFGSGAGASCVSLLTLSHYSEGLFQKAIIQSGTALSSWAVNYQPAKYTRMLADKVGCNMLDTTDMVECLRNKNYKELIQQTITPATYHIAFGPVIDGDVIPDDPQILMEQGEFLNYDIMLGVNQGEGLKFVDGMVDNEDGVTPNDFDFSVSNFVDNLYGYPEGKDTLRETIKFMYTDWADKENPETRRKTLVALFTDHQWVAPAVATADLHAQYGSPTYFYAFYHHCQSEMKPSWADSAHGDEVPYVFGIPMIGPTELFSCNFSKNDVMLSAVVM</w:t>
      </w:r>
      <w:r w:rsidR="004120C7" w:rsidRPr="00E27E6E">
        <w:rPr>
          <w:rFonts w:ascii="Courier New" w:hAnsi="Courier New" w:cs="Courier New"/>
          <w:sz w:val="20"/>
          <w:szCs w:val="20"/>
          <w:lang w:val="en-US"/>
        </w:rPr>
        <w:t>T</w:t>
      </w:r>
      <w:r w:rsidRPr="00E27E6E">
        <w:rPr>
          <w:rFonts w:ascii="Courier New" w:hAnsi="Courier New" w:cs="Courier New"/>
          <w:sz w:val="20"/>
          <w:szCs w:val="20"/>
          <w:lang w:val="en-US"/>
        </w:rPr>
        <w:t>YWTNFAKTGDPNQPVPQDTKFIHTKPNRFEEVAWSKYNPKDQLYLHIGLKPRVRDHYRATKVAFWLELVPHLHNLNEIFQYVSTTTKVPPPDMTSFPYGTRRSPAKIWPTTKRPAITPANNPKQAKEPHKPGPEDTTVLIETKRDYSTELSVTIAVGASLLFLNILAFAALYYKKDKRRHETHRRPSPQRNTTNDIAHIQNEEIMSLQMKQLEHDHECESLQAHDTLRLACPPDYTLTLRRSPDDIPLMTPNTITMIPNTLTGMQPLHTFNTFSGGQNSTNLPHGHSTTRV</w:t>
      </w:r>
    </w:p>
    <w:p w14:paraId="07F7912D" w14:textId="77777777" w:rsidR="00B71ABA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3F89300F" w14:textId="77777777" w:rsidR="00D82D9B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Ictidomys_tridecemlineatus</w:t>
      </w:r>
      <w:r w:rsidR="00D82D9B" w:rsidRPr="00E27E6E">
        <w:rPr>
          <w:rFonts w:ascii="Courier New" w:hAnsi="Courier New" w:cs="Courier New"/>
          <w:sz w:val="20"/>
          <w:szCs w:val="20"/>
          <w:lang w:val="en-US"/>
        </w:rPr>
        <w:t>_XP_005335587.3</w:t>
      </w:r>
    </w:p>
    <w:p w14:paraId="0D057895" w14:textId="77777777" w:rsidR="00B71ABA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RPKGLLWLPLFFTPVCVMLNSN</w:t>
      </w:r>
      <w:r w:rsidR="00042C6E" w:rsidRPr="00E27E6E">
        <w:rPr>
          <w:rFonts w:ascii="Courier New" w:hAnsi="Courier New" w:cs="Courier New"/>
          <w:sz w:val="20"/>
          <w:szCs w:val="20"/>
          <w:lang w:val="en-US"/>
        </w:rPr>
        <w:t>VLLWITALAIKFTLIDSQAQYPVVNTNYGKI</w:t>
      </w:r>
      <w:r w:rsidRPr="00E27E6E">
        <w:rPr>
          <w:rFonts w:ascii="Courier New" w:hAnsi="Courier New" w:cs="Courier New"/>
          <w:sz w:val="20"/>
          <w:szCs w:val="20"/>
          <w:lang w:val="en-US"/>
        </w:rPr>
        <w:t>RGLRTPLPNEILGPVEQYLGVPYASPPTGERRFQPPEPPSSWTGVRNATQFAAVCPQHLDERSLLHDMLPIWFTANLDTLMTYVQDQNEDCLYLNIYVPTEDGANTKKIADDITSNDRGDDEDIHDQSSKKPVMVYIHGGSYMEGTGNMIDGSILASYGNVIVITINYRLGVLGFLSTGDQAAKGNYGLLDQIQALRWIEENVGAFGGDPKRVTIFGSGAGASCVSLLTLSHYSEGLFQKAIIQSGTALSSWAVNYQPAKYTRLLADKVGCNMLDTTDLVECLRHKSHKELIQQAITPATYHIAFGPVIDGDVIPDDPQILMEQGEFLNYDIMLGVNQGEGLKFVDGIVDNEDGVTPNDFDFSVSNFVDNLYGYPEGKDTLRETIKFMYTDWADKENPETRRKTLVALFTDHQWVAPAVATADLHAQYGSPTYFYAFYHHCQSEMKPSWADSAHGDEVPYVFGVPMIGPTELFSCNFSKNDVMLSAVVMTYWTNFAKTGDPNQPVPQDTKFIHTKPNRFEEVAWSKYNPKDQLYLHIGLKPRVRDHYRATKVAFWLELVPHLHNLNEIFQYVSTTTKVPPPDMTSFPYGTRRSPAKIWPTTKRPAITPASGPKHSKDSHKTGPEDTTVLIETKRDYSTELSVTIAVGASLLFLNI</w:t>
      </w:r>
      <w:r w:rsidRPr="00E27E6E">
        <w:rPr>
          <w:rFonts w:ascii="Courier New" w:hAnsi="Courier New" w:cs="Courier New"/>
          <w:sz w:val="20"/>
          <w:szCs w:val="20"/>
          <w:lang w:val="en-US"/>
        </w:rPr>
        <w:lastRenderedPageBreak/>
        <w:t>LAFAALYYKKDKRRHETHRRPSPQPRSATNDMAHIQNEEILSLQMKQLDHDHECESLQAHDTLRLTCPPDYTLTLRRSPDDIPLMTPNTITMIPNTLTGMQPLHTFNTFSGGQNSTNLPHGHSTTRV</w:t>
      </w:r>
    </w:p>
    <w:p w14:paraId="25EFAA65" w14:textId="77777777" w:rsidR="00B71ABA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7668BC5B" w14:textId="77777777" w:rsidR="001B55BE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Nannospalax_galilil</w:t>
      </w:r>
      <w:r w:rsidR="001B55BE" w:rsidRPr="00E27E6E">
        <w:rPr>
          <w:rFonts w:ascii="Courier New" w:hAnsi="Courier New" w:cs="Courier New"/>
          <w:sz w:val="20"/>
          <w:szCs w:val="20"/>
          <w:lang w:val="en-US"/>
        </w:rPr>
        <w:t>_XP_008821156.1</w:t>
      </w:r>
    </w:p>
    <w:p w14:paraId="2B0EDCD5" w14:textId="77777777" w:rsidR="00B71ABA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MSRPKRRLWLPLLCTHVCVMLNSNVLLWITVLAIKFTLIDSQAQYPVVNTNYGKIRGLRTPLPNEILGPVEQYLGVPYASPPTGERRFQPPEPPSSWTGVRNATQFAPVCPQHLDERSLLHDMLPIWFTANLDTLMTYVQDQNEDCLYLNIYVPTEDGANTKKIADDITSNERGDDEDIHDQNSKKPVMVYIHGGSYMEGTGNMIDGSILASYGNVIVITINYRLGILGFLSTGDQASKGNYGLLDQIQALRWIEDNVGAFGGDPKRVTIFGSGAGASCVSLLTLSHYSEGLFQKAIIQSGTALSSWAVNYQPAKYTRILADKVGCNMLDTTDMVECLRNKNYKELIQQAITPATYHIAFGPVIDGDVIPDDPQILMEQGEFLNYDIMLGVNQGEGLKFVDGIVDSEDGVTPNDFDFSVSNFVDNLYGYPEGKDTLRETIKFMYTDWADKENPETRRKTLVALFTDHQWVAPAVATADLHAQYGSPTYFYAFYHHCQSEMKPSWADSAHGDEVPYVFGIPMIGPTELFSCNFSKNDVMLSAVVMTYWTNFAKTGDPNQPVPQDTKFIHTKPNRFEEVAWSKYNPKDQLYLHIGLKPRVRDHYRATKVAFWLELVPHLHNLNEIFQYVSTTTKVPPPDMTSFPYGTRRSPAKIWPTTKRPAITPANSPKHSKDNQKTGPEDTTVLIETKRDYSTELSVTIAVGASLLFLNILAFAALYYKKDKRRHETHRRPSPQRNTTNDIAHIQNEEIMSLQMKQLDHEHECESLQAHDTLRLTCPPDYTLTLRRSPDDIPLMTPNTITMIPNTLTGMHPLHTFNTFSGGQNSTNLPHGHSTTRV</w:t>
      </w:r>
    </w:p>
    <w:p w14:paraId="743A8EE6" w14:textId="77777777" w:rsidR="00B71ABA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0588FE40" w14:textId="77777777" w:rsidR="001B55BE" w:rsidRPr="00E27E6E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E27E6E">
        <w:rPr>
          <w:rFonts w:ascii="Courier New" w:hAnsi="Courier New" w:cs="Courier New"/>
          <w:sz w:val="20"/>
          <w:szCs w:val="20"/>
          <w:lang w:val="en-US"/>
        </w:rPr>
        <w:t>&gt;Octodon_degus</w:t>
      </w:r>
      <w:r w:rsidR="001B55BE" w:rsidRPr="00E27E6E">
        <w:rPr>
          <w:rFonts w:ascii="Courier New" w:hAnsi="Courier New" w:cs="Courier New"/>
          <w:sz w:val="20"/>
          <w:szCs w:val="20"/>
          <w:lang w:val="en-US"/>
        </w:rPr>
        <w:t>_XP_004647418.1</w:t>
      </w:r>
    </w:p>
    <w:p w14:paraId="738E97EB" w14:textId="19E60CB6" w:rsidR="00B71ABA" w:rsidRPr="00635191" w:rsidRDefault="00B71ABA" w:rsidP="00462C73">
      <w:pPr>
        <w:rPr>
          <w:rFonts w:ascii="Courier New" w:hAnsi="Courier New" w:cs="Courier New"/>
          <w:sz w:val="20"/>
          <w:szCs w:val="20"/>
        </w:rPr>
      </w:pPr>
      <w:r w:rsidRPr="00635191">
        <w:rPr>
          <w:rFonts w:ascii="Courier New" w:hAnsi="Courier New" w:cs="Courier New"/>
          <w:sz w:val="20"/>
          <w:szCs w:val="20"/>
        </w:rPr>
        <w:t>MSRPKGLLWVPLFCTPVCVMVNSNVLLWITALAIKFTLIDSQAQYPVVNTNYGKIRGLRTPLPNEILGPVEQYLGVPYASPPTGERRFQPPEPPSSWTGVRNATQFAGVCPQHLDERSLLHDMLPIWFTANLDTLMTYVQDQNEDCLYLNIYVPTEDGANTKKVADDVTSNDRADDEDIHDQNSKKPVMVYIHGGSYMEGTGNMIDGSILASYGNVIVITINYRLGILGFLSTGDQAAKGNYGLLDQIQALRWVEENVAAFGGDPKRVTIFGSGAGASCVSLLTLSHYSEGLFQKAIIQSGTALSSWAVNYQPAKYTRMLADKVGCNMLDTTDLVECLRNKNYKELIQQA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YPYGTRRSPAKIWPTTKRPAITPANNPKHSKDSQKTGPEDTTVLIETKRDYSTELSVTIAVGASLLFLNILAFAALYYKKDKRRHETHRRPSPQRSTTNDIAHMQNEEIMSLQMKQLDHDHECESLQAHDTLRLTCPPDYALTLRRSPDDIPLMTPNTITMIPSTLTGMQPLHTFNTFSGGQNSTNLPHGHSTTRV</w:t>
      </w:r>
    </w:p>
    <w:p w14:paraId="4066F4D4" w14:textId="77777777" w:rsidR="00B71ABA" w:rsidRPr="00635191" w:rsidRDefault="00B71ABA" w:rsidP="00462C73">
      <w:pPr>
        <w:rPr>
          <w:rFonts w:ascii="Courier New" w:hAnsi="Courier New" w:cs="Courier New"/>
          <w:sz w:val="20"/>
          <w:szCs w:val="20"/>
        </w:rPr>
      </w:pPr>
    </w:p>
    <w:p w14:paraId="48CB3691" w14:textId="4B77330A" w:rsidR="00B71ABA" w:rsidRPr="00635191" w:rsidRDefault="00B71ABA" w:rsidP="00462C73">
      <w:pPr>
        <w:rPr>
          <w:rFonts w:ascii="Courier New" w:hAnsi="Courier New" w:cs="Courier New"/>
          <w:sz w:val="20"/>
          <w:szCs w:val="20"/>
        </w:rPr>
      </w:pPr>
      <w:r w:rsidRPr="00635191">
        <w:rPr>
          <w:rFonts w:ascii="Courier New" w:hAnsi="Courier New" w:cs="Courier New"/>
          <w:sz w:val="20"/>
          <w:szCs w:val="20"/>
        </w:rPr>
        <w:t>&gt;</w:t>
      </w:r>
      <w:proofErr w:type="spellStart"/>
      <w:r w:rsidR="00C816C6" w:rsidRPr="00635191">
        <w:rPr>
          <w:rFonts w:ascii="Courier New" w:hAnsi="Courier New" w:cs="Courier New"/>
          <w:sz w:val="20"/>
          <w:szCs w:val="20"/>
        </w:rPr>
        <w:t>Mus_musculus</w:t>
      </w:r>
      <w:r w:rsidRPr="00635191">
        <w:rPr>
          <w:rFonts w:ascii="Courier New" w:hAnsi="Courier New" w:cs="Courier New"/>
          <w:sz w:val="20"/>
          <w:szCs w:val="20"/>
        </w:rPr>
        <w:t>_CAST</w:t>
      </w:r>
      <w:proofErr w:type="spellEnd"/>
      <w:r w:rsidRPr="00635191">
        <w:rPr>
          <w:rFonts w:ascii="Courier New" w:hAnsi="Courier New" w:cs="Courier New"/>
          <w:sz w:val="20"/>
          <w:szCs w:val="20"/>
        </w:rPr>
        <w:t>/Ei</w:t>
      </w:r>
      <w:proofErr w:type="gramStart"/>
      <w:r w:rsidR="00FA7AF0" w:rsidRPr="00635191">
        <w:rPr>
          <w:rFonts w:ascii="Courier New" w:hAnsi="Courier New" w:cs="Courier New"/>
          <w:sz w:val="20"/>
          <w:szCs w:val="20"/>
        </w:rPr>
        <w:t>_</w:t>
      </w:r>
      <w:r w:rsidR="006B7A50" w:rsidRPr="00635191">
        <w:rPr>
          <w:rFonts w:ascii="Courier New" w:hAnsi="Courier New" w:cs="Courier New"/>
          <w:sz w:val="20"/>
          <w:szCs w:val="20"/>
        </w:rPr>
        <w:t>(</w:t>
      </w:r>
      <w:proofErr w:type="gramEnd"/>
      <w:r w:rsidR="006B7A50" w:rsidRPr="00635191">
        <w:rPr>
          <w:rFonts w:ascii="Courier New" w:hAnsi="Courier New" w:cs="Courier New"/>
          <w:sz w:val="20"/>
          <w:szCs w:val="20"/>
        </w:rPr>
        <w:t>Maxeiner et al., 2020)</w:t>
      </w:r>
    </w:p>
    <w:p w14:paraId="36F93271" w14:textId="77777777" w:rsidR="007461C7" w:rsidRPr="00635191" w:rsidRDefault="00B71ABA" w:rsidP="00462C73">
      <w:pPr>
        <w:rPr>
          <w:rFonts w:ascii="Courier New" w:hAnsi="Courier New" w:cs="Courier New"/>
          <w:sz w:val="20"/>
          <w:szCs w:val="20"/>
        </w:rPr>
      </w:pPr>
      <w:r w:rsidRPr="00635191">
        <w:rPr>
          <w:rFonts w:ascii="Courier New" w:hAnsi="Courier New" w:cs="Courier New"/>
          <w:sz w:val="20"/>
          <w:szCs w:val="20"/>
        </w:rPr>
        <w:t>MPAPAPALLCLALALASAQPSPPPPPFPVVATNYGKLRGVRAALPGDVLGPVTQFLGVPYAAPPTGERRFQPPEPPSSWAGVRDATRFAPVCPQHLDERALLRDRLPAWFAANLDAIAAYVQDQSEDCLYLNLYVPGGANGKKMADDVTGNDHGDDQDSRDPGVGGAAAAAARKPVMVYIHGGSYMEGTANIVDGSVLASYGDVIVVTVNYRLGVLGFLSTGDQAAKGNYGLLDQIQALRWVEENAGAFGGDPDRVTVFGSGAGASCVSLLTLSHYSEGLFQKAIIQSGTALSSWAVNYQPARYARALGERVGCATPDPGSPPGSPPGWDSASLVSCLRGKAAGELARARVTPATYHVAFGPTVDGDVIPDDPQILMEQGEFLNYDIMLGVNQGEGARFVDGLGGGHDGGYGGYGGGYGGGVEDDEVQDGGPDGAAGGVSAGEFDLAVSGFIDDLYGRPEGRGDALRETVKFMYTDWADRDSPEARRKTLVALFTDHQWVAPAVATADLHARYGSPTYFYAFYHRCHGGGGGGGGVDGVAGGVAGGVGGEEARPAWADAAHGDEVPYVFGVPMAGPGDVFGCNFSRNDVMLSAVVMTYWTNFAKTGDPNQPVAQDTRFVHTRPNRFEEVAWAKYDPRGQLYLHIGLRPRVRDHYRAAKVAFWLELVPHLHGLAADPGAYLSAAATRAAPSGDPDRDPGGGVGGRRRPRPATRRPAVMTSSSMASGSGMTSSSGSGMTSSSSSGMTSSSGSSASAVLIETRRDYSTELSVTIAVGASLLFLNVLAFAALYYKKDKRRHETHRRPPPPRPPQAPPSAAAADRNPRPDPGPASRRGGECGAVVTAMAAEASAGGLGHDGVGGVIGGVAGLRLACPPDYALTMRRSPDDVPRAGTGPGAMTLIPGALGGGGGGAVHGFNTFGSGVGIAGVAGVAGVTGVATSQAGPGLPHGHSTTRV</w:t>
      </w:r>
    </w:p>
    <w:p w14:paraId="1110E3C2" w14:textId="77777777" w:rsidR="007461C7" w:rsidRPr="00635191" w:rsidRDefault="007461C7" w:rsidP="00462C73">
      <w:pPr>
        <w:rPr>
          <w:rFonts w:ascii="Courier New" w:hAnsi="Courier New" w:cs="Courier New"/>
          <w:sz w:val="20"/>
          <w:szCs w:val="20"/>
        </w:rPr>
      </w:pPr>
    </w:p>
    <w:p w14:paraId="4FFE40A0" w14:textId="4E40DE5A" w:rsidR="007461C7" w:rsidRPr="00635191" w:rsidRDefault="007461C7" w:rsidP="00462C73">
      <w:pPr>
        <w:rPr>
          <w:rFonts w:ascii="Courier New" w:hAnsi="Courier New" w:cs="Courier New"/>
          <w:sz w:val="20"/>
          <w:szCs w:val="20"/>
        </w:rPr>
      </w:pPr>
      <w:r w:rsidRPr="00635191">
        <w:rPr>
          <w:rFonts w:ascii="Courier New" w:hAnsi="Courier New" w:cs="Courier New"/>
          <w:sz w:val="20"/>
          <w:szCs w:val="20"/>
        </w:rPr>
        <w:t>&gt;</w:t>
      </w:r>
      <w:r w:rsidR="00C816C6" w:rsidRPr="00635191">
        <w:rPr>
          <w:rFonts w:ascii="Courier New" w:hAnsi="Courier New" w:cs="Courier New"/>
          <w:sz w:val="20"/>
          <w:szCs w:val="20"/>
        </w:rPr>
        <w:t>Mus_musculus</w:t>
      </w:r>
      <w:r w:rsidRPr="00635191">
        <w:rPr>
          <w:rFonts w:ascii="Courier New" w:hAnsi="Courier New" w:cs="Courier New"/>
          <w:sz w:val="20"/>
          <w:szCs w:val="20"/>
        </w:rPr>
        <w:t>_C57BL/6J</w:t>
      </w:r>
      <w:proofErr w:type="gramStart"/>
      <w:r w:rsidR="00C816C6" w:rsidRPr="00635191">
        <w:rPr>
          <w:rFonts w:ascii="Courier New" w:hAnsi="Courier New" w:cs="Courier New"/>
          <w:sz w:val="20"/>
          <w:szCs w:val="20"/>
        </w:rPr>
        <w:t>_</w:t>
      </w:r>
      <w:r w:rsidR="006B7A50" w:rsidRPr="00635191">
        <w:rPr>
          <w:rFonts w:ascii="Courier New" w:hAnsi="Courier New" w:cs="Courier New"/>
          <w:sz w:val="20"/>
          <w:szCs w:val="20"/>
        </w:rPr>
        <w:t>(</w:t>
      </w:r>
      <w:proofErr w:type="gramEnd"/>
      <w:r w:rsidR="006B7A50" w:rsidRPr="00635191">
        <w:rPr>
          <w:rFonts w:ascii="Courier New" w:hAnsi="Courier New" w:cs="Courier New"/>
          <w:sz w:val="20"/>
          <w:szCs w:val="20"/>
        </w:rPr>
        <w:t>Maxeiner et al., 2020)</w:t>
      </w:r>
    </w:p>
    <w:p w14:paraId="680207F9" w14:textId="77777777" w:rsidR="00042C6E" w:rsidRPr="00635191" w:rsidRDefault="007461C7" w:rsidP="00462C73">
      <w:pPr>
        <w:rPr>
          <w:rFonts w:ascii="Courier New" w:hAnsi="Courier New" w:cs="Courier New"/>
          <w:sz w:val="20"/>
          <w:szCs w:val="20"/>
        </w:rPr>
      </w:pPr>
      <w:r w:rsidRPr="00635191">
        <w:rPr>
          <w:rFonts w:ascii="Courier New" w:hAnsi="Courier New" w:cs="Courier New"/>
          <w:sz w:val="20"/>
          <w:szCs w:val="20"/>
        </w:rPr>
        <w:t>MPAPVPALLCLALALASAQPSPPPPPPFPVVATNYGKLRGVRAALPGDVLGPVTQFLGVPYAAPPTGERRFQPPEPPSSWAGVRDATRFAPVCPQHLDERALLRDCLPAWFAANLDAIAAYVQDQSEDCLYLNLYVPGGANGKKMADDVTGNDHGDDQDSRDPGVGGAAAAAARKPVMVYIHGGSYMEGTANIVDGSVLASYGDVIVVTVNYRLGVLGFLSTGDQAAKGNYGLLDQIQALRWVEENAGAFGGDPDRVTVFGSGAGASCVSLLTLSHYSEGLFQKAIIQSGTALSSWAVNYQPARYARALGERVGCATPDPGSPPGSPPGWDSASLVSCLRGKAAGELARARVTPATYHVAFGPTVDGDVIPDDPQILMEQGEFLNYDIMLGVNQGEGARFVDGLGGGHDGGYGGYGGGYGGGVEDDEVQDGGPDGAAGGVSAGEFDLAVSGFINDLYGRPEGRGDALRETVKFMYTDWADRDSPEARRKTLVALFTDHQWVAPAVATADLHARYGSPTYFYAFYHRCHGGGGGGGGVDGVAGGVAGGVGGEEARPAWADAAHGDEVPYVFGVHMAGPGDVFGCNFSRNDVMLSAVVMTYWTNFAKTGDPNQPVAQDTRFVHTRPNRFEEVAWAKYDPRG</w:t>
      </w:r>
      <w:r w:rsidRPr="00635191">
        <w:rPr>
          <w:rFonts w:ascii="Courier New" w:hAnsi="Courier New" w:cs="Courier New"/>
          <w:sz w:val="20"/>
          <w:szCs w:val="20"/>
        </w:rPr>
        <w:lastRenderedPageBreak/>
        <w:t>QLYLHIGLRPRVRDHYRAAKVAFWLELVPHLHGLAADPGAYLSAAATRAAPSGDPDRDPGGGGGGRRRPRPATRRPAVMTSSSMASGSGMTSSSGSGMTSSSGSSASAVLIETRRDYSTELSVTIAVGASLLFLNVLAFAALYYKKDKRRHETHRRPPPPRPPQAPPSAAAADRNPRPDPGPAGRRGGECGAVVTAMAAEASAGGLGHDGVGGVGVGGVIGGVAGLRLACPPDYALTLRRSPDDVPRAGAGPGTMTLIPGALGGGGGGAVHGFNTFGSGVGVAGVAGVATSQAGPGLPHGHSTTRV</w:t>
      </w:r>
    </w:p>
    <w:p w14:paraId="30F8D118" w14:textId="77777777" w:rsidR="00B71ABA" w:rsidRPr="00635191" w:rsidRDefault="00B71ABA" w:rsidP="00462C73">
      <w:pPr>
        <w:rPr>
          <w:rFonts w:ascii="Courier New" w:hAnsi="Courier New" w:cs="Courier New"/>
          <w:sz w:val="20"/>
          <w:szCs w:val="20"/>
        </w:rPr>
      </w:pPr>
    </w:p>
    <w:p w14:paraId="547A664D" w14:textId="03C1FAF3" w:rsidR="00B71ABA" w:rsidRPr="00635191" w:rsidRDefault="00FA7AF0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635191">
        <w:rPr>
          <w:rFonts w:ascii="Courier New" w:hAnsi="Courier New" w:cs="Courier New"/>
          <w:sz w:val="20"/>
          <w:szCs w:val="20"/>
          <w:lang w:val="en-US"/>
        </w:rPr>
        <w:t>&gt;</w:t>
      </w:r>
      <w:proofErr w:type="spellStart"/>
      <w:r w:rsidRPr="00635191">
        <w:rPr>
          <w:rFonts w:ascii="Courier New" w:hAnsi="Courier New" w:cs="Courier New"/>
          <w:sz w:val="20"/>
          <w:szCs w:val="20"/>
          <w:lang w:val="en-US"/>
        </w:rPr>
        <w:t>Peromyscus_maniculatus</w:t>
      </w:r>
      <w:proofErr w:type="spellEnd"/>
      <w:proofErr w:type="gramStart"/>
      <w:r w:rsidR="00635191" w:rsidRPr="00635191">
        <w:rPr>
          <w:rFonts w:ascii="Courier New" w:hAnsi="Courier New" w:cs="Courier New"/>
          <w:sz w:val="20"/>
          <w:szCs w:val="20"/>
          <w:lang w:val="en-US"/>
        </w:rPr>
        <w:t>_(</w:t>
      </w:r>
      <w:proofErr w:type="gramEnd"/>
      <w:r w:rsidR="006B7A50" w:rsidRPr="00635191">
        <w:rPr>
          <w:rFonts w:ascii="Courier New" w:hAnsi="Courier New" w:cs="Courier New"/>
          <w:sz w:val="20"/>
          <w:szCs w:val="20"/>
          <w:lang w:val="en-US"/>
        </w:rPr>
        <w:t>Maxeiner et al., 2020)</w:t>
      </w:r>
    </w:p>
    <w:p w14:paraId="76B376FB" w14:textId="77777777" w:rsidR="00B71ABA" w:rsidRPr="00635191" w:rsidRDefault="00B71ABA" w:rsidP="00462C73">
      <w:pPr>
        <w:rPr>
          <w:rFonts w:ascii="Courier New" w:hAnsi="Courier New" w:cs="Courier New"/>
          <w:sz w:val="20"/>
          <w:szCs w:val="20"/>
        </w:rPr>
      </w:pPr>
      <w:r w:rsidRPr="00635191">
        <w:rPr>
          <w:rFonts w:ascii="Courier New" w:hAnsi="Courier New" w:cs="Courier New"/>
          <w:sz w:val="20"/>
          <w:szCs w:val="20"/>
        </w:rPr>
        <w:t>MSPPLWAAALVTAAAMLVPAAGSAASMAGSQHPVVATHYGRLRGTRVTLPGALLGPVLRFLGVPYAAAPTGPRRFQAPEPPASWPGVRNATGFAPVCPQPLDTRALPRDMLPVWFAAAAPEALGAALGEQSEDCLFLNLYVPAGAPGANARKIADDIASNDRGDDEEARDPGGRKPVMVYIHGGSYMEGTGNIMDGSVLASYGDVIVVTVNYRLGVLGFLSTGDQAAKGNYGLLDQIQALRWVEENVGAFGGDPKRVTVFGSGAGASCVSLLTLSHYSEGLFQKAIIQSGTALSSWAVNYQPARYARALGAQLGCPGNTRSSYMSSYMSDPGSSWDSAALVSCLRRAAWRELSRPRVTPAPYHVAFGPVIDGDVIPDDPQILMEQGEFLNYDVMLGVNQAEGLRFARAAGAPDTYDTYDNMRNTYDNIRDTYDRTYDKYDRENGDYRDDSMENDFRGHHGRRRDHEEDTEHGYQGRRVNTDDNMDDNMDDNMDSNTENDYWANRGSRGRRVDPDNMDDTDDTDTMENTDNMGNQYRDRRVDLDNTYDRTYDAYRDARGRRGRRVEPDDTDTMENTDNMGNQYRDRRGRRVDPDHTDNMDDTDNTYDDYRGNRGRRGRRVDPDNTDDTENDFRDRRADRTHDHTHDDTYDAADTYDADDGVSAAAFDAAIAAFVDRLYGDPGGVADPGSDPGSGRVSSSSALRETVKFMYTDWAAVSGSRAGSGVAGVTGGSAGSSSWRRRALTSLFTDHQWAAPAVATADLHARYGSPTYFYAFAHRCDPGSGDPGSDDPGSDPGSDPRARPAWAEGAAHGDELPYVFGVPLLLLGGAGVTGGDAGVAEGVTGVTGWAEIFACNFTRGDVMLSAGVMTYWTNFAKTGDPNRPVPQDTKFVHTRPNRFEEVAWAKYDPRAQLYLHIGLRPRVRDHYRATKVAFWLELVPHLHGLRGDLLLQYVSTTPTQAPPLPGSTPSTADAAHHPPGPFPKLFHATRRPISPGHAQPGGHDGARRPITPGHAQSGGHDGTKRGFRGPGGPGGGPGGTEDATVLIETKRDYSTELSVTIAVGASLLFLNVLAFAALYYKKDKRRHETHRRLHRGDRGHPRGHHGVTGVTDAATKPPVAAQGPPDYALTLRRSPDDLPPARGAPPSTITRVPDGLAGAGPGIGGGVSAVGVAGAGLQPQPPPPLHTFNAFGAAGVGGHSTTRV</w:t>
      </w:r>
    </w:p>
    <w:p w14:paraId="5DE8614F" w14:textId="77777777" w:rsidR="00B71ABA" w:rsidRPr="00635191" w:rsidRDefault="00B71ABA" w:rsidP="00462C73">
      <w:pPr>
        <w:rPr>
          <w:rFonts w:ascii="Courier New" w:hAnsi="Courier New" w:cs="Courier New"/>
          <w:sz w:val="20"/>
          <w:szCs w:val="20"/>
        </w:rPr>
      </w:pPr>
    </w:p>
    <w:p w14:paraId="36EA03B8" w14:textId="46853E97" w:rsidR="00B71ABA" w:rsidRPr="00635191" w:rsidRDefault="005B4518" w:rsidP="00462C73">
      <w:pPr>
        <w:rPr>
          <w:rFonts w:ascii="Courier New" w:hAnsi="Courier New" w:cs="Courier New"/>
          <w:sz w:val="20"/>
          <w:szCs w:val="20"/>
        </w:rPr>
      </w:pPr>
      <w:r w:rsidRPr="00635191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35191">
        <w:rPr>
          <w:rFonts w:ascii="Courier New" w:hAnsi="Courier New" w:cs="Courier New"/>
          <w:sz w:val="20"/>
          <w:szCs w:val="20"/>
        </w:rPr>
        <w:t>Microtus_</w:t>
      </w:r>
      <w:r w:rsidR="00B71ABA" w:rsidRPr="00635191">
        <w:rPr>
          <w:rFonts w:ascii="Courier New" w:hAnsi="Courier New" w:cs="Courier New"/>
          <w:sz w:val="20"/>
          <w:szCs w:val="20"/>
        </w:rPr>
        <w:t>ochrogaste</w:t>
      </w:r>
      <w:r w:rsidR="00635191" w:rsidRPr="00635191">
        <w:rPr>
          <w:rFonts w:ascii="Courier New" w:hAnsi="Courier New" w:cs="Courier New"/>
          <w:sz w:val="20"/>
          <w:szCs w:val="20"/>
        </w:rPr>
        <w:t>r</w:t>
      </w:r>
      <w:proofErr w:type="spellEnd"/>
      <w:proofErr w:type="gramStart"/>
      <w:r w:rsidR="00635191" w:rsidRPr="00635191">
        <w:rPr>
          <w:rFonts w:ascii="Courier New" w:hAnsi="Courier New" w:cs="Courier New"/>
          <w:sz w:val="20"/>
          <w:szCs w:val="20"/>
        </w:rPr>
        <w:t>_</w:t>
      </w:r>
      <w:r w:rsidR="006B7A50" w:rsidRPr="00635191">
        <w:rPr>
          <w:rFonts w:ascii="Courier New" w:hAnsi="Courier New" w:cs="Courier New"/>
          <w:sz w:val="20"/>
          <w:szCs w:val="20"/>
        </w:rPr>
        <w:t>(</w:t>
      </w:r>
      <w:proofErr w:type="gramEnd"/>
      <w:r w:rsidR="006B7A50" w:rsidRPr="00635191">
        <w:rPr>
          <w:rFonts w:ascii="Courier New" w:hAnsi="Courier New" w:cs="Courier New"/>
          <w:sz w:val="20"/>
          <w:szCs w:val="20"/>
        </w:rPr>
        <w:t>Maxeiner et al., 2020)</w:t>
      </w:r>
    </w:p>
    <w:p w14:paraId="4A9D7286" w14:textId="77777777" w:rsidR="00B71ABA" w:rsidRPr="00635191" w:rsidRDefault="00B71ABA" w:rsidP="00462C73">
      <w:pPr>
        <w:rPr>
          <w:rFonts w:ascii="Courier New" w:hAnsi="Courier New" w:cs="Courier New"/>
          <w:sz w:val="20"/>
          <w:szCs w:val="20"/>
        </w:rPr>
      </w:pPr>
      <w:r w:rsidRPr="00635191">
        <w:rPr>
          <w:rFonts w:ascii="Courier New" w:hAnsi="Courier New" w:cs="Courier New"/>
          <w:sz w:val="20"/>
          <w:szCs w:val="20"/>
        </w:rPr>
        <w:t>MPAPRCAWALAACCCVFLACCRATPPPPAPVVSTRYGKLRGVRVPLPGGVLDPVDRFLGVPYAAAPTGERRFLPPEPPPPWPGVRDATRFAPVCPQPLDARALPRDMLPVWHASNPGPVAARVREQSEDCLFLNVYAPAGGNMGKTTDDDIMGHGRGHDEGARDPADPRDPGKPVMVYIHGGSYMDGSGNLVDGGVLASYGDVIVVTVNYRLGVLGFLSTGDQAARGNYGLLDQIQALRWVRENAGAFGGDPGRVTVFGSGAGASCVSLLTLSHYSEGLFQKAIIQSGTALSSWAVNYEPAKSARALAEQLGCGSEVAGSPEVAGSEVAGSPPDTSSSTAALVSCLRGAGWRDLSRARVRAPPYRVAFGPAVDGDVIADDPQVLMEQGEFLNHDVLLGVNQGEGLRFLDGVPGASGDDDADTDAEKNTYDSDDDVGSDAGASASRATTAGNEDEETEDEDAHRGNAGASASRAAFDRAVAAFVDRLYGGGGDPDGDLSDPGGDPDALRETVKFMYTDWASRASAASRRKALVALFTDHQWVAPAVATADLHARYGSATYFYAFGHRCAGGHVGGGHDGGGGHDDSNGGHVGGGHDTGGHDGSDGGGHDSGGHDTGGHDGGNSGGHDGGGHDGGGHDSGGHDGGGGHDDSNGGHDGGGHDDSNGGHDSGGHDSGGHDDSGGHDGADDPAHPARPAWAEAAHGDEVPYVFGVPLAAGAGASGADLFGCNFSRDDVMLSAAVMTYWTNFAKTGDPNRPTPQDTRFAHTRPNRFEAVAWSRYDPRGQLYLHIGPRPRVRDHYRAAKVAFWLELVPRLHGLRERARYAGAGARDATDATDATGASDGAGNRDGRARAAAAATRRPPAVTGAAASGRRGRGGHVGANMAAKMAANDAHGATVLIETKRGHAYAAELSVTLAVGAALLLLNVLAFAALYYKRDRRRRRTAANMAATTSGRGCECRGGGGKPPPLPPPPLLPQRRDGGHVGGGGGDAVDSAPARAAHPLDYSLMLRRAPNDIMAPSTITAAAASGAHGFNGFAGHTATRV</w:t>
      </w:r>
    </w:p>
    <w:p w14:paraId="3B4D6B51" w14:textId="77777777" w:rsidR="00B71ABA" w:rsidRPr="00635191" w:rsidRDefault="00B71ABA" w:rsidP="00462C73">
      <w:pPr>
        <w:rPr>
          <w:rFonts w:ascii="Courier New" w:hAnsi="Courier New" w:cs="Courier New"/>
          <w:sz w:val="20"/>
          <w:szCs w:val="20"/>
        </w:rPr>
      </w:pPr>
    </w:p>
    <w:p w14:paraId="241AC796" w14:textId="11DADBA9" w:rsidR="00B71ABA" w:rsidRPr="00635191" w:rsidRDefault="00B71ABA" w:rsidP="00462C73">
      <w:pPr>
        <w:rPr>
          <w:rFonts w:ascii="Courier New" w:hAnsi="Courier New" w:cs="Courier New"/>
          <w:sz w:val="20"/>
          <w:szCs w:val="20"/>
        </w:rPr>
      </w:pPr>
      <w:r w:rsidRPr="00635191">
        <w:rPr>
          <w:rFonts w:ascii="Courier New" w:hAnsi="Courier New" w:cs="Courier New"/>
          <w:sz w:val="20"/>
          <w:szCs w:val="20"/>
        </w:rPr>
        <w:t>&gt;</w:t>
      </w:r>
      <w:proofErr w:type="spellStart"/>
      <w:r w:rsidR="005B4518" w:rsidRPr="00635191">
        <w:rPr>
          <w:rFonts w:ascii="Courier New" w:hAnsi="Courier New" w:cs="Courier New"/>
          <w:sz w:val="20"/>
          <w:szCs w:val="20"/>
        </w:rPr>
        <w:t>Cricetulus_</w:t>
      </w:r>
      <w:r w:rsidRPr="00635191">
        <w:rPr>
          <w:rFonts w:ascii="Courier New" w:hAnsi="Courier New" w:cs="Courier New"/>
          <w:sz w:val="20"/>
          <w:szCs w:val="20"/>
        </w:rPr>
        <w:t>griseus</w:t>
      </w:r>
      <w:proofErr w:type="spellEnd"/>
      <w:proofErr w:type="gramStart"/>
      <w:r w:rsidR="00C816C6" w:rsidRPr="00635191">
        <w:rPr>
          <w:rFonts w:ascii="Courier New" w:hAnsi="Courier New" w:cs="Courier New"/>
          <w:sz w:val="20"/>
          <w:szCs w:val="20"/>
        </w:rPr>
        <w:t>_</w:t>
      </w:r>
      <w:r w:rsidR="006B7A50" w:rsidRPr="00635191">
        <w:rPr>
          <w:rFonts w:ascii="Courier New" w:hAnsi="Courier New" w:cs="Courier New"/>
          <w:sz w:val="20"/>
          <w:szCs w:val="20"/>
        </w:rPr>
        <w:t>(</w:t>
      </w:r>
      <w:proofErr w:type="gramEnd"/>
      <w:r w:rsidR="006B7A50" w:rsidRPr="00635191">
        <w:rPr>
          <w:rFonts w:ascii="Courier New" w:hAnsi="Courier New" w:cs="Courier New"/>
          <w:sz w:val="20"/>
          <w:szCs w:val="20"/>
        </w:rPr>
        <w:t>Maxeiner et al., 2020)</w:t>
      </w:r>
    </w:p>
    <w:p w14:paraId="32679212" w14:textId="77777777" w:rsidR="00B71ABA" w:rsidRPr="00635191" w:rsidRDefault="00B71ABA" w:rsidP="00462C73">
      <w:pPr>
        <w:rPr>
          <w:rFonts w:ascii="Courier New" w:hAnsi="Courier New" w:cs="Courier New"/>
          <w:sz w:val="20"/>
          <w:szCs w:val="20"/>
        </w:rPr>
      </w:pPr>
      <w:r w:rsidRPr="00635191">
        <w:rPr>
          <w:rFonts w:ascii="Courier New" w:hAnsi="Courier New" w:cs="Courier New"/>
          <w:sz w:val="20"/>
          <w:szCs w:val="20"/>
        </w:rPr>
        <w:t>MAPPRSPAPVALALALALACPCS</w:t>
      </w:r>
      <w:r w:rsidR="00FA7AF0" w:rsidRPr="00635191">
        <w:rPr>
          <w:rFonts w:ascii="Courier New" w:hAnsi="Courier New" w:cs="Courier New"/>
          <w:sz w:val="20"/>
          <w:szCs w:val="20"/>
        </w:rPr>
        <w:t>RAQGDPVVSTRYGRLRGLRAPLPGELLGPV</w:t>
      </w:r>
      <w:r w:rsidRPr="00635191">
        <w:rPr>
          <w:rFonts w:ascii="Courier New" w:hAnsi="Courier New" w:cs="Courier New"/>
          <w:sz w:val="20"/>
          <w:szCs w:val="20"/>
        </w:rPr>
        <w:t>EQFLGVPYAAPPTGARRFQPPEPPSSWPG</w:t>
      </w:r>
      <w:r w:rsidR="00FA7AF0" w:rsidRPr="00635191">
        <w:rPr>
          <w:rFonts w:ascii="Courier New" w:hAnsi="Courier New" w:cs="Courier New"/>
          <w:sz w:val="20"/>
          <w:szCs w:val="20"/>
        </w:rPr>
        <w:t>VRNATRFAPVCPQPLDERALLRDMLPVWFSA</w:t>
      </w:r>
      <w:r w:rsidRPr="00635191">
        <w:rPr>
          <w:rFonts w:ascii="Courier New" w:hAnsi="Courier New" w:cs="Courier New"/>
          <w:sz w:val="20"/>
          <w:szCs w:val="20"/>
        </w:rPr>
        <w:t>NLDTLAAYVQDQAEDCLYLNVYVPTEDDI</w:t>
      </w:r>
      <w:r w:rsidR="00FA7AF0" w:rsidRPr="00635191">
        <w:rPr>
          <w:rFonts w:ascii="Courier New" w:hAnsi="Courier New" w:cs="Courier New"/>
          <w:sz w:val="20"/>
          <w:szCs w:val="20"/>
        </w:rPr>
        <w:t>HDPSSRKPVMVYIHGGSYMEGTGNMIDGSVL</w:t>
      </w:r>
      <w:r w:rsidRPr="00635191">
        <w:rPr>
          <w:rFonts w:ascii="Courier New" w:hAnsi="Courier New" w:cs="Courier New"/>
          <w:sz w:val="20"/>
          <w:szCs w:val="20"/>
        </w:rPr>
        <w:t>ASYGNVIVITVNYRLGILGFLSTGDQAAK</w:t>
      </w:r>
      <w:r w:rsidR="00FA7AF0" w:rsidRPr="00635191">
        <w:rPr>
          <w:rFonts w:ascii="Courier New" w:hAnsi="Courier New" w:cs="Courier New"/>
          <w:sz w:val="20"/>
          <w:szCs w:val="20"/>
        </w:rPr>
        <w:t>GNYGLLDQIQALRWVEENAGAFGGDPKRVTI</w:t>
      </w:r>
      <w:r w:rsidRPr="00635191">
        <w:rPr>
          <w:rFonts w:ascii="Courier New" w:hAnsi="Courier New" w:cs="Courier New"/>
          <w:sz w:val="20"/>
          <w:szCs w:val="20"/>
        </w:rPr>
        <w:t>FGSGAGASCVSLLTLSHYSEGLFQKAIIQSGTALSSWAVNYQ</w:t>
      </w:r>
      <w:r w:rsidR="00FA7AF0" w:rsidRPr="00635191">
        <w:rPr>
          <w:rFonts w:ascii="Courier New" w:hAnsi="Courier New" w:cs="Courier New"/>
          <w:sz w:val="20"/>
          <w:szCs w:val="20"/>
        </w:rPr>
        <w:t>PAKYTRALADQVGCNMLD</w:t>
      </w:r>
      <w:r w:rsidRPr="00635191">
        <w:rPr>
          <w:rFonts w:ascii="Courier New" w:hAnsi="Courier New" w:cs="Courier New"/>
          <w:sz w:val="20"/>
          <w:szCs w:val="20"/>
        </w:rPr>
        <w:t>TADLVECLRRVGWRELSQQRVAPATYHVA</w:t>
      </w:r>
      <w:r w:rsidR="00FA7AF0" w:rsidRPr="00635191">
        <w:rPr>
          <w:rFonts w:ascii="Courier New" w:hAnsi="Courier New" w:cs="Courier New"/>
          <w:sz w:val="20"/>
          <w:szCs w:val="20"/>
        </w:rPr>
        <w:t>FGPVIDGDVIPDDPQILMEQGEFLNYDIMLG</w:t>
      </w:r>
      <w:r w:rsidRPr="00635191">
        <w:rPr>
          <w:rFonts w:ascii="Courier New" w:hAnsi="Courier New" w:cs="Courier New"/>
          <w:sz w:val="20"/>
          <w:szCs w:val="20"/>
        </w:rPr>
        <w:t>VNQGEGLRFVDGFVDTGADDGGGGDADPA</w:t>
      </w:r>
      <w:r w:rsidR="00FA7AF0" w:rsidRPr="00635191">
        <w:rPr>
          <w:rFonts w:ascii="Courier New" w:hAnsi="Courier New" w:cs="Courier New"/>
          <w:sz w:val="20"/>
          <w:szCs w:val="20"/>
        </w:rPr>
        <w:t>DADGYGGGGGGGAGVTPSDFDLAVSSFVDNL</w:t>
      </w:r>
      <w:r w:rsidRPr="00635191">
        <w:rPr>
          <w:rFonts w:ascii="Courier New" w:hAnsi="Courier New" w:cs="Courier New"/>
          <w:sz w:val="20"/>
          <w:szCs w:val="20"/>
        </w:rPr>
        <w:t>YGYPEGKDALRETIKFMYTDWADRENAET</w:t>
      </w:r>
      <w:r w:rsidR="00FA7AF0" w:rsidRPr="00635191">
        <w:rPr>
          <w:rFonts w:ascii="Courier New" w:hAnsi="Courier New" w:cs="Courier New"/>
          <w:sz w:val="20"/>
          <w:szCs w:val="20"/>
        </w:rPr>
        <w:t>RRKTLVALFTDHQWVAPAVATADLHAQYGSP</w:t>
      </w:r>
      <w:r w:rsidRPr="00635191">
        <w:rPr>
          <w:rFonts w:ascii="Courier New" w:hAnsi="Courier New" w:cs="Courier New"/>
          <w:sz w:val="20"/>
          <w:szCs w:val="20"/>
        </w:rPr>
        <w:t>TYFYAFYHHCQSDAKPPWADAAHGDEVPYVFGVPMLGPTDLFSCNFSKNDVMLS</w:t>
      </w:r>
      <w:r w:rsidR="00FA7AF0" w:rsidRPr="00635191">
        <w:rPr>
          <w:rFonts w:ascii="Courier New" w:hAnsi="Courier New" w:cs="Courier New"/>
          <w:sz w:val="20"/>
          <w:szCs w:val="20"/>
        </w:rPr>
        <w:t>AVVMTY</w:t>
      </w:r>
      <w:r w:rsidRPr="00635191">
        <w:rPr>
          <w:rFonts w:ascii="Courier New" w:hAnsi="Courier New" w:cs="Courier New"/>
          <w:sz w:val="20"/>
          <w:szCs w:val="20"/>
        </w:rPr>
        <w:t>WTNFAKTGDPNRPVPQDTKFIHTKPNRFE</w:t>
      </w:r>
      <w:r w:rsidR="00FA7AF0" w:rsidRPr="00635191">
        <w:rPr>
          <w:rFonts w:ascii="Courier New" w:hAnsi="Courier New" w:cs="Courier New"/>
          <w:sz w:val="20"/>
          <w:szCs w:val="20"/>
        </w:rPr>
        <w:t>EVAWSKYSPREQLYLHIGLKPRVRDHYRATK</w:t>
      </w:r>
      <w:r w:rsidRPr="00635191">
        <w:rPr>
          <w:rFonts w:ascii="Courier New" w:hAnsi="Courier New" w:cs="Courier New"/>
          <w:sz w:val="20"/>
          <w:szCs w:val="20"/>
        </w:rPr>
        <w:t>VAFWLELVPHLHSLHDLFQYVSTTTTRAP</w:t>
      </w:r>
      <w:r w:rsidR="00FA7AF0" w:rsidRPr="00635191">
        <w:rPr>
          <w:rFonts w:ascii="Courier New" w:hAnsi="Courier New" w:cs="Courier New"/>
          <w:sz w:val="20"/>
          <w:szCs w:val="20"/>
        </w:rPr>
        <w:t>PPDTPSSAFPYGGGGRRAPGAAAKPWPATRR</w:t>
      </w:r>
      <w:r w:rsidRPr="00635191">
        <w:rPr>
          <w:rFonts w:ascii="Courier New" w:hAnsi="Courier New" w:cs="Courier New"/>
          <w:sz w:val="20"/>
          <w:szCs w:val="20"/>
        </w:rPr>
        <w:t>PPGRSSFPPPLPGSRPGSGSRPGSGGGSG</w:t>
      </w:r>
      <w:r w:rsidR="005B4518" w:rsidRPr="00635191">
        <w:rPr>
          <w:rFonts w:ascii="Courier New" w:hAnsi="Courier New" w:cs="Courier New"/>
          <w:sz w:val="20"/>
          <w:szCs w:val="20"/>
        </w:rPr>
        <w:t>ARDAAAAGRAGAEDATVLIETKRDYSTELSV</w:t>
      </w:r>
      <w:r w:rsidRPr="00635191">
        <w:rPr>
          <w:rFonts w:ascii="Courier New" w:hAnsi="Courier New" w:cs="Courier New"/>
          <w:sz w:val="20"/>
          <w:szCs w:val="20"/>
        </w:rPr>
        <w:t>TIAVGASLLFLNILAFAALYYKKDKRRHE</w:t>
      </w:r>
      <w:r w:rsidR="005B4518" w:rsidRPr="00635191">
        <w:rPr>
          <w:rFonts w:ascii="Courier New" w:hAnsi="Courier New" w:cs="Courier New"/>
          <w:sz w:val="20"/>
          <w:szCs w:val="20"/>
        </w:rPr>
        <w:t>THRRHPHAHHRHHHLHHHHRGGAAGGAGGGD</w:t>
      </w:r>
      <w:r w:rsidRPr="00635191">
        <w:rPr>
          <w:rFonts w:ascii="Courier New" w:hAnsi="Courier New" w:cs="Courier New"/>
          <w:sz w:val="20"/>
          <w:szCs w:val="20"/>
        </w:rPr>
        <w:t>DARDDALAALRAKPPCPPPACSAPPLPAV</w:t>
      </w:r>
      <w:r w:rsidR="005B4518" w:rsidRPr="00635191">
        <w:rPr>
          <w:rFonts w:ascii="Courier New" w:hAnsi="Courier New" w:cs="Courier New"/>
          <w:sz w:val="20"/>
          <w:szCs w:val="20"/>
        </w:rPr>
        <w:t>PGVRDDDALPRPAPSGPPDYALTLRRSPDDV</w:t>
      </w:r>
      <w:r w:rsidRPr="00635191">
        <w:rPr>
          <w:rFonts w:ascii="Courier New" w:hAnsi="Courier New" w:cs="Courier New"/>
          <w:sz w:val="20"/>
          <w:szCs w:val="20"/>
        </w:rPr>
        <w:t>PPNAIAVIPDCGLTPSAAGAGLPALQPPPQLHTFNAFGAGQNGANLPHGHSTTRV</w:t>
      </w:r>
    </w:p>
    <w:p w14:paraId="348E30F7" w14:textId="77777777" w:rsidR="00B71ABA" w:rsidRPr="00635191" w:rsidRDefault="00B71ABA" w:rsidP="00462C73">
      <w:pPr>
        <w:rPr>
          <w:rFonts w:ascii="Courier New" w:hAnsi="Courier New" w:cs="Courier New"/>
          <w:sz w:val="20"/>
          <w:szCs w:val="20"/>
        </w:rPr>
      </w:pPr>
    </w:p>
    <w:p w14:paraId="4DF94C5F" w14:textId="3710842A" w:rsidR="00B71ABA" w:rsidRPr="003A473F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3A473F">
        <w:rPr>
          <w:rFonts w:ascii="Courier New" w:hAnsi="Courier New" w:cs="Courier New"/>
          <w:sz w:val="20"/>
          <w:szCs w:val="20"/>
          <w:lang w:val="en-US"/>
        </w:rPr>
        <w:lastRenderedPageBreak/>
        <w:t>&gt;</w:t>
      </w:r>
      <w:proofErr w:type="spellStart"/>
      <w:r w:rsidRPr="003A473F">
        <w:rPr>
          <w:rFonts w:ascii="Courier New" w:hAnsi="Courier New" w:cs="Courier New"/>
          <w:sz w:val="20"/>
          <w:szCs w:val="20"/>
          <w:lang w:val="en-US"/>
        </w:rPr>
        <w:t>Ca</w:t>
      </w:r>
      <w:r w:rsidR="005B4518" w:rsidRPr="003A473F">
        <w:rPr>
          <w:rFonts w:ascii="Courier New" w:hAnsi="Courier New" w:cs="Courier New"/>
          <w:sz w:val="20"/>
          <w:szCs w:val="20"/>
          <w:lang w:val="en-US"/>
        </w:rPr>
        <w:t>stor_</w:t>
      </w:r>
      <w:r w:rsidRPr="003A473F">
        <w:rPr>
          <w:rFonts w:ascii="Courier New" w:hAnsi="Courier New" w:cs="Courier New"/>
          <w:sz w:val="20"/>
          <w:szCs w:val="20"/>
          <w:lang w:val="en-US"/>
        </w:rPr>
        <w:t>canadensis</w:t>
      </w:r>
      <w:proofErr w:type="spellEnd"/>
      <w:proofErr w:type="gramStart"/>
      <w:r w:rsidR="00C816C6" w:rsidRPr="003A473F">
        <w:rPr>
          <w:rFonts w:ascii="Courier New" w:hAnsi="Courier New" w:cs="Courier New"/>
          <w:sz w:val="20"/>
          <w:szCs w:val="20"/>
          <w:lang w:val="en-US"/>
        </w:rPr>
        <w:t>_</w:t>
      </w:r>
      <w:r w:rsidR="006B7A50" w:rsidRPr="003A473F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="006B7A50" w:rsidRPr="003A473F">
        <w:rPr>
          <w:rFonts w:ascii="Courier New" w:hAnsi="Courier New" w:cs="Courier New"/>
          <w:sz w:val="20"/>
          <w:szCs w:val="20"/>
          <w:lang w:val="en-US"/>
        </w:rPr>
        <w:t>Maxeiner et al., 2020)</w:t>
      </w:r>
    </w:p>
    <w:p w14:paraId="6FF3ADC7" w14:textId="77777777" w:rsidR="00B71ABA" w:rsidRPr="003A473F" w:rsidRDefault="00B71ABA" w:rsidP="00462C73">
      <w:pPr>
        <w:rPr>
          <w:rFonts w:ascii="Courier New" w:hAnsi="Courier New" w:cs="Courier New"/>
          <w:sz w:val="20"/>
          <w:szCs w:val="20"/>
          <w:lang w:val="en-US"/>
        </w:rPr>
      </w:pPr>
      <w:r w:rsidRPr="003A473F">
        <w:rPr>
          <w:rFonts w:ascii="Courier New" w:hAnsi="Courier New" w:cs="Courier New"/>
          <w:sz w:val="20"/>
          <w:szCs w:val="20"/>
          <w:lang w:val="en-US"/>
        </w:rPr>
        <w:t>MSRPKGLLWLPLFFTPVCVMLNSN</w:t>
      </w:r>
      <w:r w:rsidR="005B4518" w:rsidRPr="003A473F">
        <w:rPr>
          <w:rFonts w:ascii="Courier New" w:hAnsi="Courier New" w:cs="Courier New"/>
          <w:sz w:val="20"/>
          <w:szCs w:val="20"/>
          <w:lang w:val="en-US"/>
        </w:rPr>
        <w:t>VLLWITALAIKFTLIDSQAQYPVVNTNYGKI</w:t>
      </w:r>
      <w:r w:rsidRPr="003A473F">
        <w:rPr>
          <w:rFonts w:ascii="Courier New" w:hAnsi="Courier New" w:cs="Courier New"/>
          <w:sz w:val="20"/>
          <w:szCs w:val="20"/>
          <w:lang w:val="en-US"/>
        </w:rPr>
        <w:t>RGLRTPLPNEILGPVEQYLGVPYASPPTG</w:t>
      </w:r>
      <w:r w:rsidR="005B4518" w:rsidRPr="003A473F">
        <w:rPr>
          <w:rFonts w:ascii="Courier New" w:hAnsi="Courier New" w:cs="Courier New"/>
          <w:sz w:val="20"/>
          <w:szCs w:val="20"/>
          <w:lang w:val="en-US"/>
        </w:rPr>
        <w:t>ERRFQPPEPPSSWTGVRNATQFAAVCPQHLD</w:t>
      </w:r>
      <w:r w:rsidRPr="003A473F">
        <w:rPr>
          <w:rFonts w:ascii="Courier New" w:hAnsi="Courier New" w:cs="Courier New"/>
          <w:sz w:val="20"/>
          <w:szCs w:val="20"/>
          <w:lang w:val="en-US"/>
        </w:rPr>
        <w:t>ERSLLHDMLPIWFTANLDTLMTYVQDQNE</w:t>
      </w:r>
      <w:r w:rsidR="005B4518" w:rsidRPr="003A473F">
        <w:rPr>
          <w:rFonts w:ascii="Courier New" w:hAnsi="Courier New" w:cs="Courier New"/>
          <w:sz w:val="20"/>
          <w:szCs w:val="20"/>
          <w:lang w:val="en-US"/>
        </w:rPr>
        <w:t>DCLYLNIYVPTEDGANTKKIADDISSNDRGD</w:t>
      </w:r>
      <w:r w:rsidRPr="003A473F">
        <w:rPr>
          <w:rFonts w:ascii="Courier New" w:hAnsi="Courier New" w:cs="Courier New"/>
          <w:sz w:val="20"/>
          <w:szCs w:val="20"/>
          <w:lang w:val="en-US"/>
        </w:rPr>
        <w:t>DEDIHEQSSRKPVMVYIHGGSYMEGTGNM</w:t>
      </w:r>
      <w:r w:rsidR="005B4518" w:rsidRPr="003A473F">
        <w:rPr>
          <w:rFonts w:ascii="Courier New" w:hAnsi="Courier New" w:cs="Courier New"/>
          <w:sz w:val="20"/>
          <w:szCs w:val="20"/>
          <w:lang w:val="en-US"/>
        </w:rPr>
        <w:t>IDGSILASYGNVIVITVNYRLGILGFLSTGD</w:t>
      </w:r>
      <w:r w:rsidRPr="003A473F">
        <w:rPr>
          <w:rFonts w:ascii="Courier New" w:hAnsi="Courier New" w:cs="Courier New"/>
          <w:sz w:val="20"/>
          <w:szCs w:val="20"/>
          <w:lang w:val="en-US"/>
        </w:rPr>
        <w:t>QAAKGNYGLLDQIQALRWIEENVGAFGGD</w:t>
      </w:r>
      <w:r w:rsidR="005B4518" w:rsidRPr="003A473F">
        <w:rPr>
          <w:rFonts w:ascii="Courier New" w:hAnsi="Courier New" w:cs="Courier New"/>
          <w:sz w:val="20"/>
          <w:szCs w:val="20"/>
          <w:lang w:val="en-US"/>
        </w:rPr>
        <w:t>PKRVTIFGSGAGASCVSLLTLSHYSEGLFQK</w:t>
      </w:r>
      <w:r w:rsidRPr="003A473F">
        <w:rPr>
          <w:rFonts w:ascii="Courier New" w:hAnsi="Courier New" w:cs="Courier New"/>
          <w:sz w:val="20"/>
          <w:szCs w:val="20"/>
          <w:lang w:val="en-US"/>
        </w:rPr>
        <w:t>AIIQSGTALSSWAVNYQPAKYTRILADKV</w:t>
      </w:r>
      <w:r w:rsidR="005B4518" w:rsidRPr="003A473F">
        <w:rPr>
          <w:rFonts w:ascii="Courier New" w:hAnsi="Courier New" w:cs="Courier New"/>
          <w:sz w:val="20"/>
          <w:szCs w:val="20"/>
          <w:lang w:val="en-US"/>
        </w:rPr>
        <w:t>GCNMLDTTDMVECLRIKNYKELIQQAITPAT</w:t>
      </w:r>
      <w:r w:rsidRPr="003A473F">
        <w:rPr>
          <w:rFonts w:ascii="Courier New" w:hAnsi="Courier New" w:cs="Courier New"/>
          <w:sz w:val="20"/>
          <w:szCs w:val="20"/>
          <w:lang w:val="en-US"/>
        </w:rPr>
        <w:t>YHIAFGPVIDGDVIPDDPQILMEQGEFLN</w:t>
      </w:r>
      <w:r w:rsidR="005B4518" w:rsidRPr="003A473F">
        <w:rPr>
          <w:rFonts w:ascii="Courier New" w:hAnsi="Courier New" w:cs="Courier New"/>
          <w:sz w:val="20"/>
          <w:szCs w:val="20"/>
          <w:lang w:val="en-US"/>
        </w:rPr>
        <w:t>YDIMLGVNQGEGLKFVDGIVDNEDGVTPNDF</w:t>
      </w:r>
      <w:r w:rsidRPr="003A473F">
        <w:rPr>
          <w:rFonts w:ascii="Courier New" w:hAnsi="Courier New" w:cs="Courier New"/>
          <w:sz w:val="20"/>
          <w:szCs w:val="20"/>
          <w:lang w:val="en-US"/>
        </w:rPr>
        <w:t>DFSVSNFVDNLYGYPEGKDTLRETIKFMY</w:t>
      </w:r>
      <w:r w:rsidR="005B4518" w:rsidRPr="003A473F">
        <w:rPr>
          <w:rFonts w:ascii="Courier New" w:hAnsi="Courier New" w:cs="Courier New"/>
          <w:sz w:val="20"/>
          <w:szCs w:val="20"/>
          <w:lang w:val="en-US"/>
        </w:rPr>
        <w:t>TDWADKENPETRRKTLVALFTDHQWVAPAVA</w:t>
      </w:r>
      <w:r w:rsidRPr="003A473F">
        <w:rPr>
          <w:rFonts w:ascii="Courier New" w:hAnsi="Courier New" w:cs="Courier New"/>
          <w:sz w:val="20"/>
          <w:szCs w:val="20"/>
          <w:lang w:val="en-US"/>
        </w:rPr>
        <w:t>TADLHAQYGSPTYFYAFYHHCQSEMKPSW</w:t>
      </w:r>
      <w:r w:rsidR="005B4518" w:rsidRPr="003A473F">
        <w:rPr>
          <w:rFonts w:ascii="Courier New" w:hAnsi="Courier New" w:cs="Courier New"/>
          <w:sz w:val="20"/>
          <w:szCs w:val="20"/>
          <w:lang w:val="en-US"/>
        </w:rPr>
        <w:t>ADSAHGDEVPYVFGIPMIGPTELFSCNFSKN</w:t>
      </w:r>
      <w:r w:rsidRPr="003A473F">
        <w:rPr>
          <w:rFonts w:ascii="Courier New" w:hAnsi="Courier New" w:cs="Courier New"/>
          <w:sz w:val="20"/>
          <w:szCs w:val="20"/>
          <w:lang w:val="en-US"/>
        </w:rPr>
        <w:t>DVMLSAVVMTYWTNFAKTGDPNQPVPQDT</w:t>
      </w:r>
      <w:r w:rsidR="005B4518" w:rsidRPr="003A473F">
        <w:rPr>
          <w:rFonts w:ascii="Courier New" w:hAnsi="Courier New" w:cs="Courier New"/>
          <w:sz w:val="20"/>
          <w:szCs w:val="20"/>
          <w:lang w:val="en-US"/>
        </w:rPr>
        <w:t>KFIHTKPNRFEEVAWSKYNPKDQLYLHIGLK</w:t>
      </w:r>
      <w:r w:rsidRPr="003A473F">
        <w:rPr>
          <w:rFonts w:ascii="Courier New" w:hAnsi="Courier New" w:cs="Courier New"/>
          <w:sz w:val="20"/>
          <w:szCs w:val="20"/>
          <w:lang w:val="en-US"/>
        </w:rPr>
        <w:t>PRVRDHYRATKVAFWLELVPHLHNLNEIF</w:t>
      </w:r>
      <w:r w:rsidR="005B4518" w:rsidRPr="003A473F">
        <w:rPr>
          <w:rFonts w:ascii="Courier New" w:hAnsi="Courier New" w:cs="Courier New"/>
          <w:sz w:val="20"/>
          <w:szCs w:val="20"/>
          <w:lang w:val="en-US"/>
        </w:rPr>
        <w:t>QYVSTTTKVPPPDMTSFPYGTRRSPAKIWPT</w:t>
      </w:r>
      <w:r w:rsidRPr="003A473F">
        <w:rPr>
          <w:rFonts w:ascii="Courier New" w:hAnsi="Courier New" w:cs="Courier New"/>
          <w:sz w:val="20"/>
          <w:szCs w:val="20"/>
          <w:lang w:val="en-US"/>
        </w:rPr>
        <w:t>TKRPAITPANNPKHSKDPHKTGPEDTTVL</w:t>
      </w:r>
      <w:r w:rsidR="005B4518" w:rsidRPr="003A473F">
        <w:rPr>
          <w:rFonts w:ascii="Courier New" w:hAnsi="Courier New" w:cs="Courier New"/>
          <w:sz w:val="20"/>
          <w:szCs w:val="20"/>
          <w:lang w:val="en-US"/>
        </w:rPr>
        <w:t>IETKRDYSTELSVTIAVGASLLFLNILAFAA</w:t>
      </w:r>
      <w:r w:rsidRPr="003A473F">
        <w:rPr>
          <w:rFonts w:ascii="Courier New" w:hAnsi="Courier New" w:cs="Courier New"/>
          <w:sz w:val="20"/>
          <w:szCs w:val="20"/>
          <w:lang w:val="en-US"/>
        </w:rPr>
        <w:t>LYYKKDKRRHETHRRPSPQRNTTNDIGHIQNEEIMSLQMKQ</w:t>
      </w:r>
      <w:r w:rsidR="005B4518" w:rsidRPr="003A473F">
        <w:rPr>
          <w:rFonts w:ascii="Courier New" w:hAnsi="Courier New" w:cs="Courier New"/>
          <w:sz w:val="20"/>
          <w:szCs w:val="20"/>
          <w:lang w:val="en-US"/>
        </w:rPr>
        <w:t>LEHDHECEPLQAHDTLRLT</w:t>
      </w:r>
      <w:r w:rsidRPr="003A473F">
        <w:rPr>
          <w:rFonts w:ascii="Courier New" w:hAnsi="Courier New" w:cs="Courier New"/>
          <w:sz w:val="20"/>
          <w:szCs w:val="20"/>
          <w:lang w:val="en-US"/>
        </w:rPr>
        <w:t>CPPDYTLTLRRSPDDIPLMTPNTITMIPNTLTGLQPLHTFNTFSGGQNSTNLPHGHSTTRV</w:t>
      </w:r>
    </w:p>
    <w:p w14:paraId="725EA041" w14:textId="3245F130" w:rsidR="00A810E3" w:rsidRPr="003A473F" w:rsidRDefault="00A810E3" w:rsidP="00462C73">
      <w:pPr>
        <w:rPr>
          <w:rFonts w:ascii="Courier New" w:hAnsi="Courier New" w:cs="Courier New"/>
          <w:sz w:val="20"/>
          <w:szCs w:val="20"/>
          <w:lang w:val="en-US"/>
        </w:rPr>
      </w:pPr>
    </w:p>
    <w:p w14:paraId="516C206B" w14:textId="2F67415B" w:rsidR="00A25BB2" w:rsidRPr="003A473F" w:rsidRDefault="00A25BB2" w:rsidP="00A25BB2">
      <w:pPr>
        <w:rPr>
          <w:rFonts w:ascii="Courier New" w:hAnsi="Courier New" w:cs="Courier New"/>
          <w:sz w:val="20"/>
          <w:szCs w:val="20"/>
          <w:lang w:val="en-US"/>
        </w:rPr>
      </w:pPr>
      <w:r w:rsidRPr="003A473F">
        <w:rPr>
          <w:rFonts w:ascii="Courier New" w:hAnsi="Courier New" w:cs="Courier New"/>
          <w:sz w:val="20"/>
          <w:szCs w:val="20"/>
          <w:lang w:val="en-US"/>
        </w:rPr>
        <w:t>&gt;</w:t>
      </w:r>
      <w:proofErr w:type="spellStart"/>
      <w:r w:rsidR="00C816C6" w:rsidRPr="003A473F">
        <w:rPr>
          <w:rFonts w:ascii="Courier New" w:hAnsi="Courier New" w:cs="Courier New"/>
          <w:sz w:val="20"/>
          <w:szCs w:val="20"/>
          <w:lang w:val="en-US"/>
        </w:rPr>
        <w:t>Meriones_unguiculatus_</w:t>
      </w:r>
      <w:r w:rsidR="006B7A50" w:rsidRPr="003A473F">
        <w:rPr>
          <w:rFonts w:ascii="Courier New" w:hAnsi="Courier New" w:cs="Courier New"/>
          <w:sz w:val="20"/>
          <w:szCs w:val="20"/>
          <w:lang w:val="en-US"/>
        </w:rPr>
        <w:t>this</w:t>
      </w:r>
      <w:r w:rsidR="00C816C6" w:rsidRPr="003A473F">
        <w:rPr>
          <w:rFonts w:ascii="Courier New" w:hAnsi="Courier New" w:cs="Courier New"/>
          <w:sz w:val="20"/>
          <w:szCs w:val="20"/>
          <w:lang w:val="en-US"/>
        </w:rPr>
        <w:t>_</w:t>
      </w:r>
      <w:r w:rsidR="006B7A50" w:rsidRPr="003A473F">
        <w:rPr>
          <w:rFonts w:ascii="Courier New" w:hAnsi="Courier New" w:cs="Courier New"/>
          <w:sz w:val="20"/>
          <w:szCs w:val="20"/>
          <w:lang w:val="en-US"/>
        </w:rPr>
        <w:t>paper</w:t>
      </w:r>
      <w:proofErr w:type="spellEnd"/>
    </w:p>
    <w:p w14:paraId="3C248EB3" w14:textId="28C48788" w:rsidR="00A25BB2" w:rsidRPr="003A473F" w:rsidRDefault="00A25BB2" w:rsidP="00A25BB2">
      <w:pPr>
        <w:rPr>
          <w:rFonts w:ascii="Courier New" w:hAnsi="Courier New" w:cs="Courier New"/>
          <w:sz w:val="20"/>
          <w:szCs w:val="20"/>
          <w:lang w:val="en-US"/>
        </w:rPr>
      </w:pPr>
      <w:r w:rsidRPr="003A473F">
        <w:rPr>
          <w:rFonts w:ascii="Courier New" w:hAnsi="Courier New" w:cs="Courier New"/>
          <w:sz w:val="20"/>
          <w:szCs w:val="20"/>
          <w:lang w:val="en-US"/>
        </w:rPr>
        <w:t>MTSGALLVCLAVASLAACVSCSSLPPEDSGEGAGPVVVSTRYGRLRGMRVPLPGGSLGPVARFLGVPYAAPPTGPRRFQPPEPPAPWPGVRGAARFAPVCPQDADTRPDPAAMLPAWLAADPDAVAAHAREQDEDCLYLNLYVPAGVGGHVRSLTEDLSNDERGDDPDTRDPATRKPVMVFIHGDSYMAGTGNMMDGSVLASYGDVIVVTLNYRLGALGFLSTGDPAARGNYGLLDQMQALRWLRENAVAFGGDPARVTVFGSGAGASCVSLLTLSHYSEGLFQKAIIQSGTALSSWAVNYQPAAYARMLGARVGCGGDMTSATSPPDTMATPPLTSSVHDPPSPSAALVACLRRRGARELTRAAGSVPASAPFHVAFGPVIDGDVVPDDPQILMEQGEFLNYDILLGVNQAEGVALADPAHPDGGGDVTADGEEEEEVSAAGFELAVAAFVDALYGYPGGDVGVAGLGGGVAGWGSGAGGDSALRETARFMYTDWAEREGGAGSRRRALAAMMTDHQWAAPAVATADLHARYGSATYFYAFAHPCRGDAHPAWAAEAGAAHGDELPFVFGVPMLVLAAAGGGVGGVGSEGAAGSDVAVATAANAAALFPCNFTRNDVMLSAVVMTYWTNFAKTGDPNRPVPQDTKFAHTRPNRFEAVAWPKYTPRERLYLHVGLRPRVRDHYRATKVAFWLELVPHLHGLREAFPYLTTPTAAPRAQPGPRRAWPPTRRPAPPSSGRPASSSSSSASASSSRDSNPGPGEASVLIETRRDYSTELSVTIAVGASLLFLNILAFAALYYKKDKRRHETHHRRMAASGGTSGFASGLTSASGATSGSTSGFASGPTSGFASTSGPTSGYTAAHRPGNDALKRGREEDPGAAVTSPSSLDALRLPTGPPDYALTLRRAPDDAAPLAVPSAITMVPNALAGLPPLHAFGHSTTRV</w:t>
      </w:r>
    </w:p>
    <w:p w14:paraId="02CBBA48" w14:textId="77777777" w:rsidR="00A25BB2" w:rsidRPr="003A473F" w:rsidRDefault="00A25BB2" w:rsidP="00A25BB2">
      <w:pPr>
        <w:rPr>
          <w:rFonts w:ascii="Courier New" w:hAnsi="Courier New" w:cs="Courier New"/>
          <w:sz w:val="20"/>
          <w:szCs w:val="20"/>
          <w:lang w:val="en-US"/>
        </w:rPr>
      </w:pPr>
    </w:p>
    <w:p w14:paraId="5CB61999" w14:textId="3B243FDA" w:rsidR="00A25BB2" w:rsidRPr="003A473F" w:rsidRDefault="00A25BB2" w:rsidP="00A25B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3A473F">
        <w:rPr>
          <w:rFonts w:ascii="Courier New" w:hAnsi="Courier New" w:cs="Courier New"/>
          <w:sz w:val="20"/>
          <w:szCs w:val="20"/>
          <w:lang w:val="en-US"/>
        </w:rPr>
        <w:t>&gt;</w:t>
      </w:r>
      <w:proofErr w:type="spellStart"/>
      <w:r w:rsidR="00C816C6" w:rsidRPr="003A473F">
        <w:rPr>
          <w:rFonts w:ascii="Courier New" w:hAnsi="Courier New" w:cs="Courier New"/>
          <w:sz w:val="20"/>
          <w:szCs w:val="20"/>
          <w:lang w:val="en-US"/>
        </w:rPr>
        <w:t>Y_Meriones_unguiculatus_</w:t>
      </w:r>
      <w:r w:rsidR="006B7A50" w:rsidRPr="003A473F">
        <w:rPr>
          <w:rFonts w:ascii="Courier New" w:hAnsi="Courier New" w:cs="Courier New"/>
          <w:sz w:val="20"/>
          <w:szCs w:val="20"/>
          <w:lang w:val="en-US"/>
        </w:rPr>
        <w:t>this</w:t>
      </w:r>
      <w:r w:rsidR="00C816C6" w:rsidRPr="003A473F">
        <w:rPr>
          <w:rFonts w:ascii="Courier New" w:hAnsi="Courier New" w:cs="Courier New"/>
          <w:sz w:val="20"/>
          <w:szCs w:val="20"/>
          <w:lang w:val="en-US"/>
        </w:rPr>
        <w:t>_</w:t>
      </w:r>
      <w:r w:rsidR="006B7A50" w:rsidRPr="003A473F">
        <w:rPr>
          <w:rFonts w:ascii="Courier New" w:hAnsi="Courier New" w:cs="Courier New"/>
          <w:sz w:val="20"/>
          <w:szCs w:val="20"/>
          <w:lang w:val="en-US"/>
        </w:rPr>
        <w:t>paper</w:t>
      </w:r>
      <w:proofErr w:type="spellEnd"/>
    </w:p>
    <w:p w14:paraId="5100DA53" w14:textId="77777777" w:rsidR="00A25BB2" w:rsidRPr="003A473F" w:rsidRDefault="00A25BB2" w:rsidP="00A25BB2">
      <w:pPr>
        <w:rPr>
          <w:rFonts w:ascii="Courier New" w:hAnsi="Courier New" w:cs="Courier New"/>
          <w:sz w:val="20"/>
          <w:szCs w:val="20"/>
          <w:lang w:val="en-US"/>
        </w:rPr>
      </w:pPr>
      <w:r w:rsidRPr="003A473F">
        <w:rPr>
          <w:rFonts w:ascii="Courier New" w:hAnsi="Courier New" w:cs="Courier New"/>
          <w:sz w:val="20"/>
          <w:szCs w:val="20"/>
          <w:lang w:val="en-US"/>
        </w:rPr>
        <w:t>MTLGALLVCLAVASLAACVSCSSLPPEDSGEGAGPVVVSTRYGLLRGMRVPLPGGSLGPVARFLGVPYAAPPTGPRRFQPPEPPAPWPGVRGAARFAPVCPQDADTRPDPAAMLPAWLAADPDAVAAHAREQDEDCLYLNLYVPAGVGGHLRNLADDPSSDERGDDPDTRDPATRKPVMVFIHGDSYMAGTGNMMDGSVLASYGDVIVVTLNYRLGALGFLSTGDPAARGNYGLLDQMQALRWLRENAVAFGGDPARVTVFGSGAGASCVSLLTLSHYSEGLFQKAIIQSGTALSSWAVNYQPAVYARMLGARVGCGGDVMSATPLPDAAATPPRMSSSHDLPSASAALVACLRRRGARELTRAAGSVPASSPFHVAFGPVIDGDVVPDDPQILMEQGEFLNYDILLGVNQAEGVALADPAHPDSLGDIMADGEEEVSAAGFELAVAAFVDALYGYPGGDVGVAGWSGGAGGDSALRETARFMYTDWAEREGGAGSRRRALAAMMTDHQWAAPAVATADLHARYGSATYFYAFAHPCRGDAHPAWAAEAGAAHGDELPFVFGVPMLVLAAAGDGSVGGVGGEGATGTDVAAATAAALFPCNFTRNDVMLSAVVMTYWTNFAKTGDPNRPVPQDTKFAHTRPNRFEAVAWPKYTPRERLYLHVGLRPRVRDHYRATKVAFWLELVPHLHGLREAFPYLTTPTAAPHVPTGPRRVWPPTRRPALPSLGRPASSSSASSSSSQDSKVGPGEAVLIETRRDYSTELSVTIAVGASLLFLNILAFAALYYKKDRRRHETHHRRMAASGATSGFASASGTASGPTSDFVSASGHASGPASGFPSTSGPTSGFASTHCSGNDTGKRGREENPGAMVTSSVTSPSSLDAALRLPTGPPDYTLTLRRAPDDAPPLTAPSAITMMPNALAGLPQLHTFGHSTTRV</w:t>
      </w:r>
    </w:p>
    <w:p w14:paraId="78BE5737" w14:textId="77777777" w:rsidR="00A25BB2" w:rsidRPr="003A473F" w:rsidRDefault="00A25BB2" w:rsidP="00A25BB2">
      <w:pPr>
        <w:rPr>
          <w:rFonts w:ascii="Courier New" w:hAnsi="Courier New" w:cs="Courier New"/>
          <w:sz w:val="20"/>
          <w:szCs w:val="20"/>
          <w:lang w:val="en-US"/>
        </w:rPr>
      </w:pPr>
    </w:p>
    <w:p w14:paraId="5106F359" w14:textId="54D7051A" w:rsidR="00A25BB2" w:rsidRPr="003A473F" w:rsidRDefault="00A25BB2" w:rsidP="00A25B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&gt;</w:t>
      </w:r>
      <w:proofErr w:type="spellStart"/>
      <w:r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Aplodontia_rufa</w:t>
      </w:r>
      <w:r w:rsidR="00C816C6"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_</w:t>
      </w:r>
      <w:r w:rsidR="006B7A50"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this</w:t>
      </w:r>
      <w:r w:rsidR="00C816C6"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_</w:t>
      </w:r>
      <w:r w:rsidR="006B7A50"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paper</w:t>
      </w:r>
      <w:proofErr w:type="spellEnd"/>
    </w:p>
    <w:p w14:paraId="736358FB" w14:textId="367E507A" w:rsidR="00A25BB2" w:rsidRPr="003A473F" w:rsidRDefault="00A25BB2" w:rsidP="00A25BB2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MSRPRGLLWLPLFFTPVCVMLNSNVLLWITALAIKFTLIDSQAQYPVVNTNYGKIRGLRTPLPSEILGPVEQYLGVPYASPPTGERRFQPPEPPSSWTGIRNATQFAAVCPQHLDERSLLHDMLPIWFTANLDTLMTYVQDQNEDCLYLNIYVPTEDGANTKKIADDITSNERGDDEDIHDQSSKKPVMVYIHGGSYMEGTGNMIDGSILASYGNVIVITINYRLGILGFLSTGDQAAKGNYGLLDQIQALRWIEENVGAFGGDPKRVTIFGSGAGASCVSLLTLSHYSEGLFQKAIIQSGTALSSWAVNYQPAKYTRILADKVGCNMLDTTDMVECLRSKNHKELIQQA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FPYGTRRSPAKIWPTTKRPAITPANNPKHNKDSHKTGPEDTTVLIETKRDYSTELSVTIAVGASLLFLNI</w:t>
      </w:r>
      <w:r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lastRenderedPageBreak/>
        <w:t>LAFAALYYKKDKRRHETHRRPSPQRNTTNDIAHIQNEEIMSLQMKQLEHDHECESLQAHDTLRLTCPPDYTLTLRRSPDDIPLMTPNTITMIPNTLTGMQPLHTFNTFSGGQNSTNLPHGHSTTRV</w:t>
      </w:r>
    </w:p>
    <w:p w14:paraId="26E2396E" w14:textId="4FC1F405" w:rsidR="00A25BB2" w:rsidRPr="003A473F" w:rsidRDefault="00A25BB2" w:rsidP="00A25BB2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537DA212" w14:textId="79A53CC9" w:rsidR="00A25BB2" w:rsidRPr="003A473F" w:rsidRDefault="00A25BB2" w:rsidP="00A25BB2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&gt;</w:t>
      </w:r>
      <w:proofErr w:type="spellStart"/>
      <w:r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Arvicola_amphibius</w:t>
      </w:r>
      <w:r w:rsidR="00C816C6"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_</w:t>
      </w:r>
      <w:r w:rsidR="006B7A50"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this</w:t>
      </w:r>
      <w:r w:rsidR="00C816C6"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_</w:t>
      </w:r>
      <w:r w:rsidR="006B7A50"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paper</w:t>
      </w:r>
      <w:proofErr w:type="spellEnd"/>
    </w:p>
    <w:p w14:paraId="5EBB5375" w14:textId="5C8415EF" w:rsidR="00A25BB2" w:rsidRPr="003A473F" w:rsidRDefault="00A25BB2" w:rsidP="00A25BB2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MAPWPLACSVWALACCVLLVCPTWASPPAPVVSTRYGKLRGLRVPLPGGVLNPVDQFLGVPYAAPPTGERRFQPPDPPSAWPGVRDATRFAPVCPQPLDERALPRDMLPVWFTADALAAHVREQSEDCLFLNVYTPAGANVGKIAGDITGRERGDDEDARDPGDPGRKPVMVYIHGGSYMEGTGNLIDGSVLASYGDVIVVTVNYRLGVLGFLSTGDQAAKGNYGLLDQIQALRWVEENAGAFGGDPERVTVFGSGAGASCVSLLTLSHYSEGLFQKAIIQSGTALSSWAVNYQPAKYTRALAEQVGCGPASGDTASGDTAALVSCLRGMGWRELSRPRVSPAAYHVAFGPVVDGDVIPDDPQILMEQGEFLNYDVMLGVNQGEGLRFVDGIVAGDDADDAGDAYDGDAEDTRVEAENTRVGSKNARIGADGADNAYDDGNARVGRAGSTRVDAGNTYDEDEVARAGNRNARADADVARVDPESTRVGGGVSAADFDQAVSGFVDRLYGAPEGGDALRETIKFMYTDWADRESAASRRKALVALFTDHQWVAPAVATADLHARYGSPTYFYAFCHRCRGDADGKPAWADAAHGDEVPYVFGVPMGGPTEAFACNFSRSDVMLSAVVMTYWTNFAKTGDPNRPVPQDTKFIHTRPNRFEEVAWSKYDPREQLYLHIGLRPRVRDHYRATKVAFWLELVPHLHGLRDLLQYVSSTTRAPDDTFRAAKDTPRAAKDSRGGDDSSADARSRTHAKPWPATRRPPAVTRPRSGPRPAAAAEDATVLIETKRDYATELSVTIAVGASLLFLNILAFAALYYKKDKRRHETHRRQHHGAAVHAHTHTQRGGGGGGGAHGRADDFLQAKPPLPPPPLPPQRHDGGGGVGGGDAGLDAATAGGIRVSGPPDYALTLRRSPDDIPLMAPSTITMAPNAAAAGGSSGALHAFGAFAGGGGGVGGQNGSNLPHGHSTTRV</w:t>
      </w:r>
    </w:p>
    <w:p w14:paraId="524A4B36" w14:textId="07344B36" w:rsidR="00A25BB2" w:rsidRPr="003A473F" w:rsidRDefault="00A25BB2" w:rsidP="00A25BB2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3E11A4B4" w14:textId="15AD2008" w:rsidR="00A25BB2" w:rsidRPr="003A473F" w:rsidRDefault="00A25BB2" w:rsidP="00A25B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&gt;</w:t>
      </w:r>
      <w:proofErr w:type="spellStart"/>
      <w:r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Glis_glis</w:t>
      </w:r>
      <w:r w:rsidR="00C816C6"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_</w:t>
      </w:r>
      <w:r w:rsidR="006B7A50"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this</w:t>
      </w:r>
      <w:r w:rsidR="00C816C6"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_</w:t>
      </w:r>
      <w:r w:rsidR="006B7A50"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paper</w:t>
      </w:r>
      <w:proofErr w:type="spellEnd"/>
    </w:p>
    <w:p w14:paraId="45E86E6C" w14:textId="77777777" w:rsidR="00A25BB2" w:rsidRPr="003A473F" w:rsidRDefault="00A25BB2" w:rsidP="00A25BB2">
      <w:pPr>
        <w:rPr>
          <w:rFonts w:ascii="Courier New" w:hAnsi="Courier New" w:cs="Courier New"/>
          <w:sz w:val="20"/>
          <w:szCs w:val="20"/>
          <w:lang w:val="en-US"/>
        </w:rPr>
      </w:pPr>
      <w:r w:rsidRPr="003A473F">
        <w:rPr>
          <w:rFonts w:ascii="Courier New" w:eastAsia="Times New Roman" w:hAnsi="Courier New" w:cs="Courier New"/>
          <w:sz w:val="20"/>
          <w:szCs w:val="20"/>
          <w:lang w:val="en-US" w:eastAsia="de-DE"/>
        </w:rPr>
        <w:t>MSRPRGWLWLPLCVTPVCGTMLNCNVAVWITVLVLQCSLLDGQAQHPVVSTNYGKLRGLRTPLPSEILGPVEQYLGVPYASPPTGDRRFQPPEPPSSWTGVRNATQFAAVCPQHLDERALLHDMLPVWFTANLDTLMTYVQDQNEDCLYLNIYVPTEDGANTKKIADDIASNERGDDEDIHDQSSKKPVMVYIHGGSYMEGTGNMVDGSILASYGNVIVITINYRLGILGFLSTGDQAAKGNYGLLDQIQALRWIEENVGAFGGDPKRVTIFGSGAGASCVSLLTLSHYSEGLFQKAIIQSGTALSSWAVNYQPAKYTRILADKVGCNMLDTTDLVECLRHKPAKELTQQAITPATYHIAFGPVIDGDVIPDDPQILMEQGEFLNYDIMLGVNQGEGLKFVDGIVDGEDGVTPNDFDFSVSNFVDNLYGYPEGKDTLRETIKFMYTDWADKENPETRRKTLVALFTDHQWVAPAVATADLHAQYGSPTYFYAFYHHCQSDMKPSWADSAHGDEVPYVFGIPMIGPTDLFSCNFSKNDVMLSAVVMTYWTNFAKTGDPNQPVPQDTKFIHTKPNRFEEVAWSKYNPKDQLYLHIGLKPRVRDHYRATKVAFWLELVPHLHNLNEIFQYVSTTTKVPPPDMTSFPYGTRRSPAKVWPTTKRPAITPANPKNSKDPHKTGPPEDTTVLIETKRDYSTELSVTIAVGASLLFLNILAFAALYYKKDKRRHETHRRPSPQRNATNDIAHLQGDDIMSLQMKQLEHDHDCESLQAHDALRLTCPPDYALTLRRSPDDIPLMTPSTITMIPSTLSAMQPLHTFNTFSAGQNSTNLPHGHSTTRV</w:t>
      </w:r>
    </w:p>
    <w:p w14:paraId="65604224" w14:textId="38D63E76" w:rsidR="00A25BB2" w:rsidRPr="003A473F" w:rsidRDefault="00A25BB2" w:rsidP="00A25BB2">
      <w:pPr>
        <w:rPr>
          <w:rFonts w:ascii="Courier New" w:hAnsi="Courier New" w:cs="Courier New"/>
          <w:sz w:val="20"/>
          <w:szCs w:val="20"/>
          <w:lang w:val="en-US"/>
        </w:rPr>
      </w:pPr>
    </w:p>
    <w:p w14:paraId="4FCD88D9" w14:textId="6A478725" w:rsidR="00A25BB2" w:rsidRPr="00635191" w:rsidRDefault="00A25BB2" w:rsidP="00A25BB2">
      <w:pPr>
        <w:rPr>
          <w:rFonts w:ascii="Courier New" w:hAnsi="Courier New" w:cs="Courier New"/>
          <w:sz w:val="20"/>
          <w:szCs w:val="20"/>
        </w:rPr>
      </w:pPr>
      <w:r w:rsidRPr="00635191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35191">
        <w:rPr>
          <w:rFonts w:ascii="Courier New" w:hAnsi="Courier New" w:cs="Courier New"/>
          <w:sz w:val="20"/>
          <w:szCs w:val="20"/>
        </w:rPr>
        <w:t>Sigmodon_hispidus</w:t>
      </w:r>
      <w:proofErr w:type="spellEnd"/>
      <w:proofErr w:type="gramStart"/>
      <w:r w:rsidR="00C816C6" w:rsidRPr="00635191">
        <w:rPr>
          <w:rFonts w:ascii="Courier New" w:hAnsi="Courier New" w:cs="Courier New"/>
          <w:sz w:val="20"/>
          <w:szCs w:val="20"/>
        </w:rPr>
        <w:t>_(</w:t>
      </w:r>
      <w:proofErr w:type="gramEnd"/>
      <w:r w:rsidR="00C816C6" w:rsidRPr="00635191">
        <w:rPr>
          <w:rFonts w:ascii="Courier New" w:hAnsi="Courier New" w:cs="Courier New"/>
          <w:sz w:val="20"/>
          <w:szCs w:val="20"/>
        </w:rPr>
        <w:t>Maxeiner et al., 2020)</w:t>
      </w:r>
    </w:p>
    <w:p w14:paraId="1B07CBFE" w14:textId="77777777" w:rsidR="00A25BB2" w:rsidRPr="00635191" w:rsidRDefault="00A25BB2" w:rsidP="00A25BB2">
      <w:pPr>
        <w:rPr>
          <w:rFonts w:ascii="Courier New" w:hAnsi="Courier New" w:cs="Courier New"/>
          <w:sz w:val="20"/>
          <w:szCs w:val="20"/>
        </w:rPr>
      </w:pPr>
      <w:r w:rsidRPr="00635191">
        <w:rPr>
          <w:rFonts w:ascii="Courier New" w:hAnsi="Courier New" w:cs="Courier New"/>
          <w:sz w:val="20"/>
          <w:szCs w:val="20"/>
        </w:rPr>
        <w:t>MYARVPAAPVLLWALSAAASVDPRGVWPVVSTNYGRLRGLRVSLPGDVLGPVEQFLGVPYAAPPTGARRFQPPEPPSSWPGVRNATRFAPVCPQHLDERALLRDMLPVWFTANLDTLAAYVQEQSEDCLFLNVYAPAGGANGRKLADDITSNERGDDEDAHDPGGRKPVMVYIHGGSYMEGTGNMIDGSILASYGNVIVITVNYRLGVLGFLSTGDQAAKGNYGLLDQIQALRWVEENVGAFGGDPKRVTIFGSGAGASCVSLLTLSHYSEGLFQKAIIQSGTALSSWAVNYQPAKYTRALADRVGCNMLDTAELVECLRRQGWRELTREHVMPATFHVAFGPVIDGDVIPDDPQILMEQGEFLNYDIMLGVNQGEGLRFLEAAVGDPAVRDPATAHAEPESALGVSAADAESALGVSAGEFDLAVSSFVDGLYGYPEGKDTLRETIKFMYTDWADRDNPETRRKTLVALFTDHQWVAPAVATADLHAQYGSPTYFYAFYHHCQSDMKPPWADAAHGDEVPYVFGVPMLGPTELFACNFSKNDVMLSAVVMTYWTNFAKTGDPNQPVPQDTKFIHTKPNRFEEVAWSKYSPREQLYLHIGLKPRVRDHYRATKVAFWLELVPHLHGLHDLLQYVSTTTRAPPSSPDAAAAGAAIVPYGSAPHRRAWPATRRPAVSAAGNSGGSRDAHSRNGNAGVSRASGGSGGGGSAHPEEAAVLIETKRDYSTELSVTIAVGASLLFLNILAFAALYYKKDKRRHETHRRHHHQGRAAPEAASGAGDCGRKKPPRGDPARGDDARPATAAVAAPPDYALTLRRSPDDIPLMAAAAAAATPNTITMATGNMAGVSGVTASLLTFAAAQSGANLPHGHGGHSTTRV</w:t>
      </w:r>
    </w:p>
    <w:p w14:paraId="0E27177A" w14:textId="15299CFA" w:rsidR="00A25BB2" w:rsidRPr="00635191" w:rsidRDefault="00A25BB2" w:rsidP="00A25BB2">
      <w:pPr>
        <w:rPr>
          <w:rFonts w:ascii="Courier New" w:hAnsi="Courier New" w:cs="Courier New"/>
          <w:sz w:val="20"/>
          <w:szCs w:val="20"/>
        </w:rPr>
      </w:pPr>
    </w:p>
    <w:p w14:paraId="1426D705" w14:textId="34EABE72" w:rsidR="00A25BB2" w:rsidRPr="00635191" w:rsidRDefault="00A25BB2" w:rsidP="00A25B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</w:t>
      </w:r>
      <w:proofErr w:type="spellStart"/>
      <w:r w:rsidRPr="00635191">
        <w:rPr>
          <w:rFonts w:ascii="Courier New" w:eastAsia="Times New Roman" w:hAnsi="Courier New" w:cs="Courier New"/>
          <w:sz w:val="20"/>
          <w:szCs w:val="20"/>
          <w:lang w:eastAsia="de-DE"/>
        </w:rPr>
        <w:t>Marmota</w:t>
      </w:r>
      <w:proofErr w:type="spellEnd"/>
      <w:r w:rsidRPr="00635191">
        <w:rPr>
          <w:rFonts w:ascii="Courier New" w:eastAsia="Times New Roman" w:hAnsi="Courier New" w:cs="Courier New"/>
          <w:sz w:val="20"/>
          <w:szCs w:val="20"/>
          <w:lang w:eastAsia="de-DE"/>
        </w:rPr>
        <w:t>_</w:t>
      </w: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flaviventris</w:t>
      </w:r>
      <w:r w:rsidR="00C816C6" w:rsidRPr="00635191">
        <w:rPr>
          <w:rFonts w:ascii="Courier New" w:eastAsia="Times New Roman" w:hAnsi="Courier New" w:cs="Courier New"/>
          <w:sz w:val="20"/>
          <w:szCs w:val="20"/>
          <w:lang w:eastAsia="de-DE"/>
        </w:rPr>
        <w:t>_(</w:t>
      </w:r>
      <w:r w:rsidR="00C816C6" w:rsidRPr="00635191">
        <w:rPr>
          <w:rFonts w:ascii="Courier New" w:hAnsi="Courier New" w:cs="Courier New"/>
          <w:sz w:val="20"/>
          <w:szCs w:val="20"/>
        </w:rPr>
        <w:t>Maxeiner et al., 2020)</w:t>
      </w:r>
    </w:p>
    <w:p w14:paraId="7877E428" w14:textId="4A452F05" w:rsidR="00A25BB2" w:rsidRPr="00635191" w:rsidRDefault="00A25BB2" w:rsidP="00204E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SRPKGLLWLPLFFTPICVMLNSNVLLWITALAIKFTLIDSQAQYPVVNTNYGKIRGLRTPLPNEILGPVEQYLGVPYASPPTGERRFQPPEPPSSWTGVRNATQFAAVCPQHLDERSLLHDMLPIWFTANLDTLMTYVQDQNEDCLYLNIYVPTEDGANTKKIADDITSNDRGDDEDIHDQSSKKPVMVYIHGGSYMEGTGNMIDGSILASYGNVIVITINYRLGILGFLSTGDQAAKGNYGLLDQIQALRWIEENVGAFGGDPKRVTIFGSGAGASCVSLLTLSHYSEGLFQKAIIQSGTALSSWAVNYQPAKYTRLLADKVGCNMLDTTDLVECLRNKNHKELIQQAITPATYHIAFGPVIDGDVIPDDPQILMEQGEFLNYDIMLGVNQGEGLKFVDGIVDNEDGVTPNDFDFSVSNFVDNLYGYPEGKDTLRETIKFMYTDWADKENPETRRKTLVALFTDHQWVAPAVATADLHAQYGSPTYFYAFYHHCQSEMKPSWADSAHGDEVPYVFGIPMIGPTELFSCNFSKNDVMLSAVVMTYWTNFAKTGDPNQPVPQDTKFIH</w:t>
      </w: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lastRenderedPageBreak/>
        <w:t>TKPNRFEEVAWSKYNPKDQLYLHIGLKPRVRDHYRATKVAFWLELVPHLHNLNEIFQYVSTTTKVPPPDMTSFPYGTRRSPAKIWPTTKRPAITPANSPKHSKDSHKTGPEDTTVLIETKRDYSTELSVTIAVGASLLFLNILAFAALYYKKDKRRHETHRRPSPQRNTTNDIAHIQNEEILSLQMKQLDHDHECDSLQAHDTLRLTCPPDYTLTLRRSPDDIPLMTPNTITMIPNTLTGMQPLHTFNTFSGGQNSTNLPHGHSTTRV</w:t>
      </w:r>
    </w:p>
    <w:p w14:paraId="1BFD41DA" w14:textId="5DD3F96C" w:rsidR="00936001" w:rsidRPr="00635191" w:rsidRDefault="00936001" w:rsidP="00A25BB2">
      <w:pPr>
        <w:rPr>
          <w:rFonts w:ascii="Courier New" w:hAnsi="Courier New" w:cs="Courier New"/>
          <w:sz w:val="20"/>
          <w:szCs w:val="20"/>
          <w:lang w:val="de-US"/>
        </w:rPr>
      </w:pPr>
    </w:p>
    <w:p w14:paraId="3726BA34" w14:textId="2D66294B" w:rsidR="00936001" w:rsidRPr="00635191" w:rsidRDefault="00936001" w:rsidP="009360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Lepus_timidus</w:t>
      </w:r>
      <w:r w:rsidR="00180836"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_this_paper</w:t>
      </w:r>
    </w:p>
    <w:p w14:paraId="28148B0A" w14:textId="07BA2EB8" w:rsidR="00936001" w:rsidRPr="00635191" w:rsidRDefault="00936001" w:rsidP="00A25BB2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MPQPAGLPLPLLPLFSGPAPALWLATLSIHIAVMDGQAQGPVVSTNYGKVRGLRATLPGEVLGPVDQFLGVPYAAPPTGERRFQPPEPPSSWAGVRNATRFPAVCPQHLDEASLLHDMLPVWFTANLDSLAAYLQDQSEDCLYLNLYVPAGSHTRKNTDEINNSERLEEGDAREQGGRKPVMVYIHGGSYLEGSGNMMDGSVLASYGDVIVITLNYRLGVLGFLSTGDQAAKGNYGLLDQIQALRWVEENVGAFGGDPKRVTVFGSGAGASCVSLLTLSHYSEGLFQKAIIQSGTALSSWAVNYQPAKSTRLLAERLGCGAGGDSAALVRCLRAREAEELVRQPGAMAPAPYHVAFGPVIDGDVIPDDPQILMEQGEFLNYDILLGVNQGEGLRFVAVDDVDVADVDFDGSVAAFVDRLYGTPGGRDALRETVKFMYTDWADRHDPEARRKTLVALFTDHQWVAPAVATADLHARYGSPTYFYAFYHRCHTDTRPAWAADAAHGDEVPYVFGVPLLGPADLFACNFSRNDVMLSAVVMTYWTNFAKTGDPNQPVPQDTKFIHTKPNRFEAVAWAKYSPREQLYLHIGLRPRVRDHYRATKVAFWLELVPHLHGLRELLQDASPTPTSIGARRSAGHAWPHFQDGGQDGTPIGARRSANNAWPGIQDGGQDGTPIGARRSASNAWPGIQDGSPIGTRRSMSNAWPGTQEGSQDGSAERPGSFRKAAAVLIETRRDYAAELSVTLAVGASLLFLNVVAFAALYYKRDRRRRVSQRRGGGADGSHAHRRDTSHTPKDVAAAAPCHSQDALRLGCPPDYALALRRAPEDPPPGAPSTITRGGGSGQGVASLPHGHSTTRV</w:t>
      </w:r>
    </w:p>
    <w:p w14:paraId="56BF377B" w14:textId="00C0458D" w:rsidR="00936001" w:rsidRPr="00635191" w:rsidRDefault="00936001" w:rsidP="00A25BB2">
      <w:pPr>
        <w:rPr>
          <w:rFonts w:ascii="Courier New" w:hAnsi="Courier New" w:cs="Courier New"/>
          <w:sz w:val="20"/>
          <w:szCs w:val="20"/>
          <w:lang w:val="de-US"/>
        </w:rPr>
      </w:pPr>
    </w:p>
    <w:p w14:paraId="7F0AAA21" w14:textId="338EAC59" w:rsidR="00936001" w:rsidRPr="00635191" w:rsidRDefault="00936001" w:rsidP="00EC0C3B">
      <w:pPr>
        <w:pStyle w:val="HTMLVorformatiert"/>
        <w:rPr>
          <w:rFonts w:ascii="Courier New" w:eastAsia="Times New Roman" w:hAnsi="Courier New" w:cs="Courier New"/>
          <w:lang w:val="de-US" w:eastAsia="de-DE"/>
        </w:rPr>
      </w:pPr>
      <w:r w:rsidRPr="00635191">
        <w:rPr>
          <w:rFonts w:ascii="Courier New" w:eastAsia="Times New Roman" w:hAnsi="Courier New" w:cs="Courier New"/>
          <w:lang w:val="de-US" w:eastAsia="de-DE"/>
        </w:rPr>
        <w:t>&gt;Oryctolagus_cuniculus</w:t>
      </w:r>
      <w:r w:rsidR="00EC0C3B" w:rsidRPr="00635191">
        <w:rPr>
          <w:rFonts w:ascii="Courier New" w:eastAsia="Times New Roman" w:hAnsi="Courier New" w:cs="Courier New"/>
          <w:lang w:val="de-US" w:eastAsia="de-DE"/>
        </w:rPr>
        <w:t>_XP_008267490.1</w:t>
      </w:r>
    </w:p>
    <w:p w14:paraId="3A04B000" w14:textId="31A381F5" w:rsidR="00936001" w:rsidRPr="00635191" w:rsidRDefault="00936001" w:rsidP="00936001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PQPAGLPLPLLPLLSGPAPVLWLAALSIHVAVMDGQAQGPVVSTNYGKVRGLRATLPGEVLGPVDQFLGVPYAAPPTGERRFQPPEPPSSWAGVRNATRFPAVCPQHLDEASLLHDMLPVWFTANLDSLAAYLQDQSEDCLYLNLYVPAGSHTRKNADEINNSERLEEGDAREQGGRKPVMVYIHGGSYLEGSGNMMDGSVLASYGDVIVITLNYRLGVLGFLSTGDQAAKGNYGLLDQIQALRWVEENVGAFGGDPKRVTVFGSGAGASCVSLLTLSHYSEGLFQKAIIQSGTALSSWAVNYQPAKSTRLLAERLGCGAGGDSAALVRCLRAREAEELVRQPGAVAPAPYHVAFGPVIDGDVIPDDPQILMEQGEFLNYDILLGVNQGEGLRFVAVDDVDVADVDFDGSVAAFVDRLYGAPGGRDALRETVKFMYTDWADRHDPEARRKTLVALFTDHQWVAPAVATADLHARYGSPTYFYAFYHRCHTDTRPAWAADAAHGDEVPYVFGVPLLGPADLFACNFSRNDVMLSAVVMTYWTNFAKTGDPNQPVPQDTKFIHTKPNRFEAVAWAKYSPREQLYLHIGLRPRVRDHYRATKVAFWLELVPHLHGLRELLQDASPTPTSIGARRSAGHAWPHFQDGGQDGTPIGARRSASNAWPGIQDGGQDGTPIGARRSASNAWPGIQDGSPIGTRRSMSNAWPGTQEGSQDGSAERPGSFRKAAAVLIETRRDYAAELSVTLAVGASLLFLNVVAFAALYYKRDRRRRVSQRRGGGADGGHAHRRDASHTPKDVAAAAAPCHSQDALRLGCPPDYALALRRAPEDPPPGAPSTITRGGGSGQGVSSLPHGHSTTRV</w:t>
      </w:r>
    </w:p>
    <w:p w14:paraId="60E0CA5D" w14:textId="77777777" w:rsidR="00936001" w:rsidRPr="00635191" w:rsidRDefault="00936001" w:rsidP="00936001">
      <w:pPr>
        <w:rPr>
          <w:rFonts w:ascii="Courier New" w:hAnsi="Courier New" w:cs="Courier New"/>
          <w:sz w:val="20"/>
          <w:szCs w:val="20"/>
          <w:lang w:val="de-US"/>
        </w:rPr>
      </w:pPr>
    </w:p>
    <w:p w14:paraId="7B15FFCE" w14:textId="1A3CBF9D" w:rsidR="004740AB" w:rsidRPr="00635191" w:rsidRDefault="004740AB" w:rsidP="004740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Dipodomys_spectabilis_a</w:t>
      </w:r>
      <w:r w:rsidR="00C816C6"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_this_paper</w:t>
      </w:r>
    </w:p>
    <w:p w14:paraId="6B38D9DB" w14:textId="477BCB73" w:rsidR="00936001" w:rsidRPr="00635191" w:rsidRDefault="004740AB" w:rsidP="00A25BB2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EGRVAWWTWTLCLVVTPSTLGGQGSEDDPVVRTQYGHLRGLRASLPSELLGPVQQFLGIPYAAPPVGPRRFLPPEPPTAWPGIRNATHFAPVCPQRLDERTLPRDMLPSWLSANLETVAGLLREQSEDCLFLNVYVPTEDDIHEPGARRPVMVYIHGGSYMEGTGNMIDGSVLASYGNVIVITLNYRLGILGFLSTGDQAAKGNYGLLDQIQALRWVEENVGAFGGDPKRVTIFGSGAGASCVSLLTLSHYSEGLFQKAIIQSGTALSSWAVNYQPARYARALAAQLGCPSPADTSALVSCLRLKSPQELTRPVVTPATYHVAFGPVIDGDVIPDDPQILMEQGEFLNYDILLGVNQGEGLGFVDGLVDALDDGVSAAAFEASIAAFVDHLYGYPEGKQALRETIKFMYTDWADRDNPETRRKTLVALFTDHQWVAPAVATADLHAQYGSPTYFYAFYHRCQSELKPAWADAAHGDEVPYVFGVPMVGPTELFSCNFSKNDVMLSAVVMTYWTNFAKTGDPNQPVPQDTKFIHTKPNRFEEVAWSKYNPRDQLYLHIGLKPRVRDHYRATKVAFWLELVPHLHNLNDILQYVSTTTTRAPDVTSSSSSSHPRRATKRPTSSSSSILGPKALRPEGKLRQGGTEHSTTTVLIETKRDYSTELSVTIAVGASLLFLNILAFAALYYKKDKRRHQTHRRPSSPPSTSTRPPAPQDAAQRHLLRASAPTELLSVQLNPNVGAHEARDLQDALHLTCPPDYALTLRRSPDDIPLMTPSTITTPGPTLHTFNTFGGAGGGGVGGPGGGSGGQNNPLPHAHSTTRV</w:t>
      </w:r>
    </w:p>
    <w:p w14:paraId="1A95E35E" w14:textId="03403BAF" w:rsidR="007911D0" w:rsidRPr="00635191" w:rsidRDefault="007911D0" w:rsidP="00A25BB2">
      <w:pPr>
        <w:rPr>
          <w:rFonts w:ascii="Courier New" w:hAnsi="Courier New" w:cs="Courier New"/>
          <w:sz w:val="20"/>
          <w:szCs w:val="20"/>
          <w:lang w:val="de-US"/>
        </w:rPr>
      </w:pPr>
    </w:p>
    <w:p w14:paraId="302105BE" w14:textId="4C6972F3" w:rsidR="007911D0" w:rsidRPr="00635191" w:rsidRDefault="007911D0" w:rsidP="007911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Dipodomys_spectabilis_b</w:t>
      </w:r>
      <w:r w:rsidR="00C816C6"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_this_paper</w:t>
      </w:r>
    </w:p>
    <w:p w14:paraId="031EE859" w14:textId="027E5E9A" w:rsidR="007911D0" w:rsidRPr="00635191" w:rsidRDefault="007911D0" w:rsidP="007911D0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EGRVAWWTWTLCLVVTPSTLGGQGSEDDPVVRTQYGHLRGLRASLPSELLGPVQQFLGIPYAAPPVGPRRFLPPEPPTAWPGIRNATHFAPVCPQRLDERTLPRDMLPSWLSANLETVAGLLREQSEDCLFLNVYVPTEDDIHEPGARRPVMVYIHGGSYMEGTGNMIDGSVLASYGNVIVITLNYRLGILGFLSTGDQAAKGNYGLLDQIQALRWVEENVGAFGGDPKRVTIFGSGAGASCVSLLTLSHYSEGLFQKAIIQSGTALSSWAVNYQPARYARALAAQLGCPSPADTSALVSCLRLKSPQELTRPVVTPATYHVAFGPVIDGDVIPDDPQILMEQGEFLNYDILLGVNQGEGLGFVDGLVDALDDGVSAAAFEASIAAFVDHLYGYPEGKQALRETIKFMYTDWADRDNPETRRKTLVALFTDHQWVAPAVATADLHAQYGSPTYFYAFYHRCQSELKPAWADAAHGDEVPYVFGVPMVGPTELFSCN</w:t>
      </w: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lastRenderedPageBreak/>
        <w:t>FSKNDVMLSAVVMTYWTNFAKTGDPNQPVPQDTKFIHTKPNRFEEVAWSKYNPRDQLYLHIGLKPRVRDHYRATKVAFWLELVPHLHNLNDILQYVSTTTTRAPDVTSSSSSSHPRRATKRPTSSSSSILGPKALRPEGKLRQGGTEHSTTTVLIETKRDYSTELSVTIAVGASLLFLNILAFAALYYKKDKRRHQTHRRPSSPPSTSTRTPAPQDAAQRHLLRASAPTELLSVQLNPNVGAHEARDLQDALHLTCPPDYALTLRRSPDDIPLMTPSTITTPGPTLHTFNTFGGAGGGGVGGPGGGSGGQNNPLPHAHSTTRV</w:t>
      </w:r>
    </w:p>
    <w:p w14:paraId="44FFE16F" w14:textId="27782E9A" w:rsidR="00581972" w:rsidRPr="00635191" w:rsidRDefault="00581972" w:rsidP="007911D0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</w:p>
    <w:p w14:paraId="546D9690" w14:textId="1C1C026F" w:rsidR="00581972" w:rsidRPr="00635191" w:rsidRDefault="00581972" w:rsidP="005819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de-US"/>
        </w:rPr>
      </w:pPr>
      <w:r w:rsidRPr="00635191">
        <w:rPr>
          <w:rFonts w:ascii="Courier New" w:hAnsi="Courier New" w:cs="Courier New"/>
          <w:sz w:val="20"/>
          <w:szCs w:val="20"/>
          <w:lang w:val="de-US"/>
        </w:rPr>
        <w:t>&gt;Arvicanthis_niloticus</w:t>
      </w:r>
      <w:r w:rsidR="00EC0C3B" w:rsidRPr="00635191">
        <w:rPr>
          <w:rFonts w:ascii="Courier New" w:hAnsi="Courier New" w:cs="Courier New"/>
          <w:sz w:val="20"/>
          <w:szCs w:val="20"/>
          <w:lang w:val="de-US"/>
        </w:rPr>
        <w:t>_this_paper</w:t>
      </w:r>
    </w:p>
    <w:p w14:paraId="27A677F4" w14:textId="541512B7" w:rsidR="001C4589" w:rsidRPr="00635191" w:rsidRDefault="00581972" w:rsidP="00581972">
      <w:pPr>
        <w:rPr>
          <w:rFonts w:ascii="Courier New" w:hAnsi="Courier New" w:cs="Courier New"/>
          <w:sz w:val="20"/>
          <w:szCs w:val="20"/>
          <w:lang w:val="de-US"/>
        </w:rPr>
      </w:pPr>
      <w:r w:rsidRPr="00635191">
        <w:rPr>
          <w:rFonts w:ascii="Courier New" w:hAnsi="Courier New" w:cs="Courier New"/>
          <w:sz w:val="20"/>
          <w:szCs w:val="20"/>
          <w:lang w:val="de-US"/>
        </w:rPr>
        <w:t>MPRPRAPRPPSVAWAWLWASCLCLAASGEAPPTPHPVVVTNYGKLRGVRTSPPTELLGPVDQFLGVPYAAPPTGERRFQPPEPPSSWAGTRNATRFAPVCPQPLDERALLRDMLPAWFTGNMDALAAYLAEQSEDCLFLNVYAPVDGADSRKSADDVAGRDRGDDEDPHDPGGRKPVMVYIHGGSYMEGTGNIMDGSVLASYGGVIVVTVNYRLGVLGFLSTGDQAAKGNYGLLDQIQALRWVEENAGAFGGDPKRVTVFGSGAGASCVSLLTLSHYSEGLFQKAIIQSGTALSSWAVNYQPARYARALGERVGCGSGADSTALVSCLRGKDAGELARAGVAPATYHVAFGPTVDGDVIPDDPQILMEQGEFLNYDIMLGVNQGEGARFVDGLDLDGGGDGDGDGEDGVDGGGGGVSAVAFDLAVAGFVDDLYGGGGAGGGDGGAALRETVKFMYTDWADRENPEARRKTLVALFTDHQWVAPAVATADLHARYGSPTYFYAFYHRCHGGGGGGGGGGGVGGGAGGGVAEAGGDAAHGDEVPYVFGVPMVGPTDVFGCNFSRNDVMLSAVVMTYWTNFAKTGDPNQPVPQDTKFIHTRPNRFEEVAWSKYDPREQLYLHIGLRPRVRDHYRATKVAFWLELVPHLHGLGDALQYLSTTTRAAPSDPDNMAAAATRRAPPPARARQATRRPAVTSSMTSSSVTSLGAAPPPGRGRGGDPGGASVLIETRRGGDYSTELSVTIAVGASLLFLNVLAFAALYYKKDKRRHESHRRTPGSAAGGSGGVGRPVSGPGSVRGAASGFGRGTSGFAGATSGPRGTSSGPGGSRGPTSGSGGLTSGLGHAPGAGRWPGNEASSDGMGNWRGGDCVKMAEGAGPGGVEGLRLTCPPDYALTLRRSPDDVPLAAATAAAAAPPPGAAITMIPGSLAATFNSFGPGSASSAAGSAPPGSGLPHGHSTTRV</w:t>
      </w:r>
    </w:p>
    <w:p w14:paraId="1E01E389" w14:textId="4982CBDF" w:rsidR="001C4589" w:rsidRPr="00635191" w:rsidRDefault="001C4589" w:rsidP="00581972">
      <w:pPr>
        <w:rPr>
          <w:rFonts w:ascii="Courier New" w:hAnsi="Courier New" w:cs="Courier New"/>
          <w:sz w:val="20"/>
          <w:szCs w:val="20"/>
          <w:lang w:val="de-US"/>
        </w:rPr>
      </w:pPr>
    </w:p>
    <w:p w14:paraId="151D79F3" w14:textId="0C258903" w:rsidR="001C4589" w:rsidRPr="00635191" w:rsidRDefault="001C4589" w:rsidP="001C45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Muscardinus</w:t>
      </w:r>
      <w:r w:rsidR="00C459B3"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_</w:t>
      </w: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avellanarius</w:t>
      </w:r>
      <w:r w:rsidR="00EC0C3B"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_this_paper</w:t>
      </w:r>
    </w:p>
    <w:p w14:paraId="41A05E3F" w14:textId="7BFD8CE1" w:rsidR="001C4589" w:rsidRPr="00635191" w:rsidRDefault="001C4589" w:rsidP="001C4589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SRPQGLARPPLTRPGVLLWLAALALSLSPGHGQAQYPVVSTNYGKIRGLRTPLPNEILGPVEQYLGVPYASPPTGDRRFQPPEPPSSWTGVRNATQFAAVCPQHLDERSLLHDMLPIWFTANLDTLMTYVQDQNEDCLYLNIYVPTEDGANTKKIADDITSNERGDDEDIHEQSSKKPVMVYIHGGSYMEGTGNMVDGSVLASYGNVIVVTVNYRLGVLGFLSTGDQAAKGNYGLLDQIQALRWIEENVGAFGGDPKRVTIFGSGAGASCVSLLTLSHYSEGLFQKAIIQSGTALSSWAVNYQPAKYARLLADRVGCNMLDTAELVDCLRARAHGDLVRPGVAPATYHVAFGPVIDGDVIPDDPQILMEQGEFLNYDIMLGVNQGEGLRFVDGLVDGEDGVAASDFDFSVSSFVDSLYGYPEGKDALRETIKFMYTDWADKDSAETRRKTLVALFTDHQWVAPAVATADLHAQYGSPTYFYAFYHHCQSDMKPAWADAAHGDEVPYVFGVPMLGPTELFSCNFSKNDVMLSAVVMTYWTNFAKTGDPNQPVPQDTKFIHTKPNRFEEVAWSKYNPKDQLYLHIGLKPRVRDHYRATKVAFWLELVPHLHNLHDIFQYVSTTTRAPPPDLTSFPAGSARRPSPAKAWPTTRRPALTPALPKAAPDRGDGGGTVLIETRRDYSTELSVTIAVGASLLFLNILAFAALYYKKDKRRHDSHRRPSPQRAAAAANDLARRHLQADDLVSLQMKPLEPPRAAGGDHDCEALPAHDALRLACPPDYTLTLRRSPDDVPLMAPSTITMIPNSLAAMPPLHTFNTFGGGGQNSSNLPHGHSTTRV</w:t>
      </w:r>
    </w:p>
    <w:p w14:paraId="4A4D522D" w14:textId="135652FB" w:rsidR="00E61F16" w:rsidRPr="00635191" w:rsidRDefault="00E61F16" w:rsidP="001C4589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</w:p>
    <w:p w14:paraId="0B1F1CC3" w14:textId="53328F6A" w:rsidR="00E61F16" w:rsidRPr="00635191" w:rsidRDefault="00E61F16" w:rsidP="00E61F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Graphiurus</w:t>
      </w:r>
      <w:r w:rsidR="00C459B3"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_</w:t>
      </w: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urinus</w:t>
      </w:r>
      <w:r w:rsidR="00C816C6"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_this_paper</w:t>
      </w:r>
    </w:p>
    <w:p w14:paraId="523E5455" w14:textId="613494EF" w:rsidR="007911D0" w:rsidRPr="00635191" w:rsidRDefault="00E61F16" w:rsidP="00A25BB2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SRPTGLVWLPLFLPPLCGIVLNCKVLLWITALALNFTLADGQAQYPVVNTNYGKIRGLRTPLPNEILGPVEQYLGVPYASPPTGERRFQPPEPPSSWTGVRNATQFAAVCPQHLDERSLLHDMLPIWFTANLDTLMSYVQDQNEDCLYLNIYVPTEDGANTKKIADDITSNERGDDEDIHDQSNKKPVMVYIHGGSYMEGTGNMIDGSILASYGNVIVITINYRLGILGFLSTGDQAAKGNYGLLDQIQALRWIEENVGAFGGDPKRVTIFGSGAGASCVSLLTLSHYSEGLFQKAIIQSGTALSSWAVNYQPAKYTRILADKVGCNMLDTTDLVECLRGKGPRELVQQALTPATYHIAFGPVIDGDVIPDDPQILMEQGEFLNYDIMLGVNQGEGLKFVDGLVDGEDGVTPSDFDFAVSNFVDNLYGYPEGKDTLRETIKFMYTDWADKENPETRRKTLVALFTDHQWVAPAVATADLHAQYGSPTYFYAFYHHCQSDMKPGWADAAHGDEVPYVFGVPMLGPTDLFSCNFSKNDVMLSAVVMTYWTNFAKKGDPNQPVPQDTKFIHTKPNRFEEVAWSKYNPKDQLYLHIGLKPRVRDHYRATKVAFWLELVPHLHNLNEIFQYVSTTTKVPPPDMTSFPYGTRRSPAKTWPTTKRPALTPASHPKSSKEAHKPGPPDDTTVLIETKRDYSTELSVTIAVGASLLFLNILAFAALYYKKDKRRHETHRRPSPPPRSAQANDLAHLQGDELMSLQMKQLDHECESLQAHDTLRLTCPPDYTLTLRRSPDDIPLMTPNTITMIPNTLAAGGGMQPLHTFNTFSGGQNSTNLPHGHSTTRV</w:t>
      </w:r>
    </w:p>
    <w:p w14:paraId="3986F25A" w14:textId="090C34ED" w:rsidR="00E57140" w:rsidRPr="00635191" w:rsidRDefault="00E57140" w:rsidP="00A25BB2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</w:p>
    <w:p w14:paraId="0AAD4064" w14:textId="42301BE0" w:rsidR="00E57140" w:rsidRPr="00635191" w:rsidRDefault="00E57140" w:rsidP="00EC0C3B">
      <w:pPr>
        <w:pStyle w:val="HTMLVorformatiert"/>
        <w:rPr>
          <w:rFonts w:ascii="Courier New" w:eastAsia="Times New Roman" w:hAnsi="Courier New" w:cs="Courier New"/>
          <w:lang w:val="de-US" w:eastAsia="de-DE"/>
        </w:rPr>
      </w:pPr>
      <w:r w:rsidRPr="00635191">
        <w:rPr>
          <w:rFonts w:ascii="Courier New" w:hAnsi="Courier New" w:cs="Courier New"/>
          <w:lang w:val="de-US"/>
        </w:rPr>
        <w:t>&gt;Tupaia</w:t>
      </w:r>
      <w:r w:rsidR="00C459B3" w:rsidRPr="00635191">
        <w:rPr>
          <w:rFonts w:ascii="Courier New" w:hAnsi="Courier New" w:cs="Courier New"/>
          <w:lang w:val="de-US"/>
        </w:rPr>
        <w:t>_</w:t>
      </w:r>
      <w:r w:rsidRPr="00635191">
        <w:rPr>
          <w:rFonts w:ascii="Courier New" w:hAnsi="Courier New" w:cs="Courier New"/>
          <w:lang w:val="de-US"/>
        </w:rPr>
        <w:t>chinensis</w:t>
      </w:r>
      <w:r w:rsidR="00EC0C3B" w:rsidRPr="00635191">
        <w:rPr>
          <w:rFonts w:ascii="Courier New" w:hAnsi="Courier New" w:cs="Courier New"/>
          <w:lang w:val="de-US"/>
        </w:rPr>
        <w:t>_</w:t>
      </w:r>
      <w:r w:rsidR="00EC0C3B" w:rsidRPr="00635191">
        <w:rPr>
          <w:rFonts w:ascii="Courier New" w:eastAsia="Times New Roman" w:hAnsi="Courier New" w:cs="Courier New"/>
          <w:lang w:val="de-US" w:eastAsia="de-DE"/>
        </w:rPr>
        <w:t>XP_006147843_plus_insert_A2</w:t>
      </w:r>
    </w:p>
    <w:p w14:paraId="338BF6D9" w14:textId="77777777" w:rsidR="00E57140" w:rsidRPr="00635191" w:rsidRDefault="00E57140" w:rsidP="00E57140">
      <w:pPr>
        <w:rPr>
          <w:rFonts w:ascii="Courier New" w:hAnsi="Courier New" w:cs="Courier New"/>
          <w:sz w:val="20"/>
          <w:szCs w:val="20"/>
          <w:lang w:val="de-US"/>
        </w:rPr>
      </w:pPr>
      <w:r w:rsidRPr="00635191">
        <w:rPr>
          <w:rFonts w:ascii="Courier New" w:hAnsi="Courier New" w:cs="Courier New"/>
          <w:sz w:val="20"/>
          <w:szCs w:val="20"/>
          <w:lang w:val="de-US"/>
        </w:rPr>
        <w:t>MSRPKGLLWVPLFFTPVCAMFNSNVLLWLAALTLKFMLIDGQAQYPVVNTNYGKIRGLRTPLPNEILGPVEQYLGVPYASPPTGERRFQPPEPPSSWTGVRNATQFAAVCPQHLDERSLLHDMLPVWFTANLDTLMTYAQDQKEDCLYLNIYVPTEDGANTKKNADDITSNDRGEDEDIHDQNSKKPVMVYIHGGSYMEGTGNMIDGSILASYGNVIVITINYRLGILGFLSTGDQAAKGNYGLLDQIQALRWVEENVGAFGGDPKRVTIFGSGAGASCVSLLTLSHYSEGLFQKAIIQSGTALSSWAVNYQPAKYTRILADKVGCNMLDTTDMVECLRNKNHKELIQQSITPATYHIAFGPVIDGDVIPDDPQILMEQGEFLNYDIMLGVNQGEGLKFVDGIVDNEDGVTPNDFDFSVSNFVDNL</w:t>
      </w:r>
      <w:r w:rsidRPr="00635191">
        <w:rPr>
          <w:rFonts w:ascii="Courier New" w:hAnsi="Courier New" w:cs="Courier New"/>
          <w:sz w:val="20"/>
          <w:szCs w:val="20"/>
          <w:lang w:val="de-US"/>
        </w:rPr>
        <w:lastRenderedPageBreak/>
        <w:t>YGYPEGKDTLRETIKFMYTDWADKENPETRRKTLVALFTDHQWVAPAVATADLHAQYGSPTYFYSFYHHCQSEMKPSWADSAHGDEVPYVFGIPMIGPTELFSCNFSKNDVMLSAVVMTYWTNFAKTGDPNQPVPQDTKFIHTKPNRFEEVAWSKYNPKDQLYLHIGLKPRVRDHYRATKVAFWLELVPHLHTLNEIFQYVSTTTKVPPPDMTSFPYGTRRSPGKIWPTTKRPAITPANNPKHAKDPHKTGPEDTTVLIETKRDYSTELSVTIAVGASLLFLNILAFAALYYKKDKRRHETHRRPSPQRNTTNDIAHIQNEEIMSLQMKQLEQDHECASLQAHDTLRLTCPPDYTLTLRRSPDDIPLMTPNTITMIPNTLTGMQPLHTFNTFSGGQNSTNLPHGHSTTRV</w:t>
      </w:r>
    </w:p>
    <w:p w14:paraId="3B94CFEC" w14:textId="77777777" w:rsidR="00E57140" w:rsidRPr="00635191" w:rsidRDefault="00E57140" w:rsidP="00E57140">
      <w:pPr>
        <w:rPr>
          <w:rFonts w:ascii="Courier New" w:hAnsi="Courier New" w:cs="Courier New"/>
          <w:sz w:val="20"/>
          <w:szCs w:val="20"/>
          <w:lang w:val="de-US"/>
        </w:rPr>
      </w:pPr>
    </w:p>
    <w:p w14:paraId="56F961E1" w14:textId="6375CED5" w:rsidR="00E57140" w:rsidRPr="00635191" w:rsidRDefault="00E57140" w:rsidP="00E571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Galeopterus</w:t>
      </w:r>
      <w:r w:rsidR="00C459B3"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_</w:t>
      </w: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variegatus</w:t>
      </w:r>
      <w:r w:rsidR="00EC0C3B"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_this_paper</w:t>
      </w:r>
    </w:p>
    <w:p w14:paraId="382CEA14" w14:textId="77777777" w:rsidR="00E57140" w:rsidRPr="00635191" w:rsidRDefault="00E57140" w:rsidP="00E57140">
      <w:pPr>
        <w:rPr>
          <w:rFonts w:ascii="Courier New" w:hAnsi="Courier New" w:cs="Courier New"/>
          <w:sz w:val="20"/>
          <w:szCs w:val="20"/>
          <w:lang w:val="de-US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SRPKGLLWLPLFFTPVCVMLNSNVLLWITALAIKFTLIDSQAQYPVVNTNYGKIRGLRTPLPNEILGPVEQYLGVPYASPPTGERRFQPPEPPSSWTGVRNATQFAAVCPQHLDERSLLHDMLPIWFTANLDTLMTYVQDQNEDCLYLNIYVPTEDGANTKKNADDIASNDRGEDEDIHDQNSKKPVMVYIHGGSYMEGTGNMIDGSILASYGNVIVITINYRLGILGFLSTGDQAAKGNYGLLDQIQALRWIEENVGAFGGDPKRVTIFGSGAGASCVSLLTLSHYSEGLFQKAIIQSGTALSSWAVNYQPAKYTRILADKVGCNMLDTTDMVECLRNKNHKELIQQT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FPYGTRRSPAKIWPTTKRPAITPANNPKHSKDPHKTGPEDTTVLIETKRDYSTELSVTIAVGASLLFLNILAFAALYYKKDKRRHETHRRPSPQRNTTNDIAHIQNEEIMSLQMKQLEHDHECESLQAHDTLRLTCPPDYTLTLRRSPDDIPLMTPNTITMIPNTLTGMQPLHTFNTFSGGQNSTNLPHGHSTTRV</w:t>
      </w:r>
    </w:p>
    <w:p w14:paraId="2E1CC5FA" w14:textId="77777777" w:rsidR="00E57140" w:rsidRPr="00635191" w:rsidRDefault="00E57140" w:rsidP="00E57140">
      <w:pPr>
        <w:rPr>
          <w:rFonts w:ascii="Courier New" w:hAnsi="Courier New" w:cs="Courier New"/>
          <w:sz w:val="20"/>
          <w:szCs w:val="20"/>
          <w:lang w:val="de-US"/>
        </w:rPr>
      </w:pPr>
    </w:p>
    <w:p w14:paraId="20E3D0F4" w14:textId="480F22E3" w:rsidR="00E57140" w:rsidRPr="00635191" w:rsidRDefault="00E57140" w:rsidP="00E571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de-US"/>
        </w:rPr>
      </w:pPr>
      <w:r w:rsidRPr="00635191">
        <w:rPr>
          <w:rFonts w:ascii="Courier New" w:hAnsi="Courier New" w:cs="Courier New"/>
          <w:sz w:val="20"/>
          <w:szCs w:val="20"/>
          <w:lang w:val="de-US"/>
        </w:rPr>
        <w:t>&gt;Tupaia</w:t>
      </w:r>
      <w:r w:rsidR="00C459B3" w:rsidRPr="00635191">
        <w:rPr>
          <w:rFonts w:ascii="Courier New" w:hAnsi="Courier New" w:cs="Courier New"/>
          <w:sz w:val="20"/>
          <w:szCs w:val="20"/>
          <w:lang w:val="de-US"/>
        </w:rPr>
        <w:t>_</w:t>
      </w:r>
      <w:r w:rsidRPr="00635191">
        <w:rPr>
          <w:rFonts w:ascii="Courier New" w:hAnsi="Courier New" w:cs="Courier New"/>
          <w:sz w:val="20"/>
          <w:szCs w:val="20"/>
          <w:lang w:val="de-US"/>
        </w:rPr>
        <w:t>tana</w:t>
      </w:r>
      <w:r w:rsidR="00180836" w:rsidRPr="00635191">
        <w:rPr>
          <w:rFonts w:ascii="Courier New" w:hAnsi="Courier New" w:cs="Courier New"/>
          <w:sz w:val="20"/>
          <w:szCs w:val="20"/>
          <w:lang w:val="de-US"/>
        </w:rPr>
        <w:t>_this_paper</w:t>
      </w:r>
    </w:p>
    <w:p w14:paraId="5ED3DEE8" w14:textId="7980B9C1" w:rsidR="00E57140" w:rsidRPr="00635191" w:rsidRDefault="00E57140" w:rsidP="00E57140">
      <w:pPr>
        <w:rPr>
          <w:rFonts w:ascii="Courier New" w:hAnsi="Courier New" w:cs="Courier New"/>
          <w:sz w:val="20"/>
          <w:szCs w:val="20"/>
          <w:lang w:val="de-US"/>
        </w:rPr>
      </w:pPr>
      <w:r w:rsidRPr="00635191">
        <w:rPr>
          <w:rFonts w:ascii="Courier New" w:hAnsi="Courier New" w:cs="Courier New"/>
          <w:sz w:val="20"/>
          <w:szCs w:val="20"/>
          <w:lang w:val="de-US"/>
        </w:rPr>
        <w:t>MSRPKGLLWVPLFFTPVCAMFNSNVLLWLAALTLKFTLIDGQAQYPVVNTNYGKIRGLRTPLPNEILGPVEQYLGVPYASPPTGERRFQPPEPPSSWTGVRNATQFAAVCPQHLDERSLLHDMLPVWFTANLDTLMTYVQDQNEDCLYLNIYVPTEDGANTKKNADDITSNDRGEDEDIHDQNSKKPVMVYIHGGSYMEGTGNMIDGSILASYGNVIVITINYRLGILGFLSTGDQAAKGNYGLLDQIQALRWIEENVGAFGGDPKRVTIFGSGAGASCVSLLTLSHYSEGLFQKAIIQSGTALSSWAVNYQPAKYTRILADKVGCNMLDTTDMVECLRNKNHKELIQQS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FPYGTRRSPGKIWPTTKRPAITPANNPKHSKDPHKTGPEDTTVLIETKRDYSTELSVTIAVGASLLFLNILAFAALYYKKDKRRHETHRRPSPQRNTTNDIAHIQNEEIMSLQMKQLEQDHECASLQAHDTLRLTCPPDYTLTLRRSPDDIPLMTPNTITMIPNTLTGMQPLHTFNTFSGGQNSTNLPHGHSTTRV</w:t>
      </w:r>
    </w:p>
    <w:p w14:paraId="596E81A6" w14:textId="7F709544" w:rsidR="0026144C" w:rsidRPr="00635191" w:rsidRDefault="0026144C" w:rsidP="00E57140">
      <w:pPr>
        <w:rPr>
          <w:rFonts w:ascii="Courier New" w:hAnsi="Courier New" w:cs="Courier New"/>
          <w:sz w:val="20"/>
          <w:szCs w:val="20"/>
          <w:lang w:val="de-US"/>
        </w:rPr>
      </w:pPr>
    </w:p>
    <w:p w14:paraId="77A24CD8" w14:textId="78CD097E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Callithrix</w:t>
      </w:r>
      <w:r w:rsidR="00D723A1"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_</w:t>
      </w: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jacchus_XP_035145065.1</w:t>
      </w:r>
    </w:p>
    <w:p w14:paraId="286AFD4C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SRPQGLLWLPLLFTPVCVVLNSNVLLWITALAIKFTLIDSQAQYPVVNTNYGKVRGLRTPLPNEILGPV</w:t>
      </w:r>
    </w:p>
    <w:p w14:paraId="2B8405C8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EQYLGVPYASPPTGERRFQPPEPPSSWTGIRNATQFAAVCPQHLDERSLLHDMLPIWFTANLDTLMTYVQ</w:t>
      </w:r>
    </w:p>
    <w:p w14:paraId="02DE93D7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DQNEDCLYLNIYVPTEDGANTKKNADDITSNDRGEDEDIHDQNSKKPVMVYIHGGSYMEGTGNMIDGSIL</w:t>
      </w:r>
    </w:p>
    <w:p w14:paraId="2FDA4BD7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ASYGNVIVITINYRLGILGFLSTGDQAAKGNYGLLDQIQALRWIEENVGAFGGDPKRVTIFGSGAGASCV</w:t>
      </w:r>
    </w:p>
    <w:p w14:paraId="649C3B71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SLLTLSHYSEGLFQKAIIQSGTALSSWAVNYQPAKYTRILADKVGCNMLDTTDMVECLRNKNYKELIQQT</w:t>
      </w:r>
    </w:p>
    <w:p w14:paraId="58A141B4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ITPATYHIAFGPVIDGDVIPDDPQILMEQGEFLNYDIMLGVNQGEGLKFVDGIVDNEDGVTPNDFDFSVS</w:t>
      </w:r>
    </w:p>
    <w:p w14:paraId="3D62868F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NFVDNLYGYPEGKDTLRETIKFMYTDWADKENPETRRKTLVALFTDHQWVAPAVATADLHAQYGSPTYFY</w:t>
      </w:r>
    </w:p>
    <w:p w14:paraId="07D0F292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AFYHHCQSEMKPSWADSAHGDEVPYVFGVPMIGPTELFSCNFSKNDVMLSAVVMTYWTNFAKTGDPNQPV</w:t>
      </w:r>
    </w:p>
    <w:p w14:paraId="75F67D9D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PQDTKFIHTKPNRFEEVAWSKYNPKDQLYLHIGLKPRVRDHYRATKVAFWLELVPHLHNLNEIFQYVSTT</w:t>
      </w:r>
    </w:p>
    <w:p w14:paraId="0C3DE12E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TKVPPPDMTSFPYGTRRSPAKIWPTTKRPAITPANNPKHSKDPHKTGPEDTTVLIETKRDYSTELSVTIA</w:t>
      </w:r>
    </w:p>
    <w:p w14:paraId="3CF45FFA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VGASLLFLNILAFAALYYKKDKRRHETHRRPSPQRNTTNDIAHIQNEEMMSLQMKQLEHDHECESLQAHD</w:t>
      </w:r>
    </w:p>
    <w:p w14:paraId="0612D17E" w14:textId="1742A2D8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TLRLTCPPDYTLTLRRSPDDIPLMTPNTITMIPNTLTGMQPLHTFNTFSGGQNSTNLPHGHSTTRV</w:t>
      </w:r>
    </w:p>
    <w:p w14:paraId="0AB86FC4" w14:textId="60A4605C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</w:p>
    <w:p w14:paraId="48375C53" w14:textId="37518E3F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</w:t>
      </w:r>
      <w:r w:rsidR="00C816C6"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Y_</w:t>
      </w: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Callithrix</w:t>
      </w:r>
      <w:r w:rsidR="00D723A1"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_</w:t>
      </w: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jacchus</w:t>
      </w:r>
      <w:r w:rsidR="00D723A1"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_</w:t>
      </w: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XP_035145772.1</w:t>
      </w:r>
    </w:p>
    <w:p w14:paraId="0EDDB5EB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SRPKILLWLPLLFTPVCIMLKSNVLLWMTALAIKFTLIDSQAQYPVVNTNYGKVRGLRTPIPNEILGPV</w:t>
      </w:r>
    </w:p>
    <w:p w14:paraId="6A98C313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EQYLGVPYASPPTGERRFQSPEPPSSWTGIRNATQFAAVCPQHLDERSLLHDMLPIWFTANLDTLMTYSQ</w:t>
      </w:r>
    </w:p>
    <w:p w14:paraId="01808D6B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DQNEDCLYLNIYVPTENDIHDQNSKKPVMVYIHGGSYMEGTANIIDGSILASYGNVIVITINYRLGILGF</w:t>
      </w:r>
    </w:p>
    <w:p w14:paraId="3BBDE95C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LSTGDQAAKGNYGLLDQIQALRWIEENVGAFGGDPKRVTIFGSGAGASCVSLLTLSHYSEGLFQKAIVQS</w:t>
      </w:r>
    </w:p>
    <w:p w14:paraId="7FAE3DB2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GTALSSWAVNYQPAKYTRILADKVGCNMLDTMDMVECLRNKNYKELIQQTITPATYHIAFGPVIDGDVIP</w:t>
      </w:r>
    </w:p>
    <w:p w14:paraId="5A81C1B6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DDPQILMEQGEFLNYDIMLGVNQGEGLKFVDGIVDNEDGVTPNDFDFSVSNFVDNLYGYPEGKDTLRETI</w:t>
      </w:r>
    </w:p>
    <w:p w14:paraId="3EF13A42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KFMYTDWADKENPETRRKTLVALFTDHQWVAPAVATADLHAQYGSPTYFYAFYHHCQSEMKPSWADSAHG</w:t>
      </w:r>
    </w:p>
    <w:p w14:paraId="4754D955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lastRenderedPageBreak/>
        <w:t>DEVPYVFGIPMIGPTELFSCNFSKNDVMLSALVMTYWTNFAKTGDPNQPVPQDTKFIHMKPNRFEEVAWS</w:t>
      </w:r>
    </w:p>
    <w:p w14:paraId="1D22662D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KYNPKDQLYLHIGLKPRVRDHYRATKVAFWLELVPHLHNLNEIFQYVSTTTKVPPPYMTSFPYGTWRSPT</w:t>
      </w:r>
    </w:p>
    <w:p w14:paraId="4BB68D16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KIWPTTKRPAITPANNPKHSKDPHKTGPEDTTVLIETKRDYSTELSITIAVGASLLFLNILAFAALYYKK</w:t>
      </w:r>
    </w:p>
    <w:p w14:paraId="354F5C6F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DKRRHETHRRPSPQRNTTNNIAHIQNEEMMSLQMRQLEHDHECASLQAHDTLRLTCPPDYTLTLHQSSDD</w:t>
      </w:r>
    </w:p>
    <w:p w14:paraId="4099E731" w14:textId="33835884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ILLMTPNTITMIPNTLTRMQPLHTFNTFSGGQNSTNLPHGHSTTRV</w:t>
      </w:r>
    </w:p>
    <w:p w14:paraId="50E7808A" w14:textId="5C3B1E00" w:rsidR="005E4F7C" w:rsidRPr="00635191" w:rsidRDefault="005E4F7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</w:p>
    <w:p w14:paraId="1D125678" w14:textId="03BC3BD3" w:rsidR="005E4F7C" w:rsidRPr="00635191" w:rsidRDefault="005E4F7C" w:rsidP="005E4F7C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Carlito_syrichta</w:t>
      </w:r>
      <w:r w:rsidR="00EC0C3B"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_this_paper</w:t>
      </w:r>
    </w:p>
    <w:p w14:paraId="638C0904" w14:textId="77777777" w:rsidR="005E4F7C" w:rsidRPr="00635191" w:rsidRDefault="005E4F7C" w:rsidP="005E4F7C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SRPKGLLWLPLFFTPVCIMLNSNVLLWITALAIKFTLIDSQAQYPVVNTNYGKIRGLRTPLPNEILGPVEQYLGVPYASPPTGERRFQPPEPPSSWTGVRNATQFAAVCPQHLDERSLLHDMLPIWFTANLDTLMTYVQDQNEDCLYLNIYVPTEDGANTKKNADDITSNDRGEDEDIHD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FPYGTRRSPPKIWPTTKRPAITPANNPKHSKDPHKTGPEDTTVLIETKRDYSTELSVTIAVGASLLFLNILAFAALYYKKDKRRHETHRRPSPQRNTTNDIAHIQNEEIMSLQMKQLEHDHECESLQAHDTLRLTCPPDYTLTLRRSPDDIPLMTPNTITMIPNTLTGMQPLHTFNTFSGGQNSTNLPHGHSTTRV</w:t>
      </w:r>
    </w:p>
    <w:p w14:paraId="1D118D72" w14:textId="77777777" w:rsidR="0026144C" w:rsidRPr="00635191" w:rsidRDefault="0026144C" w:rsidP="002614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</w:p>
    <w:p w14:paraId="06875AE7" w14:textId="5D8EAEEE" w:rsidR="00C638F2" w:rsidRPr="00635191" w:rsidRDefault="00C638F2" w:rsidP="00C638F2">
      <w:pPr>
        <w:pStyle w:val="HTMLVorformatiert"/>
        <w:rPr>
          <w:rFonts w:ascii="Courier New" w:hAnsi="Courier New" w:cs="Courier New"/>
          <w:lang w:val="de-US"/>
        </w:rPr>
      </w:pPr>
      <w:r w:rsidRPr="00635191">
        <w:rPr>
          <w:rFonts w:ascii="Courier New" w:hAnsi="Courier New" w:cs="Courier New"/>
          <w:lang w:val="de-US"/>
        </w:rPr>
        <w:t>&gt;Lepus</w:t>
      </w:r>
      <w:r w:rsidR="00C459B3" w:rsidRPr="00635191">
        <w:rPr>
          <w:rFonts w:ascii="Courier New" w:hAnsi="Courier New" w:cs="Courier New"/>
          <w:lang w:val="de-US"/>
        </w:rPr>
        <w:t>_</w:t>
      </w:r>
      <w:r w:rsidRPr="00635191">
        <w:rPr>
          <w:rFonts w:ascii="Courier New" w:hAnsi="Courier New" w:cs="Courier New"/>
          <w:lang w:val="de-US"/>
        </w:rPr>
        <w:t>americanus</w:t>
      </w:r>
      <w:r w:rsidR="00180836" w:rsidRPr="00635191">
        <w:rPr>
          <w:rFonts w:ascii="Courier New" w:hAnsi="Courier New" w:cs="Courier New"/>
          <w:lang w:val="de-US"/>
        </w:rPr>
        <w:t>_americanus</w:t>
      </w:r>
    </w:p>
    <w:p w14:paraId="11B70A37" w14:textId="77777777" w:rsidR="00C638F2" w:rsidRPr="00635191" w:rsidRDefault="00C638F2" w:rsidP="00C638F2">
      <w:pPr>
        <w:pStyle w:val="HTMLVorformatiert"/>
        <w:rPr>
          <w:rFonts w:ascii="Courier New" w:hAnsi="Courier New" w:cs="Courier New"/>
          <w:lang w:val="de-US"/>
        </w:rPr>
      </w:pPr>
      <w:r w:rsidRPr="00635191">
        <w:rPr>
          <w:rFonts w:ascii="Courier New" w:hAnsi="Courier New" w:cs="Courier New"/>
          <w:lang w:val="de-US"/>
        </w:rPr>
        <w:t>MMPQPAGLPLQLLPLFSGPAPALWLATLSIHIAVMDGQAQGPVVSTNYGKVRGLRATLPGEVLGPVDQFLGVPYAAPPTGERRFQPPEPPSSWAGVRNATRFPAVCPQHLDEASLLHDMLPVWFTANLDSLAAYLQDQSEDCLYLNLYVPAGSHTRKNTDEINNSERLEEGDAREQGGRKPVMVYIHGGSYLEGSGNMMDGSVLASYGDVIVITLNYRLGVLGFLSTGDQAAKGNYGLLDQIQALRWVEENVGAFGGDPKRVTVFGSGAGASCVSLLTLSHYSEGLFQKAIIQSGTALSSWAVNYQPAKSTRLLAERLGCGAGGDSAALVRCLRAREAEELVRQPGAMAPAPYHVAFGPVIDGDVIPDDPQILMEQGEFLNYDILLGVNQGEGLRFVAVDDVDVADVDFDGSVAAFVDRLYGAPGGRDALRETVKFMYTDWADRHDPEARRKTLVALFTDHQWVAPAVATADLHARYGSPTYFYAFYHRCHTDTRPAWAADAAHGDEVPYVFGVPLLGPADLFACNFSRNDVMLSAVVMTYWTNFAKTGDPNQPVPQDTKFIHTKPNRFEAVAWAKYSPREQLYLHIGLRPRVRDHYRATKVAFWLELVPHLHGLRELLQDASPTPTSIGARRSAGHAWPHFQDGSQDGTPIGARRSANNAWPGIQDGGQDGTPIGARRSASNAWPGIQDGSPIGTRRSMSNAWPSTQEGSQDGSAERPGSFRKAAAVLIETRRDYAAELSVTLAVGASLLFLNVVAFAALYYKRDRRRRVSQRRGGGADGSHAHRRDTSHTPKDVAAAAPCHSQDALRLGCPPDYALALRRAPEDPPPGAPSTITRGGGSGQGVASLPHGHSTTRV</w:t>
      </w:r>
    </w:p>
    <w:p w14:paraId="46832220" w14:textId="77777777" w:rsidR="0026144C" w:rsidRPr="00635191" w:rsidRDefault="0026144C" w:rsidP="00E57140">
      <w:pPr>
        <w:rPr>
          <w:rFonts w:ascii="Courier New" w:hAnsi="Courier New" w:cs="Courier New"/>
          <w:sz w:val="20"/>
          <w:szCs w:val="20"/>
          <w:lang w:val="de-US"/>
        </w:rPr>
      </w:pPr>
    </w:p>
    <w:p w14:paraId="4D8FB66B" w14:textId="5558D5DE" w:rsidR="00D723A1" w:rsidRPr="00635191" w:rsidRDefault="00D723A1" w:rsidP="00D723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Sylvilagus_bachmani</w:t>
      </w:r>
      <w:r w:rsidR="00180836"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_this_paper</w:t>
      </w:r>
    </w:p>
    <w:p w14:paraId="1D55FC4B" w14:textId="77777777" w:rsidR="00D723A1" w:rsidRPr="00635191" w:rsidRDefault="00D723A1" w:rsidP="00D723A1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PRPAGLPLLSGPAPALWLAALSIQVAVMDGQAQGPVVSTNYGKVRGLRATLPGEVLGPVDQFLGVPYAAPPTGERRFQPPEPPSSWAGVRNATRFPAVCPQHLDEASLLHDMLPVWFTANLDSLAAYLQDQSEDCLYLNLYVPAGSHTRKNADEINNSERLEEGDAREQGGRKPVMVYIHGGSYLEGSGNMMDGSVLASYGDVIVITLNYRLGVLGFLSTGDQAAKGNYGLLDQIQALRWVEENVGAFGGDPKRVTVFGSGAGASCVSLLTLSHYSEGLFQKAIIQSGTALSSWAVNYQPAKSTRLLAERLGCAAGGDSAALVRCLRAREAEELVRQPGAMAPAPYHVAFGPVIDGDVIPDDPQILMEQGEFLNYDILLGVNQGEGLRFVAVDDVDVADVDFDGSVAAFVDRLYGAPGGRDALRETVKFMYTDWADRHDPEARRKTLVALFTDHQWVAPAVATADLHARYGSPTYFYAFYHRCHTDTRPAWAADAAHGDEVPYVFGVPLLGPADLFACNFSRNDVMLSAVVMTYWTNFAKTGDPNQPVPQDTKFIHTKPNRFEAVAWAKYSPREQLYLHIGLRPRVRDHYRATKVAFWLELVPHLHGLRELLQDASPTPTSIGTRRSGGHAWPHFQDGGQDGTPIGARRSASNAWPGIQDGGQDGTPIGARRSGSNAWPGIQDGSPIGTRRSMSNAWPGTQEGSQDGSAERPGSFRKAAAVLIETRRDYAAELSVTLAVGASLLFLNVVAFAALYYKRDRRRRVSQRRGGGADGGHAHRRDAGHTPKDVAAAAPCHSQDALRLGCPPDYALALRRAPEDPPPGAPSTITRGGGSGQGVANLPHGHSTTRV</w:t>
      </w:r>
    </w:p>
    <w:p w14:paraId="5FB3E5DA" w14:textId="77777777" w:rsidR="00C638F2" w:rsidRPr="00635191" w:rsidRDefault="00C638F2" w:rsidP="00C638F2">
      <w:pPr>
        <w:rPr>
          <w:rFonts w:ascii="Courier New" w:hAnsi="Courier New" w:cs="Courier New"/>
          <w:sz w:val="20"/>
          <w:szCs w:val="20"/>
          <w:lang w:val="de-US"/>
        </w:rPr>
      </w:pPr>
    </w:p>
    <w:p w14:paraId="07EDEC52" w14:textId="54D7FAAB" w:rsidR="00D723A1" w:rsidRPr="00635191" w:rsidRDefault="00C638F2" w:rsidP="00C638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de-US"/>
        </w:rPr>
      </w:pPr>
      <w:r w:rsidRPr="00635191">
        <w:rPr>
          <w:rFonts w:ascii="Courier New" w:hAnsi="Courier New" w:cs="Courier New"/>
          <w:sz w:val="20"/>
          <w:szCs w:val="20"/>
          <w:lang w:val="de-US"/>
        </w:rPr>
        <w:t>&gt;Ondatra</w:t>
      </w:r>
      <w:r w:rsidR="00D723A1" w:rsidRPr="00635191">
        <w:rPr>
          <w:rFonts w:ascii="Courier New" w:hAnsi="Courier New" w:cs="Courier New"/>
          <w:sz w:val="20"/>
          <w:szCs w:val="20"/>
          <w:lang w:val="de-US"/>
        </w:rPr>
        <w:t>_</w:t>
      </w:r>
      <w:r w:rsidRPr="00635191">
        <w:rPr>
          <w:rFonts w:ascii="Courier New" w:hAnsi="Courier New" w:cs="Courier New"/>
          <w:sz w:val="20"/>
          <w:szCs w:val="20"/>
          <w:lang w:val="de-US"/>
        </w:rPr>
        <w:t>zibethicus</w:t>
      </w:r>
      <w:r w:rsidR="00C816C6" w:rsidRPr="00635191">
        <w:rPr>
          <w:rFonts w:ascii="Courier New" w:hAnsi="Courier New" w:cs="Courier New"/>
          <w:sz w:val="20"/>
          <w:szCs w:val="20"/>
          <w:lang w:val="de-US"/>
        </w:rPr>
        <w:t>_(Maxeiner et al., 2020)</w:t>
      </w:r>
    </w:p>
    <w:p w14:paraId="1385B67D" w14:textId="0C35D30A" w:rsidR="00C638F2" w:rsidRPr="00635191" w:rsidRDefault="00C638F2" w:rsidP="00C638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de-US"/>
        </w:rPr>
      </w:pPr>
      <w:r w:rsidRPr="00635191">
        <w:rPr>
          <w:rFonts w:ascii="Courier New" w:hAnsi="Courier New" w:cs="Courier New"/>
          <w:sz w:val="20"/>
          <w:szCs w:val="20"/>
          <w:lang w:val="de-US"/>
        </w:rPr>
        <w:t>MARPLPAPWPLAAALACCAWAWASPAAPVVTTRYGRLRGLRAPPPGEALGPVARFLGVPYAAPPIGERRFQPPEPPHPWPGVRDATRFAPACPQPLDARMAMPRDMMPAWFAANLDAHVRDQSEDCLFLNVYAPADARGTRPVMVYIHGGSYTEGTANLIDGSVLASYGDVIVVTVNYRLGVLGFLSTGDQAARGNYGLLDQIQALRWVAENAGAFGGDPGRVTVFGSGAGASCVSLLTLSHYAEGLFQKAIIQSGTALSSWAVNYEPARHARALAARVGCARRDAAALVSCLRGAGWRELSRRRSAAAVAAAAAYRVAFGPVVDGDVVPDDPQVLMEQGEFLNYDVMLGVNQAEAMRLADALVGTGDTYDTNDSDPTYDANGADTTYDAKYMDPDASEDDMRVGGGDTDPNDGDMHVGDGDTYVGGSDTHVGGDTDPDDSDMYVGGGDMYVGGSNMHVGGGDTYVGGGDTHVDDDDTHVGGGVSPGAFAHAVSSFV</w:t>
      </w:r>
      <w:r w:rsidRPr="00635191">
        <w:rPr>
          <w:rFonts w:ascii="Courier New" w:hAnsi="Courier New" w:cs="Courier New"/>
          <w:sz w:val="20"/>
          <w:szCs w:val="20"/>
          <w:lang w:val="de-US"/>
        </w:rPr>
        <w:lastRenderedPageBreak/>
        <w:t>DRLYGAPEGADALRETVKFMYTDWAARGSAWARRRALVALLTDHQWVAPAVATADLHARYGSPTYFYAFARRCPRAHARDDAAADAAAHGDEVPYVFGAPMAAAGDAFASCNFSRDDVMLSAAVMTYWTNFAKTGDPNRPVPQDTTFSHTRPSRFEAVAWAKYDPRGQLYLHLGLRPRVRDHYRAAKVAFWLELVPRLHGLHDLLSSVTVATRDPEHAKPRGAATRVPEHTKPRSNTRVPATRVPAPRATVPTRGHAVLIETRRDYATELSVTLAVGASLLLLNVLAFAALYYKKDRRRRETHRRLRGHGHGVVTAAHAKPPPPPPPPPHRGDYALALRRPPDDDAAAHGHAATRV</w:t>
      </w:r>
    </w:p>
    <w:p w14:paraId="49383EB4" w14:textId="0DCA4F7E" w:rsidR="00C459B3" w:rsidRPr="00635191" w:rsidRDefault="00C459B3" w:rsidP="00C638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de-US"/>
        </w:rPr>
      </w:pPr>
    </w:p>
    <w:p w14:paraId="47D86569" w14:textId="72B32D3E" w:rsidR="00C459B3" w:rsidRPr="00635191" w:rsidRDefault="00C459B3" w:rsidP="00C4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Rhombomys_opimus</w:t>
      </w:r>
      <w:r w:rsidR="00C816C6"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_this_paper</w:t>
      </w:r>
    </w:p>
    <w:p w14:paraId="53B75764" w14:textId="77777777" w:rsidR="00C459B3" w:rsidRPr="00635191" w:rsidRDefault="00C459B3" w:rsidP="00C459B3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PLPWGLSWLTRRAPSDVTVSLMTSVIPAFEHKALRVMKTVTPIVTSSMVKSVVASMTSGALLACLAVASLAACVSCSSLPPEDSGEGAGPVVVSTRYGRLRGMRVPLPGGSLGPVARFLGVPYAAPPTGPRRFQPPEPPAPWPGVRGASQFAPVCPQDADSRPDPAAMLPAWLAADPDAVAAHAREQDEDCLYLNLYVPAGVGGHLRNLADDPSSDERGDDRDTRDPATRKPVMVFIHGDSYMAGTGNMMDGSVLASYGDVIVVTLNYRLGALGFLSTGDPAARGNYGLLDQMQALRWLRENAVAFGGDPARVTVFGSGAGASCVSLLTLSHYSEGLFQKAIIQSGTALSSWAVNYQPATYARMLGARVGCGGDMTSATSPPDTAATPPLTSSVHDPPSPSAALVACLRRRGARELTRAAGSVPASAPFHVAFGPVIDGDVVPDDPQILMEQGEFLNYDILLGVNQAEGVALADPAHPDGGGDITAEGEEEEEVSAAGFELAVAAFVDALYGYPGGEVGVAGLGGGVAGWGGGAGGDSALRETARFMYTDWAEREGGAGSRRRALAAMMTDHQWAAPAVATADLHARYGSATYFYAFAHPCRGDAHPTWAAEAGAAHGDELPFVFGVPMLVLAAAGDGSVGGVGGEGATGTDVAAATAAALFPCNFTRNDVMLSAVVMTYWTNFAKTGDPNRPVPQDTKFAHTRPNRFEAVAWPKYTPRERLYLHVGLRPRVRDHYRATKVAFWLELVPHLHGLREAFPYLTTPTAAPHVPTGPRRVWPPTRRPALPSLGRPASASSSSSQDSKVGPGEAVLIETRRDYSTELSVTIAVGASLLFLNILAFAALYYKKDRRRHETHHRRMAASGATSGFASASGTASGPTSDFVSASGHASGPASGFASTSGPTSGFASTHCPGNDTGKRGREENPGEMVTSSVAPPSSLDASLRLPTGPPDYTLTLRRAPDDAPPLTAPSAITMVPNALAGLPQLHTFGHSTTRV</w:t>
      </w:r>
    </w:p>
    <w:p w14:paraId="0BB6882B" w14:textId="77777777" w:rsidR="00C638F2" w:rsidRPr="00635191" w:rsidRDefault="00C638F2" w:rsidP="00C638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de-US"/>
        </w:rPr>
      </w:pPr>
    </w:p>
    <w:p w14:paraId="4F85C556" w14:textId="77777777" w:rsidR="004D6957" w:rsidRPr="00635191" w:rsidRDefault="004D6957" w:rsidP="004D6957">
      <w:pPr>
        <w:pStyle w:val="HTMLVorformatiert"/>
        <w:rPr>
          <w:rFonts w:ascii="Courier New" w:hAnsi="Courier New" w:cs="Courier New"/>
          <w:lang w:val="de-US"/>
        </w:rPr>
      </w:pPr>
      <w:r w:rsidRPr="00635191">
        <w:rPr>
          <w:rFonts w:ascii="Courier New" w:hAnsi="Courier New" w:cs="Courier New"/>
          <w:lang w:val="de-US"/>
        </w:rPr>
        <w:t>&gt;Xerus_inauris_this_paper</w:t>
      </w:r>
    </w:p>
    <w:p w14:paraId="59F05F9D" w14:textId="77777777" w:rsidR="004D6957" w:rsidRPr="00635191" w:rsidRDefault="004D6957" w:rsidP="004D6957">
      <w:pPr>
        <w:pStyle w:val="HTMLVorformatiert"/>
        <w:rPr>
          <w:rFonts w:ascii="Courier New" w:hAnsi="Courier New" w:cs="Courier New"/>
          <w:lang w:val="de-US"/>
        </w:rPr>
      </w:pPr>
      <w:r w:rsidRPr="00635191">
        <w:rPr>
          <w:rFonts w:ascii="Courier New" w:hAnsi="Courier New" w:cs="Courier New"/>
          <w:lang w:val="de-US"/>
        </w:rPr>
        <w:t>MSNPKGLLWLPLFFTPVCVMLNSNVLLWLTALAIKFTLIDCQAQYPVVNTNYGKIRGLRTPLPNEILGPVEQYLGVPYASPPTGERRFQPPEPPSSWTGVRNATQFAAVCPQHLDERSLLHDMLPIWFTANLDTLMTYVQDQNEDCLYLNIYVPTEDGANTKKIADDITSNDRGDDEDIHDQSSKKPVMVYIHGGSYMEGTGNMIDGSILASYGNVIVITINYRLGILGFLSTGDQAAKGNYGLLDQIQALRWIEENVGSFGGDPKRVTIFGSGAGASCVSLLTLSHYSEGLFQKAIIQSGTALSSWAVNYQPAKYTRILADKVGCNMLDTTDMVECLRVKNYKELIQQA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FPYGTRRSPAKIWPTTKRPAITPANNPKHSKDSHKTGPEDTTVLIETKRDYSTELSVTIAVGASLLFLNILAFAALYYKKDKRRHETHRRPSPQRNTTNDIAHIQNEEIMSLQMKQLEHDHECESLQAHDTLRLTCPPDYTLTLRRSPDDIPLMTPNTITMIPNTLTGMQPLHTFNTFSGGQNSTNLPHGHSTTRV</w:t>
      </w:r>
    </w:p>
    <w:p w14:paraId="22209769" w14:textId="74056944" w:rsidR="00C638F2" w:rsidRPr="00635191" w:rsidRDefault="00C638F2" w:rsidP="00C638F2">
      <w:pPr>
        <w:rPr>
          <w:rFonts w:ascii="Courier New" w:hAnsi="Courier New" w:cs="Courier New"/>
          <w:sz w:val="20"/>
          <w:szCs w:val="20"/>
          <w:lang w:val="de-US"/>
        </w:rPr>
      </w:pPr>
    </w:p>
    <w:p w14:paraId="4D72C5CA" w14:textId="51D7B54D" w:rsidR="004D6957" w:rsidRPr="00635191" w:rsidRDefault="004D6957" w:rsidP="004D6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highlight w:val="red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Ctenodactylus_gundi</w:t>
      </w:r>
      <w:r w:rsidRPr="00635191">
        <w:rPr>
          <w:rFonts w:ascii="Courier New" w:hAnsi="Courier New" w:cs="Courier New"/>
          <w:sz w:val="20"/>
          <w:szCs w:val="20"/>
          <w:lang w:val="de-US"/>
        </w:rPr>
        <w:t>_this_paper</w:t>
      </w:r>
    </w:p>
    <w:p w14:paraId="471AB53E" w14:textId="77777777" w:rsidR="004D6957" w:rsidRPr="00635191" w:rsidRDefault="004D6957" w:rsidP="004D6957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PRAKGLLWLPLFCTPVCVVVNSNVLLWITVLAIKFTLIDSQAQYPMVNTNYGKIRGLRTPLPNEILGPVEQYLGVPYASPPTGERRFQPPEPPSSWTGVRNATQFAAVCPQHLDDRSLLHDMLPVWFTANLDTLMTYVQDQNEDCLYLNIYVPTEDGANSKKLADDITSNDRGADEDIHDQNSKKPVMVYIHGGSYMEGTGNMIDGSILASYGNVIVITINYRLGILGFLSTGDQAAKGNYGLLDQIQALRWIEENVGAFGGDPKRVTIFGSGAGASCVSLLTLSHYSEGLFQKAIIQSGTALSSWAVNYQPAKYTRILADKVGCNMLDTTDMVECLRGKNYKELIQQAITPATYHIAFGPVIDGDVIPDDPQILMEQGEFLNYDIMLGVNQGEGLKFVDGIVDNEDGVTPNDFDFSVSNFVDNLYGYPEGKDTLRETIKFMYTDWADKENPETRRKTLVALFTDHQWVAPAVATADLHAQYGSPTYFYAFYHHCQSEMKPTWADSAHGDEVPYVFGIPMIGPTELFSCNFSKNDVMLSAVVMTYWTNFAKTGDPNQPVPQDTKFIHTKPNRFEEVAWSKYNPKDQLYLHIGLKPRVRDHYRATKVAFWLELVPHLHNLNEIFQYVSTTTKVPPPDMTSFPYGTRRSPAKIWPTTKRPAITPANNPKHSKDPHKTAPEDTTVLIETKRDYSTELSVTIAVGASLLFLNILAFAALYYKKDKRRHETHRRPSPQRNTTNDIAHIQNEEIMSLQMKQLEQDHECESLQAHDTLRLTCPPDYTLTLRRSPDDIPLMTPNTITMIPNTLTGMQPLHTFNTFSGGQNSTNLPHGHSTTRV</w:t>
      </w:r>
    </w:p>
    <w:p w14:paraId="0EA43ADC" w14:textId="77777777" w:rsidR="004D6957" w:rsidRPr="00635191" w:rsidRDefault="004D6957" w:rsidP="00C638F2">
      <w:pPr>
        <w:rPr>
          <w:rFonts w:ascii="Courier New" w:hAnsi="Courier New" w:cs="Courier New"/>
          <w:sz w:val="20"/>
          <w:szCs w:val="20"/>
          <w:lang w:val="de-US"/>
        </w:rPr>
      </w:pPr>
    </w:p>
    <w:p w14:paraId="4BAF77E4" w14:textId="77777777" w:rsidR="004D6957" w:rsidRPr="00635191" w:rsidRDefault="004D6957" w:rsidP="004D6957">
      <w:pPr>
        <w:pStyle w:val="HTMLVorformatiert"/>
        <w:rPr>
          <w:rFonts w:ascii="Courier New" w:hAnsi="Courier New" w:cs="Courier New"/>
          <w:lang w:val="de-US"/>
        </w:rPr>
      </w:pPr>
      <w:r w:rsidRPr="00635191">
        <w:rPr>
          <w:rFonts w:ascii="Courier New" w:hAnsi="Courier New" w:cs="Courier New"/>
          <w:lang w:val="de-US"/>
        </w:rPr>
        <w:t>&gt;Ctenomys_sociabilis_this_paper</w:t>
      </w:r>
    </w:p>
    <w:p w14:paraId="25973BC6" w14:textId="77777777" w:rsidR="004D6957" w:rsidRPr="00635191" w:rsidRDefault="004D6957" w:rsidP="004D6957">
      <w:pPr>
        <w:pStyle w:val="HTMLVorformatiert"/>
        <w:rPr>
          <w:rFonts w:ascii="Courier New" w:hAnsi="Courier New" w:cs="Courier New"/>
          <w:lang w:val="de-US"/>
        </w:rPr>
      </w:pPr>
      <w:r w:rsidRPr="00635191">
        <w:rPr>
          <w:rFonts w:ascii="Courier New" w:hAnsi="Courier New" w:cs="Courier New"/>
          <w:lang w:val="de-US"/>
        </w:rPr>
        <w:t>MWKRTMSRPKGLIWVPLFCTPVCVMVNSNVLLWITALAIKFTLIDSQAQYPVVNTNYGKIRGLRTPLPNEILGPVEQYLGVPYASPPTGERRFQPPEPPSSWTGVRNATQFAGVCPQHLDERSLLHDMLPIWFTANLDTLMTYVQDQNEDCLYLNIYVPTEDGANTKKIADDITSNDRADDEDIHDQNSKKPVMVYIHGGSYMEGTGNMIDGSILASYGNVIVITINYRLGILGFLSTGDQAAKGNYGLLDQIQALRWVEENVAAFGGDPKRVTIFGSGAGASC</w:t>
      </w:r>
      <w:r w:rsidRPr="00635191">
        <w:rPr>
          <w:rFonts w:ascii="Courier New" w:hAnsi="Courier New" w:cs="Courier New"/>
          <w:lang w:val="de-US"/>
        </w:rPr>
        <w:lastRenderedPageBreak/>
        <w:t>VSLLTLSHYSEGLFQKAIIQSGTALSSWAVNYQPAKYTRMLADKVGCNMLDTTDLVECLRNKNYKELIQQA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YPYGTRRSPAKIWPTTKRPAITPANNPKHSKDSQKTGPEDTTVLIETKRDYSTELSVTIAVGASLLFLNILAFAALYYKKDKRRHETHRRPSPQRSTTNDIAHMQNEEIMSLQMKQLEHDHECESLQAHDTLRLTCPPDYALTLRRSPDDIPLMTPNTITMVPSTLTGMQPLHTFNTFSGGQNSTNLPHGHSTTRV</w:t>
      </w:r>
    </w:p>
    <w:p w14:paraId="35DCDB85" w14:textId="77777777" w:rsidR="004D6957" w:rsidRPr="00635191" w:rsidRDefault="004D6957" w:rsidP="004D6957">
      <w:pPr>
        <w:rPr>
          <w:rFonts w:ascii="Courier New" w:hAnsi="Courier New" w:cs="Courier New"/>
          <w:sz w:val="20"/>
          <w:szCs w:val="20"/>
          <w:lang w:val="de-US"/>
        </w:rPr>
      </w:pPr>
    </w:p>
    <w:p w14:paraId="0D41AB54" w14:textId="77777777" w:rsidR="004D6957" w:rsidRPr="00635191" w:rsidRDefault="004D6957" w:rsidP="004D6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Dasyprocta_punctata_this_paper</w:t>
      </w:r>
    </w:p>
    <w:p w14:paraId="2B5679A1" w14:textId="77777777" w:rsidR="004D6957" w:rsidRPr="00635191" w:rsidRDefault="004D6957" w:rsidP="004D6957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WKRTMSRPKGLLWLPLFCTPVCVMVNSNVLLWITALAIKFTVIDSQAQYPVVNTNYGKIRGLRTPLPNEILGPVEQYLGVPYASPPTGERRFQPPEPPSSWTGVRNATQFAAVCPQHLDERSLLHDMLPIWFTANLDTLMTYVQDQNEDCLYLNIYVPTEDGANTKKIADDITSNDRGDDEDIHDQNSKKPVMVYIHGGSYMEGTGNMIDGSILASYGNVIVITINYRLGILGFLSTGDQAAKGNYGLLDQIQALRWIEENVAAFGGDPKRVTIFGSGAGASCVSLLTLSHYSEGLFQKAIIQSGTALSSWAVNYQPAKYTRMLADKVGCNMLDTTDMVECLRNKNYKELIQQA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FPYGTRRSPAKIWPTTKRPAITPANNPKHAKDLHKTGPEDTTVLIETKRDYSTELSVTIAVGASLLFLNILAFAALYYKKDKRRHETHRRPSPQRNTTNDIAHIQNEEIMSLQMKQLEHDHECESLQAHDTLRLTCPPDYTLTLRRSPDDIPLMTPNTITMIPNTLTGMQPLHTFNTFSGGQNSTNLPHGHSTTRV</w:t>
      </w:r>
    </w:p>
    <w:p w14:paraId="357F73D5" w14:textId="4D98DE25" w:rsidR="00C638F2" w:rsidRPr="00635191" w:rsidRDefault="00C638F2" w:rsidP="00C638F2">
      <w:pPr>
        <w:rPr>
          <w:rFonts w:ascii="Courier New" w:hAnsi="Courier New" w:cs="Courier New"/>
          <w:sz w:val="20"/>
          <w:szCs w:val="20"/>
          <w:lang w:val="de-US"/>
        </w:rPr>
      </w:pPr>
    </w:p>
    <w:p w14:paraId="18FB0073" w14:textId="77777777" w:rsidR="004D6957" w:rsidRPr="00635191" w:rsidRDefault="004D6957" w:rsidP="004D6957">
      <w:pPr>
        <w:rPr>
          <w:rFonts w:ascii="Courier New" w:hAnsi="Courier New" w:cs="Courier New"/>
          <w:sz w:val="20"/>
          <w:szCs w:val="20"/>
          <w:lang w:val="de-US"/>
        </w:rPr>
      </w:pPr>
      <w:r w:rsidRPr="00635191">
        <w:rPr>
          <w:rFonts w:ascii="Courier New" w:hAnsi="Courier New" w:cs="Courier New"/>
          <w:sz w:val="20"/>
          <w:szCs w:val="20"/>
          <w:lang w:val="de-US"/>
        </w:rPr>
        <w:t>&gt;Dinomys_branickii_this_paper</w:t>
      </w:r>
    </w:p>
    <w:p w14:paraId="704CF23F" w14:textId="77777777" w:rsidR="004D6957" w:rsidRPr="00635191" w:rsidRDefault="004D6957" w:rsidP="004D6957">
      <w:pPr>
        <w:pStyle w:val="HTMLVorformatiert"/>
        <w:rPr>
          <w:rFonts w:ascii="Courier New" w:hAnsi="Courier New" w:cs="Courier New"/>
          <w:lang w:val="de-US"/>
        </w:rPr>
      </w:pPr>
      <w:r w:rsidRPr="00635191">
        <w:rPr>
          <w:rFonts w:ascii="Courier New" w:hAnsi="Courier New" w:cs="Courier New"/>
          <w:lang w:val="de-US"/>
        </w:rPr>
        <w:t>MWNRTMSRPKGLLWLPLFCTPVCIMVNSNVLLWITALAIKFTVIDSQAQYPVVNTNYGKIRGLRTPLPNEILGPVEQYLGVPYASPPTGERRFQPPEPPSSWTGVRNATQFAAVCPQHLDERSLLHDMLPIWFTANLDTLMTYVQDQNEDCLYLNIYVPTEDGANTKKIADDITSNDRGDDEDIHDQNSKKPVMVYIHGGSYMEGTGNMIDGSILASYGNVIVITINYRLGILGFLSTGDQAAKGNYGLLDQIQALRWIEENMPAFGGDPKRVTIFGSGAGASCVSLLTLSHYSEGLFQKAIIQSGTALSSWAVNYQPAKYTRMLADKVGCNMLDTTDMVECLRNKNYKELIQQAITPATYHIAFGPVIDGDVIPDDPQILMEQGEFLNYDIMLGVNQGEGLKFVDGIVDNEDGVTSNDFDFSVSNFVDNLYGYPEGKDTLRETIKFMYTDWADKENPETRRKTLVALFTDHQWVAPAVATADLHAQYGSPTYFYAFYHHCQSEMKPSWADSAHGDEVPYVFGIPMIGPTELFSCNFSKNDVMLSAVVMTYWTNFAKTGDPNQPVPQDTKFIHTKPNRFEEVAWSKYNPKDQLYLHIGLKPRVRDHYRATKVAFWLELVPHLHNLNEIFQYVSTTTKVPPPDMTSFPYGTRRSPAKIWPTTKRPAITPANNPKHSKDTQKTAPDDTTVLIETKRDYSTELSVTIAVGASLLFLNILAFAALYYKKDKRRHETHRRPSPQRNTTNDIAHIQNEEIMSLQMKQLEHDHECESLQAHDTLRLTCPPDYTLTLRRSPDDIPLMTPNTITMIPNTLTGMQPLHTFNTFSGGQNSTNLPHGHSTTRV</w:t>
      </w:r>
    </w:p>
    <w:p w14:paraId="7C8F1A90" w14:textId="12B819B9" w:rsidR="004D6957" w:rsidRPr="00635191" w:rsidRDefault="004D6957" w:rsidP="00C638F2">
      <w:pPr>
        <w:rPr>
          <w:rFonts w:ascii="Courier New" w:hAnsi="Courier New" w:cs="Courier New"/>
          <w:sz w:val="20"/>
          <w:szCs w:val="20"/>
          <w:lang w:val="de-US"/>
        </w:rPr>
      </w:pPr>
    </w:p>
    <w:p w14:paraId="3FF564AF" w14:textId="77777777" w:rsidR="004D6957" w:rsidRPr="00635191" w:rsidRDefault="004D6957" w:rsidP="004D6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Erethizon_dorsatum_this_paper</w:t>
      </w:r>
    </w:p>
    <w:p w14:paraId="44245235" w14:textId="77777777" w:rsidR="004D6957" w:rsidRPr="00635191" w:rsidRDefault="004D6957" w:rsidP="004D6957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WKRTMPRSKGLLWFPLFCTPVCIMVNSNVLLWITALAIKFTLIDSQAQYPVVNTNYGKIRGLRTPLPNEILGPVEQYLGVPYASPPTGERRFQPPEPPSSWTGVRNATQFAAVCPQHLDERSLLHDMLPIWFTANLDTLMTYVQDQNEDCLYLNIYVPTEDGANTKKIADDITSNDRGDDEDIHDQNSKKPVMVYIHGGSYMEGTGNMIDGSILASYGNVIVITINYRLGILGFLSTGDQAAKGNYGLLDQIQALRWIEENVGAFGGDPKRVTIFGSGAGASCVSLLTLSHYSEGLFQKAIIQSGTALSSWAVNYQPAKYTRMLADKVGCNMLDTTDMVECLRNKNYKELIQQA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ITSFPYGTRRSPAKIWPTTKRPAITPANNPKHSKDLQKTGPEDTTVLIETKRDYSTELSVTIAVGASLLFLNILAFAALYYKKDKRRHETHRRPSPQRNATNDIAHIQNEEIMSLHMKQLEHDHECESLQAHDTLRLTCPPDYTLTLRRSPDDIPLMTPNTITMIPNTLTGMQPLHTFNTFSGGQNSTNLPHGHSTTRV</w:t>
      </w:r>
    </w:p>
    <w:p w14:paraId="3BBF964A" w14:textId="5893AB70" w:rsidR="004D6957" w:rsidRPr="00635191" w:rsidRDefault="004D6957" w:rsidP="00C638F2">
      <w:pPr>
        <w:rPr>
          <w:rFonts w:ascii="Courier New" w:hAnsi="Courier New" w:cs="Courier New"/>
          <w:sz w:val="20"/>
          <w:szCs w:val="20"/>
          <w:lang w:val="de-US"/>
        </w:rPr>
      </w:pPr>
    </w:p>
    <w:p w14:paraId="045D0479" w14:textId="77777777" w:rsidR="004D6957" w:rsidRPr="00635191" w:rsidRDefault="004D6957" w:rsidP="004D6957">
      <w:pPr>
        <w:rPr>
          <w:rFonts w:ascii="Courier New" w:hAnsi="Courier New" w:cs="Courier New"/>
          <w:sz w:val="20"/>
          <w:szCs w:val="20"/>
          <w:lang w:val="de-US"/>
        </w:rPr>
      </w:pPr>
      <w:r w:rsidRPr="00635191">
        <w:rPr>
          <w:rFonts w:ascii="Courier New" w:hAnsi="Courier New" w:cs="Courier New"/>
          <w:sz w:val="20"/>
          <w:szCs w:val="20"/>
          <w:lang w:val="de-US"/>
        </w:rPr>
        <w:t>&gt;</w:t>
      </w: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Hystrix_brachyura_this_paper</w:t>
      </w:r>
    </w:p>
    <w:p w14:paraId="7F814B61" w14:textId="77777777" w:rsidR="004D6957" w:rsidRPr="00635191" w:rsidRDefault="004D6957" w:rsidP="004D6957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WKGAMSRPKGLLWFPLFCTPVCIMVNSNVLLWITALALKFTLTDSQAQYPVVNTNYGKIRGLRTPLPNEILGPVEQYLGVPYASPPTGERRFQPPEPPSSWTGVRNATQFAAVCPQHLDERSLLHDMLPIWFTANLDTLMTYVQDQNEDCLYLNIYVPTEDGANTKKIADDITSIDRDGDEDIHDQNSKKPVMVYIHGGSYMEGTGNMIDGSILASYGNVIVITINYRLGILGFLSTGDQAAKGNYGLLDQIQALRWIEENVGAFGGDPKRVTIFGSGAGASCVSLLTLSHYSEGLFQKAIIQSGTALSSWAVNYQPAKYTRMLADKVGCNMLDTTDMVECLRNKNYKELIQQA</w:t>
      </w: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lastRenderedPageBreak/>
        <w:t>ITPATYHIAFGPVIDGDVIPDDPQILMEQGEFLNYDIMLGVNQGEGLKFVDGIVDNEDGVTPNDFDFSVSNFVDNLYGYPEGKDTLRETIKFMYTDWADKENPETRRKTLVALFTDHQWVAPAVATADLHAQYGSPTYFYAFYHHCQSEMKPSWADSAHGDEVPYVFGIPMIGPTELFSCNFSKNDVMLSAVIMTYWTNFAKTGDPNQPVPQDTKFIHTKPNRFEEVAWSKYNPKDQLYLHIGLKPRVRDHYRATKVAFWLELVPHLHNLNEIFQYVSTTTKVPPPDMTSFPYGTRRSPAKIWPTTKRPAITPANNPKHSKDPHKTGPEDTTVLIETKRDYSTELSVTIAVGASLLFLNILAFAALYYKKDKRRHETHRRPSPQRNTTNDIAHIQNEEIMSLQMKQLEHDHECESLQAHDTLRLTCPPDYTLTLRRSPDDIPLMTPNTITMIPNTLTGMQPLHTFNTFSGGQNSTNLPHGHSTTRV</w:t>
      </w:r>
    </w:p>
    <w:p w14:paraId="3424D71B" w14:textId="1E20359E" w:rsidR="004D6957" w:rsidRPr="00635191" w:rsidRDefault="004D6957" w:rsidP="00C638F2">
      <w:pPr>
        <w:rPr>
          <w:rFonts w:ascii="Courier New" w:hAnsi="Courier New" w:cs="Courier New"/>
          <w:sz w:val="20"/>
          <w:szCs w:val="20"/>
          <w:lang w:val="de-US"/>
        </w:rPr>
      </w:pPr>
    </w:p>
    <w:p w14:paraId="59EFBEF0" w14:textId="77777777" w:rsidR="004D6957" w:rsidRPr="00635191" w:rsidRDefault="004D6957" w:rsidP="004D6957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Myocastor_coypus_this_paper</w:t>
      </w:r>
    </w:p>
    <w:p w14:paraId="5D7CE9C2" w14:textId="77777777" w:rsidR="004D6957" w:rsidRPr="00635191" w:rsidRDefault="004D6957" w:rsidP="004D6957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SRPKGVLWVPLFCTPLGMMVNSNVLLWITALAIKFTLIDSQAQYPVVNTNYGKIRGLRTPLPNEILGPVEQYLGVPYASPPTGERRFQPPEPPSSWTGVRNATQFAGVCPQHLDERSLLHDMLPIWFTANLDTLMTYVQDQNEDCLYLNIYVPTEDGANTKKIADDITNNDRGDDEDIHDHNSKKPVMVYIHGGSYMEGTGNMIDGSILASYGNVIVITINYRLGILGFLSTGDQAAKGNYGLLDQIQALRWVEENVAAFGGDPKRVTIFGSGAGASCVSLLTLSHYSEGLFQKAIIQSGTALSSWAVNYQPAKYTRMLADKVGCNMLDTTDLVECLRAKNYKELIQQAITPATYHIAFGPVIDGDVIPDDPQILMEQGEFLNYDIMLGVNQGEGLKFVDGIVDNDDGVTPNDFDFSVSNFVDNLYGYPEGKDTLRETIKFMYTDWADKENPETRRKTLVALFTDHQWVAPAVATADLHAQYGSPTYFYAFYHHCQSEMKPSWADSAHGDEVPYVFGIPMIGPTELFSCNFSKNDVMLSAVVMTYWTNFAKTGDPNEPVPQDTKFIHTKPNRFEEVAWSKYNPKDQLYLHIGLKPRVRDHYRATKVAFWLELVPHLHNLNEIFQYVSTTTKVPPPDLTSYPYGTRRSPAKIWPTTKRPAITPAHSPKHAKDSHKTGPEDTTVLIETKRDYSTELSVTIAVGASLLFLNILAFAALYYKKDKRRHETHRRPSPQRSATNDIGHLQSEEMMSLQMKQLEHERDCESLQAHDTLRLTCPPDYALTLRRSPDDVPLMTPNTITMIPSTLTGMQPLHTFNTFSGGQNSSNLPHGHSTTRV</w:t>
      </w:r>
    </w:p>
    <w:p w14:paraId="54B5B50E" w14:textId="0C741E1B" w:rsidR="004D6957" w:rsidRPr="00635191" w:rsidRDefault="004D6957" w:rsidP="00C638F2">
      <w:pPr>
        <w:rPr>
          <w:rFonts w:ascii="Courier New" w:hAnsi="Courier New" w:cs="Courier New"/>
          <w:sz w:val="20"/>
          <w:szCs w:val="20"/>
          <w:lang w:val="de-US"/>
        </w:rPr>
      </w:pPr>
    </w:p>
    <w:p w14:paraId="4FDBAA0E" w14:textId="77777777" w:rsidR="004D6957" w:rsidRPr="00635191" w:rsidRDefault="004D6957" w:rsidP="004D6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Petromus_typicus_this_paper</w:t>
      </w:r>
    </w:p>
    <w:p w14:paraId="3917BE5E" w14:textId="77777777" w:rsidR="004D6957" w:rsidRPr="00635191" w:rsidRDefault="004D6957" w:rsidP="004D6957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val="de-US" w:eastAsia="de-DE"/>
        </w:rPr>
        <w:t>MSRRRGLVWFPLFCRPVYVMVSSNALLWITALVVKFTLTDSQAQYPVVNTNYGKIRGLRTPLPNEILGPVEQYLGVPYASPPTGERRFQPPEPPSSWTGVRNATQFAAVCPQHLDERSLLHDMLPIWYTANLDTLMTYVQDQHEDCLYLNIYVPTEDGANTKKIADDITSNDRGDDEDIHDQNSKKPVMVYIHGGSYMEGTGNMIDGSILASYGNVIVITINYRLGILGFLSTGDQAAKGNYGLLDQIQALRWIEENVGAFGGDPKRVTIFGSGAGASCVSLLTLSHYSEGLFQKAIIQSGTALSSWAVNYQPAKYTRMLADKVGCNMLDTSDMVECLRGKSPKELIQQA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EMTSFPYGTRRSPAKIWPTTKRPAITPANNPKHSKDSSKPGPEDTTVLIETKRDYSTELSVTIAVGASLLFLNILAFAALYYKKDKRRHETHRRPSPQRNAANDIAHIQSEEMMSLQMKQLEHDHECESLQAHDTLRLTCPPDYTLTLRRSPDDIPLMTPNTITMIPNTLTGMQPLHSFNTFSGGQNSTNLPHGHSTTRV</w:t>
      </w:r>
    </w:p>
    <w:p w14:paraId="5DB3A55C" w14:textId="20DE5790" w:rsidR="004D6957" w:rsidRPr="00635191" w:rsidRDefault="004D6957" w:rsidP="00C638F2">
      <w:pPr>
        <w:rPr>
          <w:rFonts w:ascii="Courier New" w:hAnsi="Courier New" w:cs="Courier New"/>
          <w:sz w:val="20"/>
          <w:szCs w:val="20"/>
          <w:lang w:val="de-US"/>
        </w:rPr>
      </w:pPr>
    </w:p>
    <w:p w14:paraId="6F853C8C" w14:textId="77777777" w:rsidR="00694F1C" w:rsidRPr="00635191" w:rsidRDefault="00694F1C" w:rsidP="00694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eastAsia="de-DE"/>
        </w:rPr>
        <w:t>&gt;</w:t>
      </w:r>
      <w:proofErr w:type="spellStart"/>
      <w:r w:rsidRPr="00635191">
        <w:rPr>
          <w:rFonts w:ascii="Courier New" w:eastAsia="Times New Roman" w:hAnsi="Courier New" w:cs="Courier New"/>
          <w:sz w:val="20"/>
          <w:szCs w:val="20"/>
          <w:lang w:eastAsia="de-DE"/>
        </w:rPr>
        <w:t>Thryonomys_swinderianus_this_paper</w:t>
      </w:r>
      <w:proofErr w:type="spellEnd"/>
    </w:p>
    <w:p w14:paraId="6570AF15" w14:textId="77777777" w:rsidR="00694F1C" w:rsidRPr="00635191" w:rsidRDefault="00694F1C" w:rsidP="00694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635191">
        <w:rPr>
          <w:rFonts w:ascii="Courier New" w:eastAsia="Times New Roman" w:hAnsi="Courier New" w:cs="Courier New"/>
          <w:sz w:val="20"/>
          <w:szCs w:val="20"/>
          <w:lang w:eastAsia="de-DE"/>
        </w:rPr>
        <w:t>MSRPRRLLWFPLFCTPVCVMVNSNVLLWITALVVKFTLIDSQAQYPVVNTNYGKIRGLRTPLPNEILGPVEQYLGVPYASPPTGERRFQPPEPPSSWTGVRNATQFAAVCPQHLDERSLLNDMLPVWFTANLDTLMTYVQDQNEDCLYLNIYVPTEDGANTKKIADDITSNDRGDDEDIHDPNGKKPVMVYIHGGSYMEGTGSMTDGSILASYGNVIVITVNYRLGVLGFLSTGDQAAKGNYGLLDQIQALRWIEENVGAFGGDPKRVTIFGSGAGASCVSLLTLSHYSEGLFQKAIICQDGQSGTALSSWAVNYQPAKYTRMLADKVGCNMLDTTDMVECLRGKNYKELIQQA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FPYGTRRSPAKIWPTTKRPAITPANSPKHAKDAARPGPEDSTVLIETKRDYSTELSVTIAVGASLLFLNILAFAALYYKKDKRRHETHRRPSPQRSAPSDLAHMQNEELVSLQMKQLEQDHECESLQAHDALRLACPPDYTLTLRRSPDDMPLMTPNTITMIPNALTGMQPLHTFNTFSGAQNSSNLPHGHSTTRV</w:t>
      </w:r>
    </w:p>
    <w:p w14:paraId="34570D7D" w14:textId="77777777" w:rsidR="00E57140" w:rsidRPr="00635191" w:rsidRDefault="00E57140" w:rsidP="00A25BB2">
      <w:pPr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</w:p>
    <w:sectPr w:rsidR="00E57140" w:rsidRPr="00635191" w:rsidSect="00A810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77"/>
    <w:rsid w:val="00042C6E"/>
    <w:rsid w:val="00076981"/>
    <w:rsid w:val="00176577"/>
    <w:rsid w:val="00180836"/>
    <w:rsid w:val="001A1786"/>
    <w:rsid w:val="001B55BE"/>
    <w:rsid w:val="001C4589"/>
    <w:rsid w:val="001D5016"/>
    <w:rsid w:val="00204E55"/>
    <w:rsid w:val="002238FA"/>
    <w:rsid w:val="002330F4"/>
    <w:rsid w:val="0026144C"/>
    <w:rsid w:val="003A473F"/>
    <w:rsid w:val="004120C7"/>
    <w:rsid w:val="00442AC1"/>
    <w:rsid w:val="00462C73"/>
    <w:rsid w:val="004740AB"/>
    <w:rsid w:val="004D6957"/>
    <w:rsid w:val="00581972"/>
    <w:rsid w:val="005B4518"/>
    <w:rsid w:val="005D0EF8"/>
    <w:rsid w:val="005E4F7C"/>
    <w:rsid w:val="005F7D11"/>
    <w:rsid w:val="00625D39"/>
    <w:rsid w:val="00635191"/>
    <w:rsid w:val="00646E4C"/>
    <w:rsid w:val="00694F1C"/>
    <w:rsid w:val="006B7A50"/>
    <w:rsid w:val="006E59AF"/>
    <w:rsid w:val="007461C7"/>
    <w:rsid w:val="007911D0"/>
    <w:rsid w:val="007A039E"/>
    <w:rsid w:val="00817FDA"/>
    <w:rsid w:val="0086131D"/>
    <w:rsid w:val="008A1444"/>
    <w:rsid w:val="008A15AE"/>
    <w:rsid w:val="008A745E"/>
    <w:rsid w:val="00936001"/>
    <w:rsid w:val="00947E6C"/>
    <w:rsid w:val="00A25BB2"/>
    <w:rsid w:val="00A65016"/>
    <w:rsid w:val="00A65BA8"/>
    <w:rsid w:val="00A810E3"/>
    <w:rsid w:val="00AB4029"/>
    <w:rsid w:val="00B71ABA"/>
    <w:rsid w:val="00BA5BC4"/>
    <w:rsid w:val="00BC661F"/>
    <w:rsid w:val="00BC7435"/>
    <w:rsid w:val="00BF2648"/>
    <w:rsid w:val="00C459B3"/>
    <w:rsid w:val="00C638F2"/>
    <w:rsid w:val="00C816C6"/>
    <w:rsid w:val="00CF081D"/>
    <w:rsid w:val="00CF3F90"/>
    <w:rsid w:val="00D3220D"/>
    <w:rsid w:val="00D723A1"/>
    <w:rsid w:val="00D82D9B"/>
    <w:rsid w:val="00D92E9A"/>
    <w:rsid w:val="00DB0811"/>
    <w:rsid w:val="00E1074B"/>
    <w:rsid w:val="00E27E6E"/>
    <w:rsid w:val="00E5159B"/>
    <w:rsid w:val="00E57140"/>
    <w:rsid w:val="00E61F16"/>
    <w:rsid w:val="00EC0C3B"/>
    <w:rsid w:val="00F4219F"/>
    <w:rsid w:val="00FA7AF0"/>
    <w:rsid w:val="00FC4265"/>
    <w:rsid w:val="00FD2C7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5847CAEF"/>
  <w15:docId w15:val="{56A05ECB-C6A3-A849-B552-6BE9C9ECD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423D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074B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074B"/>
    <w:rPr>
      <w:rFonts w:ascii="Lucida Grande" w:hAnsi="Lucida Grande" w:cs="Lucida Grande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rsid w:val="007461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461C7"/>
    <w:rPr>
      <w:rFonts w:ascii="Courier" w:hAnsi="Courier" w:cs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6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8161</Words>
  <Characters>51415</Characters>
  <Application>Microsoft Office Word</Application>
  <DocSecurity>0</DocSecurity>
  <Lines>428</Lines>
  <Paragraphs>1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Maxeiner</dc:creator>
  <cp:keywords/>
  <cp:lastModifiedBy>Stephan Maxeiner</cp:lastModifiedBy>
  <cp:revision>2</cp:revision>
  <dcterms:created xsi:type="dcterms:W3CDTF">2022-02-20T18:35:00Z</dcterms:created>
  <dcterms:modified xsi:type="dcterms:W3CDTF">2022-02-20T18:35:00Z</dcterms:modified>
</cp:coreProperties>
</file>